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C7F96FC" w:rsidR="00A81ED4" w:rsidRDefault="684C0EBC" w:rsidP="00066806">
      <w:pPr>
        <w:pStyle w:val="Heading1"/>
      </w:pPr>
      <w:r w:rsidRPr="53D35127">
        <w:t>S</w:t>
      </w:r>
      <w:r w:rsidR="00113FD5">
        <w:t>4</w:t>
      </w:r>
      <w:r w:rsidRPr="53D35127">
        <w:t xml:space="preserve"> Fig </w:t>
      </w:r>
      <w:r w:rsidR="6C17550B" w:rsidRPr="53D35127">
        <w:t>Distribution of responses</w:t>
      </w:r>
    </w:p>
    <w:p w14:paraId="5E1387E8" w14:textId="1684582F" w:rsidR="7E1AFFBB" w:rsidRDefault="7E1AFFBB" w:rsidP="7E1AFFBB">
      <w:pPr>
        <w:rPr>
          <w:b/>
          <w:bCs/>
        </w:rPr>
      </w:pPr>
    </w:p>
    <w:p w14:paraId="24F73F22" w14:textId="00F62376" w:rsidR="7E1AFFBB" w:rsidRDefault="7E1AFFBB" w:rsidP="7E1AFFBB">
      <w:pPr>
        <w:rPr>
          <w:b/>
          <w:bCs/>
        </w:rPr>
      </w:pPr>
    </w:p>
    <w:p w14:paraId="51CB7A3A" w14:textId="01E6B9FA" w:rsidR="56B86FDF" w:rsidRDefault="56B86FDF" w:rsidP="00066806">
      <w:pPr>
        <w:pStyle w:val="Heading2"/>
        <w:rPr>
          <w:rFonts w:eastAsia="Calibri"/>
        </w:rPr>
      </w:pPr>
      <w:r w:rsidRPr="60D4FC73">
        <w:rPr>
          <w:rFonts w:eastAsia="Calibri"/>
        </w:rPr>
        <w:t>Health in general</w:t>
      </w: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60D4FC73" w14:paraId="05132E65" w14:textId="77777777" w:rsidTr="7E1AFFBB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40D5B" w14:textId="68D6960E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ow is your health in general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A3137" w14:textId="732D287D" w:rsidR="0FB374F6" w:rsidRDefault="0FB374F6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A4063" w14:textId="5E43AAC3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1C075" w14:textId="6367B6FB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7F83638F" w14:textId="77777777" w:rsidTr="7E1AFFBB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B2EAD" w14:textId="6FC7983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goo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D34B3" w14:textId="296BFCCA" w:rsidR="09E8A352" w:rsidRDefault="09E8A35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7 (27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527A1" w14:textId="3937712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7 (33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A1BF5" w14:textId="6676E0B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0 (19.9%)</w:t>
            </w:r>
          </w:p>
        </w:tc>
      </w:tr>
      <w:tr w:rsidR="60D4FC73" w14:paraId="03BD7AE0" w14:textId="77777777" w:rsidTr="7E1AFFBB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47725" w14:textId="070414C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Goo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653A9" w14:textId="4941DACB" w:rsidR="6A7E2106" w:rsidRDefault="6A7E210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9 (43.3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E985E" w14:textId="7B5D96A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8 (45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BB624B" w14:textId="7B5A5D3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1 (40.4%)</w:t>
            </w:r>
          </w:p>
        </w:tc>
      </w:tr>
      <w:tr w:rsidR="60D4FC73" w14:paraId="343AE21E" w14:textId="77777777" w:rsidTr="7E1AFFBB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ADC92" w14:textId="682C425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Moderat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1723FE" w14:textId="17ECB5D8" w:rsidR="4B3C7169" w:rsidRDefault="4B3C716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8 (24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4FA4E" w14:textId="2B28B36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8 (16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2F1E7" w14:textId="0DA90FA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0 (33.1%)</w:t>
            </w:r>
          </w:p>
        </w:tc>
      </w:tr>
      <w:tr w:rsidR="60D4FC73" w14:paraId="0173058C" w14:textId="77777777" w:rsidTr="7E1AFFBB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7A9A9" w14:textId="1A2B18DC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Ba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65CF4" w14:textId="1939C960" w:rsidR="14801D0A" w:rsidRDefault="14801D0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5 (5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938DC" w14:textId="7A0F732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 (4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BBECA6" w14:textId="369EE18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6.0%)</w:t>
            </w:r>
          </w:p>
        </w:tc>
      </w:tr>
      <w:tr w:rsidR="60D4FC73" w14:paraId="4472B3C0" w14:textId="77777777" w:rsidTr="7E1AFFBB">
        <w:trPr>
          <w:trHeight w:val="33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86030" w14:textId="58EF578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ba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7D9B0" w14:textId="2C3BF28D" w:rsidR="50A9209E" w:rsidRDefault="50A9209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2ABFD" w14:textId="4D35AB0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63B27" w14:textId="538DC4B3" w:rsidR="60D4FC73" w:rsidRDefault="01D5D291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</w:tbl>
    <w:p w14:paraId="3F6B1F37" w14:textId="66B8C375" w:rsidR="60D4FC73" w:rsidRDefault="60D4FC73" w:rsidP="60D4FC7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</w:tblGrid>
      <w:tr w:rsidR="34C2E2CD" w14:paraId="6EBCE007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EB9DA" w14:textId="68D6960E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ow is your health in general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EEBAB" w14:textId="0B688415" w:rsidR="30CD4CB9" w:rsidRDefault="30CD4CB9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8A9AC" w14:textId="6CA24093" w:rsidR="30CD4CB9" w:rsidRDefault="30CD4CB9" w:rsidP="34C2E2C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52713804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EC96A" w14:textId="6FC79833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goo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0C1F0" w14:textId="40E78039" w:rsidR="40FDAFD0" w:rsidRDefault="40FDAFD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1 (29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6DBB7" w14:textId="4BB66C88" w:rsidR="40FDAFD0" w:rsidRDefault="40FDAFD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6 (25.9%)</w:t>
            </w:r>
          </w:p>
        </w:tc>
      </w:tr>
      <w:tr w:rsidR="34C2E2CD" w14:paraId="456916DD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992B5" w14:textId="070414C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Goo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B5D48" w14:textId="75A0DDE0" w:rsidR="509AE041" w:rsidRDefault="509AE041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1 (39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DD43F" w14:textId="55219245" w:rsidR="509AE041" w:rsidRDefault="509AE041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7 (44.9%)</w:t>
            </w:r>
          </w:p>
        </w:tc>
      </w:tr>
      <w:tr w:rsidR="34C2E2CD" w14:paraId="0F3BD85B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2EA37" w14:textId="682C4251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Moderat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637E0" w14:textId="35F97496" w:rsidR="56EF48C0" w:rsidRDefault="56EF48C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8B7C2" w14:textId="3DE7B0B3" w:rsidR="56EF48C0" w:rsidRDefault="56EF48C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1 (23.6%)</w:t>
            </w:r>
          </w:p>
        </w:tc>
      </w:tr>
      <w:tr w:rsidR="34C2E2CD" w14:paraId="51847426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214E5" w14:textId="1A2B18DC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Ba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2EDEB" w14:textId="607754FA" w:rsidR="4587E936" w:rsidRDefault="00F06E0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C51A2" w14:textId="108BF416" w:rsidR="4587E936" w:rsidRDefault="4587E93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2 (5.6%)</w:t>
            </w:r>
          </w:p>
        </w:tc>
      </w:tr>
      <w:tr w:rsidR="34C2E2CD" w14:paraId="70B6D282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279DD" w14:textId="58EF578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ba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C500E" w14:textId="09FD749E" w:rsidR="7D080D30" w:rsidRDefault="00F06E0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7B5AC" w14:textId="511DA293" w:rsidR="7D080D30" w:rsidRDefault="7D080D3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</w:tr>
    </w:tbl>
    <w:p w14:paraId="44E5C85E" w14:textId="2C71DB80" w:rsidR="34C2E2CD" w:rsidRDefault="34C2E2CD" w:rsidP="34C2E2CD">
      <w:pPr>
        <w:rPr>
          <w:b/>
          <w:bCs/>
        </w:rPr>
      </w:pPr>
    </w:p>
    <w:p w14:paraId="77D29543" w14:textId="5AF22FB8" w:rsidR="60D4FC73" w:rsidRDefault="60D4FC73" w:rsidP="60D4FC73">
      <w:pPr>
        <w:rPr>
          <w:b/>
          <w:bCs/>
        </w:rPr>
      </w:pPr>
    </w:p>
    <w:p w14:paraId="32D067F0" w14:textId="65A111A8" w:rsidR="1954347E" w:rsidRDefault="1954347E" w:rsidP="00066806">
      <w:pPr>
        <w:pStyle w:val="Heading2"/>
      </w:pPr>
      <w:r w:rsidRPr="60D4FC73">
        <w:t>WHO-5</w:t>
      </w:r>
    </w:p>
    <w:tbl>
      <w:tblPr>
        <w:tblStyle w:val="TableGrid"/>
        <w:tblW w:w="9225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845"/>
        <w:gridCol w:w="1845"/>
        <w:gridCol w:w="1845"/>
        <w:gridCol w:w="1845"/>
        <w:gridCol w:w="1845"/>
      </w:tblGrid>
      <w:tr w:rsidR="60D4FC73" w14:paraId="12AA9B58" w14:textId="77777777" w:rsidTr="7E1AFFBB">
        <w:trPr>
          <w:trHeight w:val="540"/>
        </w:trPr>
        <w:tc>
          <w:tcPr>
            <w:tcW w:w="36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1F208" w14:textId="0CD3D175" w:rsidR="60D4FC73" w:rsidRDefault="60D4FC73" w:rsidP="60D4FC73">
            <w:pPr>
              <w:jc w:val="center"/>
            </w:pPr>
            <w:r w:rsidRPr="60D4FC73">
              <w:rPr>
                <w:rFonts w:ascii="Calibri" w:eastAsia="Calibri" w:hAnsi="Calibri" w:cs="Calibri"/>
                <w:b/>
                <w:bCs/>
              </w:rPr>
              <w:t>WHO-5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45C5C" w14:textId="307CA564" w:rsidR="092858DC" w:rsidRDefault="092858DC" w:rsidP="7E1AFFBB">
            <w:pPr>
              <w:rPr>
                <w:rFonts w:ascii="Calibri" w:eastAsia="Calibri" w:hAnsi="Calibri" w:cs="Calibri"/>
                <w:b/>
                <w:bCs/>
              </w:rPr>
            </w:pPr>
            <w:r w:rsidRPr="7E1AFFBB">
              <w:rPr>
                <w:rFonts w:ascii="Calibri" w:eastAsia="Calibri" w:hAnsi="Calibri" w:cs="Calibri"/>
                <w:b/>
                <w:bCs/>
              </w:rPr>
              <w:t>Whole sample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21440" w14:textId="33DEDBF2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Wales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409B6D" w14:textId="1805CC08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Northern Ireland</w:t>
            </w:r>
          </w:p>
        </w:tc>
      </w:tr>
      <w:tr w:rsidR="60D4FC73" w14:paraId="08E5AD7D" w14:textId="77777777" w:rsidTr="7E1AFFBB">
        <w:trPr>
          <w:trHeight w:val="300"/>
        </w:trPr>
        <w:tc>
          <w:tcPr>
            <w:tcW w:w="18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E6245" w14:textId="7C38FACE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Felt cheerful and in good spirits</w:t>
            </w:r>
          </w:p>
        </w:tc>
        <w:tc>
          <w:tcPr>
            <w:tcW w:w="18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9D913" w14:textId="5CC34804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79E4F" w14:textId="4F6C7596" w:rsidR="5A87475C" w:rsidRDefault="5A87475C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5 (1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C0A42" w14:textId="015B60C6" w:rsidR="60D4FC73" w:rsidRDefault="5A87475C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5E4AE" w14:textId="5F2E5E23" w:rsidR="60D4FC73" w:rsidRDefault="5A87475C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673B6E40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6EAD2243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074F0" w14:textId="7747A104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8001D" w14:textId="6E77C27D" w:rsidR="59858E89" w:rsidRDefault="59858E89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77 (24.1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8EC602" w14:textId="1B3F4860" w:rsidR="60D4FC73" w:rsidRDefault="60D4FC73">
            <w:r w:rsidRPr="60D4FC73">
              <w:rPr>
                <w:rFonts w:ascii="Calibri" w:eastAsia="Calibri" w:hAnsi="Calibri" w:cs="Calibri"/>
              </w:rPr>
              <w:t>36 (21.2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ECE5F" w14:textId="160A18E9" w:rsidR="60D4FC73" w:rsidRDefault="60D4FC73">
            <w:r w:rsidRPr="60D4FC73">
              <w:rPr>
                <w:rFonts w:ascii="Calibri" w:eastAsia="Calibri" w:hAnsi="Calibri" w:cs="Calibri"/>
              </w:rPr>
              <w:t>41 (27.3%)</w:t>
            </w:r>
          </w:p>
        </w:tc>
      </w:tr>
      <w:tr w:rsidR="60D4FC73" w14:paraId="3E03470D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3D2EB286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06B4D" w14:textId="6C9C0444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745BF" w14:textId="02F67F6B" w:rsidR="35BBE980" w:rsidRDefault="35BBE98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59 (18.4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CC8EA" w14:textId="25F8E18F" w:rsidR="60D4FC73" w:rsidRDefault="60D4FC73">
            <w:r w:rsidRPr="60D4FC73">
              <w:rPr>
                <w:rFonts w:ascii="Calibri" w:eastAsia="Calibri" w:hAnsi="Calibri" w:cs="Calibri"/>
              </w:rPr>
              <w:t>25 (14.7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995789" w14:textId="4294D437" w:rsidR="60D4FC73" w:rsidRDefault="60D4FC73">
            <w:r w:rsidRPr="60D4FC73">
              <w:rPr>
                <w:rFonts w:ascii="Calibri" w:eastAsia="Calibri" w:hAnsi="Calibri" w:cs="Calibri"/>
              </w:rPr>
              <w:t>34 (22.7%)</w:t>
            </w:r>
          </w:p>
        </w:tc>
      </w:tr>
      <w:tr w:rsidR="60D4FC73" w14:paraId="4EB0042F" w14:textId="77777777" w:rsidTr="7E1AFFBB">
        <w:trPr>
          <w:trHeight w:val="555"/>
        </w:trPr>
        <w:tc>
          <w:tcPr>
            <w:tcW w:w="1845" w:type="dxa"/>
            <w:vMerge/>
            <w:vAlign w:val="center"/>
          </w:tcPr>
          <w:p w14:paraId="6191C9EA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6253F" w14:textId="4211DCB7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CBAFF" w14:textId="0FBE276E" w:rsidR="7BB906E5" w:rsidRDefault="7BB906E5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65 (20.3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9FAB8" w14:textId="76827169" w:rsidR="60D4FC73" w:rsidRDefault="60D4FC73">
            <w:r w:rsidRPr="60D4FC73">
              <w:rPr>
                <w:rFonts w:ascii="Calibri" w:eastAsia="Calibri" w:hAnsi="Calibri" w:cs="Calibri"/>
              </w:rPr>
              <w:t>29 (17.1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7B594" w14:textId="7E3DEE0B" w:rsidR="60D4FC73" w:rsidRDefault="60D4FC73">
            <w:r w:rsidRPr="60D4FC73">
              <w:rPr>
                <w:rFonts w:ascii="Calibri" w:eastAsia="Calibri" w:hAnsi="Calibri" w:cs="Calibri"/>
              </w:rPr>
              <w:t>36 (24.0%)</w:t>
            </w:r>
          </w:p>
        </w:tc>
      </w:tr>
      <w:tr w:rsidR="60D4FC73" w14:paraId="39689694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63C42D37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2153E" w14:textId="403021E3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83D79" w14:textId="6F697AF8" w:rsidR="1764CFCE" w:rsidRDefault="1764CFCE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109 (33.7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AC0994" w14:textId="44E70C1C" w:rsidR="60D4FC73" w:rsidRDefault="60D4FC73">
            <w:r w:rsidRPr="60D4FC73">
              <w:rPr>
                <w:rFonts w:ascii="Calibri" w:eastAsia="Calibri" w:hAnsi="Calibri" w:cs="Calibri"/>
              </w:rPr>
              <w:t>77 (45.3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CB520" w14:textId="493C6264" w:rsidR="60D4FC73" w:rsidRDefault="60D4FC73">
            <w:r w:rsidRPr="60D4FC73">
              <w:rPr>
                <w:rFonts w:ascii="Calibri" w:eastAsia="Calibri" w:hAnsi="Calibri" w:cs="Calibri"/>
              </w:rPr>
              <w:t>32 (29.4%)</w:t>
            </w:r>
          </w:p>
        </w:tc>
      </w:tr>
      <w:tr w:rsidR="60D4FC73" w14:paraId="61AFE02D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0CD3DE1D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3A711" w14:textId="0157289E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5DDDF" w14:textId="04CE7DB8" w:rsidR="5855B7DF" w:rsidRDefault="5855B7DF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5 (1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FE4DFD" w14:textId="6B6798AC" w:rsidR="60D4FC73" w:rsidRDefault="00F06E04">
            <w:r>
              <w:rPr>
                <w:rFonts w:ascii="Calibri" w:eastAsia="Calibri" w:hAnsi="Calibri" w:cs="Calibri"/>
              </w:rPr>
              <w:t>&lt;5</w:t>
            </w:r>
            <w:r w:rsidR="60D4FC73" w:rsidRPr="60D4FC73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D5484" w14:textId="1BA94250" w:rsidR="60D4FC73" w:rsidRDefault="00F06E04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6F41336F" w14:textId="77777777" w:rsidTr="7E1AFFBB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CF009" w14:textId="0A1BA007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I have felt calm and relaxed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D54B4" w14:textId="2B93FCD4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5483B" w14:textId="29B91EF2" w:rsidR="33F755B3" w:rsidRDefault="33F755B3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31 (9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7DA45" w14:textId="5ACAA585" w:rsidR="60D4FC73" w:rsidRDefault="60D4FC73">
            <w:r w:rsidRPr="60D4FC73">
              <w:rPr>
                <w:rFonts w:ascii="Calibri" w:eastAsia="Calibri" w:hAnsi="Calibri" w:cs="Calibri"/>
              </w:rPr>
              <w:t>15 (8.9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BC3DC" w14:textId="7A999478" w:rsidR="60D4FC73" w:rsidRDefault="60D4FC73">
            <w:r w:rsidRPr="60D4FC73">
              <w:rPr>
                <w:rFonts w:ascii="Calibri" w:eastAsia="Calibri" w:hAnsi="Calibri" w:cs="Calibri"/>
              </w:rPr>
              <w:t>16 (10.9%)</w:t>
            </w:r>
          </w:p>
        </w:tc>
      </w:tr>
      <w:tr w:rsidR="60D4FC73" w14:paraId="285B394E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727CCE22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D4608" w14:textId="26131DEE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A19AE" w14:textId="2220806B" w:rsidR="716EB4C0" w:rsidRDefault="716EB4C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96 (30.4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7F9E3" w14:textId="415AD87D" w:rsidR="60D4FC73" w:rsidRDefault="60D4FC73">
            <w:r w:rsidRPr="60D4FC73">
              <w:rPr>
                <w:rFonts w:ascii="Calibri" w:eastAsia="Calibri" w:hAnsi="Calibri" w:cs="Calibri"/>
              </w:rPr>
              <w:t>43 (25.4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67992" w14:textId="314124F2" w:rsidR="60D4FC73" w:rsidRDefault="60D4FC73">
            <w:r w:rsidRPr="60D4FC73">
              <w:rPr>
                <w:rFonts w:ascii="Calibri" w:eastAsia="Calibri" w:hAnsi="Calibri" w:cs="Calibri"/>
              </w:rPr>
              <w:t>53 (36.1%)</w:t>
            </w:r>
          </w:p>
        </w:tc>
      </w:tr>
      <w:tr w:rsidR="60D4FC73" w14:paraId="490CC31C" w14:textId="77777777" w:rsidTr="7E1AFFBB">
        <w:trPr>
          <w:trHeight w:val="540"/>
        </w:trPr>
        <w:tc>
          <w:tcPr>
            <w:tcW w:w="1845" w:type="dxa"/>
            <w:vMerge/>
            <w:vAlign w:val="center"/>
          </w:tcPr>
          <w:p w14:paraId="36DB3910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560D8" w14:textId="09B86360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70091" w14:textId="7F1E84EF" w:rsidR="6945432C" w:rsidRDefault="6945432C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72 (22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C2CF0" w14:textId="299834F6" w:rsidR="60D4FC73" w:rsidRDefault="60D4FC73">
            <w:r w:rsidRPr="60D4FC73">
              <w:rPr>
                <w:rFonts w:ascii="Calibri" w:eastAsia="Calibri" w:hAnsi="Calibri" w:cs="Calibri"/>
              </w:rPr>
              <w:t>36 (21.3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00680" w14:textId="65A36A9E" w:rsidR="60D4FC73" w:rsidRDefault="60D4FC73">
            <w:r w:rsidRPr="60D4FC73">
              <w:rPr>
                <w:rFonts w:ascii="Calibri" w:eastAsia="Calibri" w:hAnsi="Calibri" w:cs="Calibri"/>
              </w:rPr>
              <w:t>36 (24.5%)</w:t>
            </w:r>
          </w:p>
        </w:tc>
      </w:tr>
      <w:tr w:rsidR="60D4FC73" w14:paraId="5551CF68" w14:textId="77777777" w:rsidTr="7E1AFFBB">
        <w:trPr>
          <w:trHeight w:val="540"/>
        </w:trPr>
        <w:tc>
          <w:tcPr>
            <w:tcW w:w="1845" w:type="dxa"/>
            <w:vMerge/>
            <w:vAlign w:val="center"/>
          </w:tcPr>
          <w:p w14:paraId="778ADDEC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33379" w14:textId="495DFE22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DB532D" w14:textId="01E17FAC" w:rsidR="47576730" w:rsidRDefault="4757673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72 (22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BB274" w14:textId="65ABF693" w:rsidR="60D4FC73" w:rsidRDefault="60D4FC73">
            <w:r w:rsidRPr="60D4FC73">
              <w:rPr>
                <w:rFonts w:ascii="Calibri" w:eastAsia="Calibri" w:hAnsi="Calibri" w:cs="Calibri"/>
              </w:rPr>
              <w:t>46 (27.2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E8D994" w14:textId="402F9CFD" w:rsidR="60D4FC73" w:rsidRDefault="60D4FC73">
            <w:r w:rsidRPr="60D4FC73">
              <w:rPr>
                <w:rFonts w:ascii="Calibri" w:eastAsia="Calibri" w:hAnsi="Calibri" w:cs="Calibri"/>
              </w:rPr>
              <w:t>26 (17.7%)</w:t>
            </w:r>
          </w:p>
        </w:tc>
      </w:tr>
      <w:tr w:rsidR="60D4FC73" w14:paraId="2F648767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7648D3FC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57E0A" w14:textId="49194BCA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F7F73" w14:textId="3A7C08A4" w:rsidR="35053C6D" w:rsidRDefault="35053C6D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41 (13.0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FE69B" w14:textId="6B623960" w:rsidR="60D4FC73" w:rsidRDefault="60D4FC73">
            <w:r w:rsidRPr="60D4FC73">
              <w:rPr>
                <w:rFonts w:ascii="Calibri" w:eastAsia="Calibri" w:hAnsi="Calibri" w:cs="Calibri"/>
              </w:rPr>
              <w:t>28 (16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A4D0E" w14:textId="0314F6F1" w:rsidR="60D4FC73" w:rsidRDefault="60D4FC73">
            <w:r w:rsidRPr="60D4FC73">
              <w:rPr>
                <w:rFonts w:ascii="Calibri" w:eastAsia="Calibri" w:hAnsi="Calibri" w:cs="Calibri"/>
              </w:rPr>
              <w:t>13 (8.8%)</w:t>
            </w:r>
          </w:p>
        </w:tc>
      </w:tr>
      <w:tr w:rsidR="60D4FC73" w14:paraId="34FC029E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598F2B69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3837A9" w14:textId="7F625237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42031" w14:textId="3C0FFE63" w:rsidR="6C35A480" w:rsidRDefault="6C35A48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056AA" w14:textId="788ED737" w:rsidR="60D4FC73" w:rsidRDefault="00F06E04"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2CF92" w14:textId="1FD2A6F6" w:rsidR="60D4FC73" w:rsidRDefault="00F06E04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29D73465" w14:textId="77777777" w:rsidTr="7E1AFFBB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5D887" w14:textId="1972F5DA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I have felt active and vigorous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CF724" w14:textId="0AC2F59F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9B9EA" w14:textId="66C3082E" w:rsidR="4B7899B3" w:rsidRDefault="4B7899B3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43 (13.7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BE34A" w14:textId="47D969AA" w:rsidR="60D4FC73" w:rsidRDefault="60D4FC73">
            <w:r w:rsidRPr="60D4FC73">
              <w:rPr>
                <w:rFonts w:ascii="Calibri" w:eastAsia="Calibri" w:hAnsi="Calibri" w:cs="Calibri"/>
              </w:rPr>
              <w:t>16 (9.5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177D6" w14:textId="3CCE8ABC" w:rsidR="60D4FC73" w:rsidRDefault="60D4FC73">
            <w:r w:rsidRPr="60D4FC73">
              <w:rPr>
                <w:rFonts w:ascii="Calibri" w:eastAsia="Calibri" w:hAnsi="Calibri" w:cs="Calibri"/>
              </w:rPr>
              <w:t>27 (18.6%)</w:t>
            </w:r>
          </w:p>
        </w:tc>
      </w:tr>
      <w:tr w:rsidR="60D4FC73" w14:paraId="5AD82C90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3C1959C5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7F4C3" w14:textId="46D45F18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6DA4E" w14:textId="69D48C8D" w:rsidR="7A34CE79" w:rsidRDefault="7A34CE79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77 (24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5C9BA" w14:textId="36378710" w:rsidR="60D4FC73" w:rsidRDefault="60D4FC73">
            <w:r w:rsidRPr="60D4FC73">
              <w:rPr>
                <w:rFonts w:ascii="Calibri" w:eastAsia="Calibri" w:hAnsi="Calibri" w:cs="Calibri"/>
              </w:rPr>
              <w:t>38 (22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C0724" w14:textId="0357549D" w:rsidR="60D4FC73" w:rsidRDefault="60D4FC73">
            <w:r w:rsidRPr="60D4FC73">
              <w:rPr>
                <w:rFonts w:ascii="Calibri" w:eastAsia="Calibri" w:hAnsi="Calibri" w:cs="Calibri"/>
              </w:rPr>
              <w:t>39 (26.9%)</w:t>
            </w:r>
          </w:p>
        </w:tc>
      </w:tr>
      <w:tr w:rsidR="60D4FC73" w14:paraId="16A1B2CC" w14:textId="77777777" w:rsidTr="7E1AFFBB">
        <w:trPr>
          <w:trHeight w:val="540"/>
        </w:trPr>
        <w:tc>
          <w:tcPr>
            <w:tcW w:w="1845" w:type="dxa"/>
            <w:vMerge/>
            <w:vAlign w:val="center"/>
          </w:tcPr>
          <w:p w14:paraId="6215331C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8FB75" w14:textId="39A7F65B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A1ADA" w14:textId="4989361D" w:rsidR="1AF8C8B3" w:rsidRDefault="1AF8C8B3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91 (29.1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0AE83" w14:textId="1E7C3F21" w:rsidR="60D4FC73" w:rsidRDefault="60D4FC73">
            <w:r w:rsidRPr="60D4FC73">
              <w:rPr>
                <w:rFonts w:ascii="Calibri" w:eastAsia="Calibri" w:hAnsi="Calibri" w:cs="Calibri"/>
              </w:rPr>
              <w:t>44 (26.2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6C59B" w14:textId="79DB5297" w:rsidR="60D4FC73" w:rsidRDefault="60D4FC73">
            <w:r w:rsidRPr="60D4FC73">
              <w:rPr>
                <w:rFonts w:ascii="Calibri" w:eastAsia="Calibri" w:hAnsi="Calibri" w:cs="Calibri"/>
              </w:rPr>
              <w:t>47 (32.4%)</w:t>
            </w:r>
          </w:p>
        </w:tc>
      </w:tr>
      <w:tr w:rsidR="60D4FC73" w14:paraId="4BC0160F" w14:textId="77777777" w:rsidTr="7E1AFFBB">
        <w:trPr>
          <w:trHeight w:val="540"/>
        </w:trPr>
        <w:tc>
          <w:tcPr>
            <w:tcW w:w="1845" w:type="dxa"/>
            <w:vMerge/>
            <w:vAlign w:val="center"/>
          </w:tcPr>
          <w:p w14:paraId="57999252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4CF3EC" w14:textId="34023E7B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402CA" w14:textId="1C17AE6D" w:rsidR="19B05EB0" w:rsidRDefault="19B05EB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49 (15.7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9027B" w14:textId="618E4C8B" w:rsidR="60D4FC73" w:rsidRDefault="60D4FC73">
            <w:r w:rsidRPr="60D4FC73">
              <w:rPr>
                <w:rFonts w:ascii="Calibri" w:eastAsia="Calibri" w:hAnsi="Calibri" w:cs="Calibri"/>
              </w:rPr>
              <w:t>34 (20.2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341B1" w14:textId="3E113C50" w:rsidR="60D4FC73" w:rsidRDefault="60D4FC73">
            <w:r w:rsidRPr="60D4FC73">
              <w:rPr>
                <w:rFonts w:ascii="Calibri" w:eastAsia="Calibri" w:hAnsi="Calibri" w:cs="Calibri"/>
              </w:rPr>
              <w:t>15 (10.3%)</w:t>
            </w:r>
          </w:p>
        </w:tc>
      </w:tr>
      <w:tr w:rsidR="60D4FC73" w14:paraId="2C2DCCE3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3786C161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5C413" w14:textId="4CD091F0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647D1" w14:textId="6462B607" w:rsidR="5EED72B4" w:rsidRDefault="5EED72B4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45 (14.4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73467" w14:textId="41E1A7BF" w:rsidR="60D4FC73" w:rsidRDefault="60D4FC73">
            <w:r w:rsidRPr="60D4FC73">
              <w:rPr>
                <w:rFonts w:ascii="Calibri" w:eastAsia="Calibri" w:hAnsi="Calibri" w:cs="Calibri"/>
              </w:rPr>
              <w:t>33 (19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74F2A" w14:textId="128B8AC7" w:rsidR="60D4FC73" w:rsidRDefault="60D4FC73">
            <w:r w:rsidRPr="60D4FC73">
              <w:rPr>
                <w:rFonts w:ascii="Calibri" w:eastAsia="Calibri" w:hAnsi="Calibri" w:cs="Calibri"/>
              </w:rPr>
              <w:t>12 (8.3%)</w:t>
            </w:r>
          </w:p>
        </w:tc>
      </w:tr>
      <w:tr w:rsidR="60D4FC73" w14:paraId="5854DC7F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715C56F0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2854F" w14:textId="744FC47F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7809B" w14:textId="6184CBFA" w:rsidR="6BBFA62C" w:rsidRDefault="6BBFA62C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8 (2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7C14F" w14:textId="796A4ACC" w:rsidR="60D4FC73" w:rsidRDefault="6BBFA62C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6162A" w14:textId="5BEF2139" w:rsidR="60D4FC73" w:rsidRDefault="60D4FC73">
            <w:r w:rsidRPr="60D4FC73">
              <w:rPr>
                <w:rFonts w:ascii="Calibri" w:eastAsia="Calibri" w:hAnsi="Calibri" w:cs="Calibri"/>
              </w:rPr>
              <w:t>5 (3.4%)</w:t>
            </w:r>
          </w:p>
        </w:tc>
      </w:tr>
      <w:tr w:rsidR="60D4FC73" w14:paraId="7098EF09" w14:textId="77777777" w:rsidTr="7E1AFFBB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F1E91" w14:textId="14B2E8B9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I woke up feeling fresh and relaxed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AA37C" w14:textId="63FFBB5C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1E74A" w14:textId="08F9146E" w:rsidR="18AC7F90" w:rsidRDefault="18AC7F9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109 (34.7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5F52A" w14:textId="430B5E5E" w:rsidR="60D4FC73" w:rsidRDefault="60D4FC73">
            <w:r w:rsidRPr="60D4FC73">
              <w:rPr>
                <w:rFonts w:ascii="Calibri" w:eastAsia="Calibri" w:hAnsi="Calibri" w:cs="Calibri"/>
              </w:rPr>
              <w:t>47 (28.0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2E720" w14:textId="16F1BA6F" w:rsidR="60D4FC73" w:rsidRDefault="60D4FC73">
            <w:r w:rsidRPr="60D4FC73">
              <w:rPr>
                <w:rFonts w:ascii="Calibri" w:eastAsia="Calibri" w:hAnsi="Calibri" w:cs="Calibri"/>
              </w:rPr>
              <w:t>62 (42.5%)</w:t>
            </w:r>
          </w:p>
        </w:tc>
      </w:tr>
      <w:tr w:rsidR="60D4FC73" w14:paraId="267E091E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562FB6E4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6D0D2" w14:textId="60360361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DBE0EA" w14:textId="3071DE21" w:rsidR="2ADA89B2" w:rsidRDefault="2ADA89B2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84 (26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EF0B8" w14:textId="3F0C587E" w:rsidR="60D4FC73" w:rsidRDefault="60D4FC73">
            <w:r w:rsidRPr="60D4FC73">
              <w:rPr>
                <w:rFonts w:ascii="Calibri" w:eastAsia="Calibri" w:hAnsi="Calibri" w:cs="Calibri"/>
              </w:rPr>
              <w:t>48 (28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2055F" w14:textId="18452C7B" w:rsidR="60D4FC73" w:rsidRDefault="60D4FC73">
            <w:r w:rsidRPr="60D4FC73">
              <w:rPr>
                <w:rFonts w:ascii="Calibri" w:eastAsia="Calibri" w:hAnsi="Calibri" w:cs="Calibri"/>
              </w:rPr>
              <w:t>36 (24.7%)</w:t>
            </w:r>
          </w:p>
        </w:tc>
      </w:tr>
      <w:tr w:rsidR="60D4FC73" w14:paraId="6C673C75" w14:textId="77777777" w:rsidTr="7E1AFFBB">
        <w:trPr>
          <w:trHeight w:val="540"/>
        </w:trPr>
        <w:tc>
          <w:tcPr>
            <w:tcW w:w="1845" w:type="dxa"/>
            <w:vMerge/>
            <w:vAlign w:val="center"/>
          </w:tcPr>
          <w:p w14:paraId="77470813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AD4C8A" w14:textId="3A56D695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F8955" w14:textId="0C66D56E" w:rsidR="507E5BA2" w:rsidRDefault="507E5BA2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67 (21.3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5D9C8" w14:textId="39C60530" w:rsidR="60D4FC73" w:rsidRDefault="60D4FC73">
            <w:r w:rsidRPr="60D4FC73">
              <w:rPr>
                <w:rFonts w:ascii="Calibri" w:eastAsia="Calibri" w:hAnsi="Calibri" w:cs="Calibri"/>
              </w:rPr>
              <w:t>37 (22.0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2180D" w14:textId="10CA71FC" w:rsidR="60D4FC73" w:rsidRDefault="60D4FC73">
            <w:r w:rsidRPr="60D4FC73">
              <w:rPr>
                <w:rFonts w:ascii="Calibri" w:eastAsia="Calibri" w:hAnsi="Calibri" w:cs="Calibri"/>
              </w:rPr>
              <w:t>30 (20.5%)</w:t>
            </w:r>
          </w:p>
        </w:tc>
      </w:tr>
      <w:tr w:rsidR="60D4FC73" w14:paraId="49255706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4BE37471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97024" w14:textId="1F303E87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E2F67" w14:textId="292C1E9C" w:rsidR="31D0C2AD" w:rsidRDefault="31D0C2AD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31 (9.9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1FC8F" w14:textId="0AD3CAA3" w:rsidR="60D4FC73" w:rsidRDefault="60D4FC73">
            <w:r w:rsidRPr="60D4FC73">
              <w:rPr>
                <w:rFonts w:ascii="Calibri" w:eastAsia="Calibri" w:hAnsi="Calibri" w:cs="Calibri"/>
              </w:rPr>
              <w:t>20 (11.9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41A663" w14:textId="4187418D" w:rsidR="60D4FC73" w:rsidRDefault="60D4FC73">
            <w:r w:rsidRPr="60D4FC73">
              <w:rPr>
                <w:rFonts w:ascii="Calibri" w:eastAsia="Calibri" w:hAnsi="Calibri" w:cs="Calibri"/>
              </w:rPr>
              <w:t>11 (7.5%)</w:t>
            </w:r>
          </w:p>
        </w:tc>
      </w:tr>
      <w:tr w:rsidR="60D4FC73" w14:paraId="05905542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3F5B2A28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59680" w14:textId="475E8994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09917" w14:textId="6DAFC972" w:rsidR="08F26F4A" w:rsidRDefault="08F26F4A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21 (6.7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F0DFA" w14:textId="6018C60A" w:rsidR="60D4FC73" w:rsidRDefault="60D4FC73">
            <w:r w:rsidRPr="60D4FC73">
              <w:rPr>
                <w:rFonts w:ascii="Calibri" w:eastAsia="Calibri" w:hAnsi="Calibri" w:cs="Calibri"/>
              </w:rPr>
              <w:t>15 (8.9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37680" w14:textId="254E4912" w:rsidR="60D4FC73" w:rsidRDefault="60D4FC73">
            <w:r w:rsidRPr="60D4FC73">
              <w:rPr>
                <w:rFonts w:ascii="Calibri" w:eastAsia="Calibri" w:hAnsi="Calibri" w:cs="Calibri"/>
              </w:rPr>
              <w:t>6 (4.1%)</w:t>
            </w:r>
          </w:p>
        </w:tc>
      </w:tr>
      <w:tr w:rsidR="60D4FC73" w14:paraId="6FF1A246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2A9EF6C5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92065" w14:textId="1C4F37B2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D8081" w14:textId="72851597" w:rsidR="1112E4EF" w:rsidRDefault="1112E4EF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AC3BA" w14:textId="0D503D4C" w:rsidR="60D4FC73" w:rsidRDefault="1112E4EF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9D36A" w14:textId="5F9DC937" w:rsidR="60D4FC73" w:rsidRDefault="1112E4EF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339097B4" w14:textId="77777777" w:rsidTr="7E1AFFBB">
        <w:trPr>
          <w:trHeight w:val="300"/>
        </w:trPr>
        <w:tc>
          <w:tcPr>
            <w:tcW w:w="184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8D99F6" w14:textId="4CA4D2E7" w:rsidR="60D4FC73" w:rsidRDefault="60D4FC73">
            <w:r w:rsidRPr="60D4FC73">
              <w:rPr>
                <w:rFonts w:ascii="Calibri" w:eastAsia="Calibri" w:hAnsi="Calibri" w:cs="Calibri"/>
                <w:b/>
                <w:bCs/>
              </w:rPr>
              <w:t>My daily life has been filled with things that interest 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FE2457" w14:textId="22C47106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96F3D" w14:textId="3BCAA9BB" w:rsidR="3994EBB6" w:rsidRDefault="3994EBB6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15 (4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3D498" w14:textId="4C4835D6" w:rsidR="60D4FC73" w:rsidRDefault="60D4FC73">
            <w:r w:rsidRPr="60D4FC73">
              <w:rPr>
                <w:rFonts w:ascii="Calibri" w:eastAsia="Calibri" w:hAnsi="Calibri" w:cs="Calibri"/>
              </w:rPr>
              <w:t>7 (4.2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324818" w14:textId="57DC6DE9" w:rsidR="60D4FC73" w:rsidRDefault="60D4FC73">
            <w:r w:rsidRPr="60D4FC73">
              <w:rPr>
                <w:rFonts w:ascii="Calibri" w:eastAsia="Calibri" w:hAnsi="Calibri" w:cs="Calibri"/>
              </w:rPr>
              <w:t>8 (5.6%)</w:t>
            </w:r>
          </w:p>
        </w:tc>
      </w:tr>
      <w:tr w:rsidR="60D4FC73" w14:paraId="012A68BB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08296534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58514" w14:textId="00C89656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7F642" w14:textId="21965DB0" w:rsidR="24F82570" w:rsidRDefault="24F8257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104 (33.3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9AD17" w14:textId="1E90FF5D" w:rsidR="60D4FC73" w:rsidRDefault="60D4FC73">
            <w:r w:rsidRPr="60D4FC73">
              <w:rPr>
                <w:rFonts w:ascii="Calibri" w:eastAsia="Calibri" w:hAnsi="Calibri" w:cs="Calibri"/>
              </w:rPr>
              <w:t>50 (29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4529B3" w14:textId="42EA90A6" w:rsidR="60D4FC73" w:rsidRDefault="60D4FC73">
            <w:r w:rsidRPr="60D4FC73">
              <w:rPr>
                <w:rFonts w:ascii="Calibri" w:eastAsia="Calibri" w:hAnsi="Calibri" w:cs="Calibri"/>
              </w:rPr>
              <w:t>54 (37.5%)</w:t>
            </w:r>
          </w:p>
        </w:tc>
      </w:tr>
      <w:tr w:rsidR="60D4FC73" w14:paraId="6CA9D8BC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41B61C5F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893D8" w14:textId="4F4CD463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275DD" w14:textId="62C6153B" w:rsidR="25E4A0EE" w:rsidRDefault="25E4A0EE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59 (18.9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FC323" w14:textId="26826D72" w:rsidR="60D4FC73" w:rsidRDefault="60D4FC73">
            <w:r w:rsidRPr="60D4FC73">
              <w:rPr>
                <w:rFonts w:ascii="Calibri" w:eastAsia="Calibri" w:hAnsi="Calibri" w:cs="Calibri"/>
              </w:rPr>
              <w:t>31 (18.5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7FB68" w14:textId="5DEB2638" w:rsidR="60D4FC73" w:rsidRDefault="60D4FC73">
            <w:r w:rsidRPr="60D4FC73">
              <w:rPr>
                <w:rFonts w:ascii="Calibri" w:eastAsia="Calibri" w:hAnsi="Calibri" w:cs="Calibri"/>
              </w:rPr>
              <w:t>28 (19.4%)</w:t>
            </w:r>
          </w:p>
        </w:tc>
      </w:tr>
      <w:tr w:rsidR="60D4FC73" w14:paraId="4EA2C746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16E37E90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8DCAE8" w14:textId="059CDFD4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8E6A9B" w14:textId="1E40CF10" w:rsidR="098C2240" w:rsidRDefault="098C2240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61 (19.6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CC026" w14:textId="4B135238" w:rsidR="60D4FC73" w:rsidRDefault="60D4FC73">
            <w:r w:rsidRPr="60D4FC73">
              <w:rPr>
                <w:rFonts w:ascii="Calibri" w:eastAsia="Calibri" w:hAnsi="Calibri" w:cs="Calibri"/>
              </w:rPr>
              <w:t>31 (18.5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A0A35" w14:textId="0D1177D1" w:rsidR="60D4FC73" w:rsidRDefault="60D4FC73">
            <w:r w:rsidRPr="60D4FC73">
              <w:rPr>
                <w:rFonts w:ascii="Calibri" w:eastAsia="Calibri" w:hAnsi="Calibri" w:cs="Calibri"/>
              </w:rPr>
              <w:t>30 (20.8%)</w:t>
            </w:r>
          </w:p>
        </w:tc>
      </w:tr>
      <w:tr w:rsidR="60D4FC73" w14:paraId="1015D265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53887D5E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CAACA6" w14:textId="5CBB3ADB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4A844" w14:textId="20FC037E" w:rsidR="23CBE0D3" w:rsidRDefault="23CBE0D3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65 (20.8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B5FCD2" w14:textId="0E531E8E" w:rsidR="60D4FC73" w:rsidRDefault="60D4FC73">
            <w:r w:rsidRPr="60D4FC73">
              <w:rPr>
                <w:rFonts w:ascii="Calibri" w:eastAsia="Calibri" w:hAnsi="Calibri" w:cs="Calibri"/>
              </w:rPr>
              <w:t>44 (26.2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21CF0" w14:textId="1A1536C5" w:rsidR="60D4FC73" w:rsidRDefault="60D4FC73">
            <w:r w:rsidRPr="60D4FC73">
              <w:rPr>
                <w:rFonts w:ascii="Calibri" w:eastAsia="Calibri" w:hAnsi="Calibri" w:cs="Calibri"/>
              </w:rPr>
              <w:t>21 (14.6%)</w:t>
            </w:r>
          </w:p>
        </w:tc>
      </w:tr>
      <w:tr w:rsidR="60D4FC73" w14:paraId="73DF825A" w14:textId="77777777" w:rsidTr="7E1AFFBB">
        <w:trPr>
          <w:trHeight w:val="300"/>
        </w:trPr>
        <w:tc>
          <w:tcPr>
            <w:tcW w:w="1845" w:type="dxa"/>
            <w:vMerge/>
            <w:vAlign w:val="center"/>
          </w:tcPr>
          <w:p w14:paraId="1741664B" w14:textId="77777777" w:rsidR="00A81ED4" w:rsidRDefault="00A81ED4"/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0DFC2" w14:textId="29B33421" w:rsidR="60D4FC73" w:rsidRDefault="60D4FC73">
            <w:r w:rsidRPr="60D4FC73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EB377" w14:textId="6BCDD4EF" w:rsidR="109392AF" w:rsidRDefault="109392AF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8 (2.5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98E287" w14:textId="51FF2EF9" w:rsidR="60D4FC73" w:rsidRDefault="60D4FC73">
            <w:r w:rsidRPr="60D4FC73">
              <w:rPr>
                <w:rFonts w:ascii="Calibri" w:eastAsia="Calibri" w:hAnsi="Calibri" w:cs="Calibri"/>
              </w:rPr>
              <w:t>5 (3.0%)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DC0B78" w14:textId="4629D7DE" w:rsidR="60D4FC73" w:rsidRDefault="3DFD1996" w:rsidP="7E1AFFBB">
            <w:pPr>
              <w:rPr>
                <w:rFonts w:ascii="Calibri" w:eastAsia="Calibri" w:hAnsi="Calibri" w:cs="Calibri"/>
              </w:rPr>
            </w:pPr>
            <w:r w:rsidRPr="7E1AFFBB">
              <w:rPr>
                <w:rFonts w:ascii="Calibri" w:eastAsia="Calibri" w:hAnsi="Calibri" w:cs="Calibri"/>
              </w:rPr>
              <w:t>&lt;5</w:t>
            </w:r>
          </w:p>
        </w:tc>
      </w:tr>
    </w:tbl>
    <w:p w14:paraId="177EF271" w14:textId="237F53A5" w:rsidR="034ABFB3" w:rsidRDefault="034ABFB3">
      <w:r w:rsidRPr="60D4FC73">
        <w:rPr>
          <w:rFonts w:ascii="Calibri" w:eastAsia="Calibri" w:hAnsi="Calibri" w:cs="Calibri"/>
          <w:sz w:val="24"/>
          <w:szCs w:val="24"/>
        </w:rPr>
        <w:t xml:space="preserve"> </w:t>
      </w:r>
    </w:p>
    <w:p w14:paraId="3D6F8917" w14:textId="5DA93DF6" w:rsidR="034ABFB3" w:rsidRDefault="034ABFB3">
      <w:r w:rsidRPr="34C2E2CD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34C2E2CD" w14:paraId="40C59DE2" w14:textId="77777777" w:rsidTr="34C2E2CD">
        <w:trPr>
          <w:trHeight w:val="540"/>
        </w:trPr>
        <w:tc>
          <w:tcPr>
            <w:tcW w:w="45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9FC8B" w14:textId="0CD3D175" w:rsidR="34C2E2CD" w:rsidRDefault="34C2E2CD" w:rsidP="34C2E2CD">
            <w:pPr>
              <w:jc w:val="center"/>
            </w:pPr>
            <w:r w:rsidRPr="34C2E2CD">
              <w:rPr>
                <w:rFonts w:ascii="Calibri" w:eastAsia="Calibri" w:hAnsi="Calibri" w:cs="Calibri"/>
                <w:b/>
                <w:bCs/>
              </w:rPr>
              <w:t>WHO-5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4214E" w14:textId="4061A61B" w:rsidR="32FFB373" w:rsidRDefault="32FFB373">
            <w:r w:rsidRPr="34C2E2CD">
              <w:rPr>
                <w:rFonts w:ascii="Calibri" w:eastAsia="Calibri" w:hAnsi="Calibri" w:cs="Calibri"/>
                <w:b/>
                <w:bCs/>
              </w:rPr>
              <w:t>M</w:t>
            </w:r>
            <w:r w:rsidR="34C2E2CD" w:rsidRPr="34C2E2CD">
              <w:rPr>
                <w:rFonts w:ascii="Calibri" w:eastAsia="Calibri" w:hAnsi="Calibri" w:cs="Calibri"/>
                <w:b/>
                <w:bCs/>
              </w:rPr>
              <w:t>ales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ACE93" w14:textId="5CAF7EE7" w:rsidR="32FFB373" w:rsidRDefault="32FFB373" w:rsidP="34C2E2CD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</w:rPr>
              <w:t>Females</w:t>
            </w:r>
          </w:p>
        </w:tc>
      </w:tr>
      <w:tr w:rsidR="34C2E2CD" w14:paraId="0E5F7AC8" w14:textId="77777777" w:rsidTr="34C2E2CD">
        <w:trPr>
          <w:trHeight w:val="300"/>
        </w:trPr>
        <w:tc>
          <w:tcPr>
            <w:tcW w:w="22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CDB52" w14:textId="7C38FACE" w:rsidR="34C2E2CD" w:rsidRDefault="34C2E2CD">
            <w:r w:rsidRPr="34C2E2CD">
              <w:rPr>
                <w:rFonts w:ascii="Calibri" w:eastAsia="Calibri" w:hAnsi="Calibri" w:cs="Calibri"/>
                <w:b/>
                <w:bCs/>
              </w:rPr>
              <w:t>Felt cheerful and in good spirits</w:t>
            </w:r>
          </w:p>
        </w:tc>
        <w:tc>
          <w:tcPr>
            <w:tcW w:w="2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ED949" w14:textId="5CC34804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940A7" w14:textId="203C0957" w:rsidR="4C75B11B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F5BD8" w14:textId="224D629E" w:rsidR="4C75B11B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0B47C95A" w14:textId="77777777" w:rsidTr="34C2E2CD">
        <w:trPr>
          <w:trHeight w:val="300"/>
        </w:trPr>
        <w:tc>
          <w:tcPr>
            <w:tcW w:w="2295" w:type="dxa"/>
            <w:vMerge/>
          </w:tcPr>
          <w:p w14:paraId="2E9D2FE7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359AE" w14:textId="7747A104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7C80A" w14:textId="23D5D838" w:rsidR="549A9285" w:rsidRDefault="549A9285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6 (25.0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98A70" w14:textId="7C389EFB" w:rsidR="549A9285" w:rsidRDefault="549A9285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51 (23.7%)</w:t>
            </w:r>
          </w:p>
        </w:tc>
      </w:tr>
      <w:tr w:rsidR="34C2E2CD" w14:paraId="7B54E699" w14:textId="77777777" w:rsidTr="34C2E2CD">
        <w:trPr>
          <w:trHeight w:val="300"/>
        </w:trPr>
        <w:tc>
          <w:tcPr>
            <w:tcW w:w="2295" w:type="dxa"/>
            <w:vMerge/>
          </w:tcPr>
          <w:p w14:paraId="09E30068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F0C0B" w14:textId="6C9C0444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77D9B" w14:textId="7B42C36B" w:rsidR="215B70B4" w:rsidRDefault="215B70B4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5 (14.4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C8187" w14:textId="7961790C" w:rsidR="215B70B4" w:rsidRDefault="215B70B4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44 (20.5)</w:t>
            </w:r>
          </w:p>
        </w:tc>
      </w:tr>
      <w:tr w:rsidR="34C2E2CD" w14:paraId="17DC6A2D" w14:textId="77777777" w:rsidTr="34C2E2CD">
        <w:trPr>
          <w:trHeight w:val="555"/>
        </w:trPr>
        <w:tc>
          <w:tcPr>
            <w:tcW w:w="2295" w:type="dxa"/>
            <w:vMerge/>
          </w:tcPr>
          <w:p w14:paraId="596DDCFA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EE31C" w14:textId="4211DCB7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F673F" w14:textId="04BE5872" w:rsidR="50A313A6" w:rsidRDefault="50A313A6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9 (18.3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37E297" w14:textId="7577B6CC" w:rsidR="50A313A6" w:rsidRDefault="50A313A6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45 (20.9%)</w:t>
            </w:r>
          </w:p>
        </w:tc>
      </w:tr>
      <w:tr w:rsidR="34C2E2CD" w14:paraId="78AE231F" w14:textId="77777777" w:rsidTr="34C2E2CD">
        <w:trPr>
          <w:trHeight w:val="300"/>
        </w:trPr>
        <w:tc>
          <w:tcPr>
            <w:tcW w:w="2295" w:type="dxa"/>
            <w:vMerge/>
          </w:tcPr>
          <w:p w14:paraId="239A702A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EEFBC" w14:textId="403021E3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4209E" w14:textId="257F43EB" w:rsidR="17DE3AA7" w:rsidRDefault="17DE3AA7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9 (37.5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8E00D" w14:textId="3CF1A3E2" w:rsidR="17DE3AA7" w:rsidRDefault="17DE3AA7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70 (32.6%)</w:t>
            </w:r>
          </w:p>
        </w:tc>
      </w:tr>
      <w:tr w:rsidR="34C2E2CD" w14:paraId="32A06D8A" w14:textId="77777777" w:rsidTr="34C2E2CD">
        <w:trPr>
          <w:trHeight w:val="300"/>
        </w:trPr>
        <w:tc>
          <w:tcPr>
            <w:tcW w:w="2295" w:type="dxa"/>
            <w:vMerge/>
          </w:tcPr>
          <w:p w14:paraId="3ED217B6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BC577" w14:textId="0157289E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2CC69" w14:textId="0CF4C736" w:rsidR="69FC86C8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180C9" w14:textId="66B2A7AB" w:rsidR="69FC86C8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3FA2B7BC" w14:textId="77777777" w:rsidTr="34C2E2CD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4D86D" w14:textId="0A1BA007" w:rsidR="34C2E2CD" w:rsidRDefault="34C2E2CD">
            <w:r w:rsidRPr="34C2E2CD">
              <w:rPr>
                <w:rFonts w:ascii="Calibri" w:eastAsia="Calibri" w:hAnsi="Calibri" w:cs="Calibri"/>
                <w:b/>
                <w:bCs/>
              </w:rPr>
              <w:t>I have felt calm and relaxed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113BA" w14:textId="2B93FCD4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BC232" w14:textId="54D7A245" w:rsidR="79C75A40" w:rsidRDefault="79C75A40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9 (8.7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21F11" w14:textId="15077067" w:rsidR="79C75A40" w:rsidRDefault="79C75A40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2 (10.4%)</w:t>
            </w:r>
          </w:p>
        </w:tc>
      </w:tr>
      <w:tr w:rsidR="34C2E2CD" w14:paraId="3F23962D" w14:textId="77777777" w:rsidTr="34C2E2CD">
        <w:trPr>
          <w:trHeight w:val="300"/>
        </w:trPr>
        <w:tc>
          <w:tcPr>
            <w:tcW w:w="2295" w:type="dxa"/>
            <w:vMerge/>
          </w:tcPr>
          <w:p w14:paraId="11C958B7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A9C20" w14:textId="26131DEE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9F35F" w14:textId="702DD93D" w:rsidR="23AC8B99" w:rsidRDefault="23AC8B99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2 (30.8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39941" w14:textId="6D63B047" w:rsidR="23AC8B99" w:rsidRDefault="23AC8B99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64 (30.3%)</w:t>
            </w:r>
          </w:p>
        </w:tc>
      </w:tr>
      <w:tr w:rsidR="34C2E2CD" w14:paraId="176CFFDE" w14:textId="77777777" w:rsidTr="34C2E2CD">
        <w:trPr>
          <w:trHeight w:val="540"/>
        </w:trPr>
        <w:tc>
          <w:tcPr>
            <w:tcW w:w="2295" w:type="dxa"/>
            <w:vMerge/>
          </w:tcPr>
          <w:p w14:paraId="1C73784F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CF4C5" w14:textId="09B86360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A014B" w14:textId="602CB1ED" w:rsidR="04CB83E2" w:rsidRDefault="04CB83E2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8 (17.3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663F9" w14:textId="7E76B919" w:rsidR="04CB83E2" w:rsidRDefault="04CB83E2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54 (25.6%)</w:t>
            </w:r>
          </w:p>
        </w:tc>
      </w:tr>
      <w:tr w:rsidR="34C2E2CD" w14:paraId="366B2143" w14:textId="77777777" w:rsidTr="34C2E2CD">
        <w:trPr>
          <w:trHeight w:val="540"/>
        </w:trPr>
        <w:tc>
          <w:tcPr>
            <w:tcW w:w="2295" w:type="dxa"/>
            <w:vMerge/>
          </w:tcPr>
          <w:p w14:paraId="6805D47A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610B9" w14:textId="495DFE22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EBC6F" w14:textId="6902DE50" w:rsidR="76D9778E" w:rsidRDefault="76D9778E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2 (21.2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5764E" w14:textId="4CF4852B" w:rsidR="76D9778E" w:rsidRDefault="76D9778E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49 (23.2%)</w:t>
            </w:r>
          </w:p>
        </w:tc>
      </w:tr>
      <w:tr w:rsidR="34C2E2CD" w14:paraId="2EAF2523" w14:textId="77777777" w:rsidTr="34C2E2CD">
        <w:trPr>
          <w:trHeight w:val="300"/>
        </w:trPr>
        <w:tc>
          <w:tcPr>
            <w:tcW w:w="2295" w:type="dxa"/>
            <w:vMerge/>
          </w:tcPr>
          <w:p w14:paraId="58C52AAA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96EAA" w14:textId="49194BCA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C1815" w14:textId="70F96848" w:rsidR="02FEFE32" w:rsidRDefault="02FEFE32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1 (20.2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DA672" w14:textId="796130D1" w:rsidR="02FEFE32" w:rsidRDefault="02FEFE32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0 (9.5%)</w:t>
            </w:r>
          </w:p>
        </w:tc>
      </w:tr>
      <w:tr w:rsidR="34C2E2CD" w14:paraId="7A4D08E9" w14:textId="77777777" w:rsidTr="34C2E2CD">
        <w:trPr>
          <w:trHeight w:val="300"/>
        </w:trPr>
        <w:tc>
          <w:tcPr>
            <w:tcW w:w="2295" w:type="dxa"/>
            <w:vMerge/>
          </w:tcPr>
          <w:p w14:paraId="4A606FC0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5E7079" w14:textId="7F625237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F144A" w14:textId="535AAD5E" w:rsidR="474E64D9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1A253" w14:textId="6CBC086C" w:rsidR="474E64D9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690EE4E9" w14:textId="77777777" w:rsidTr="34C2E2CD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C75E0" w14:textId="1972F5DA" w:rsidR="34C2E2CD" w:rsidRDefault="34C2E2CD">
            <w:r w:rsidRPr="34C2E2CD">
              <w:rPr>
                <w:rFonts w:ascii="Calibri" w:eastAsia="Calibri" w:hAnsi="Calibri" w:cs="Calibri"/>
                <w:b/>
                <w:bCs/>
              </w:rPr>
              <w:t>I have felt active and vigorous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D55CD" w14:textId="0AC2F59F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EE812" w14:textId="02525106" w:rsidR="52A771A8" w:rsidRDefault="52A771A8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9 (8.7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C31C2" w14:textId="6AFC55B8" w:rsidR="52A771A8" w:rsidRDefault="52A771A8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4 (16.3%)</w:t>
            </w:r>
          </w:p>
        </w:tc>
      </w:tr>
      <w:tr w:rsidR="34C2E2CD" w14:paraId="18411F9A" w14:textId="77777777" w:rsidTr="34C2E2CD">
        <w:trPr>
          <w:trHeight w:val="300"/>
        </w:trPr>
        <w:tc>
          <w:tcPr>
            <w:tcW w:w="2295" w:type="dxa"/>
            <w:vMerge/>
          </w:tcPr>
          <w:p w14:paraId="2B86801A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E44BE" w14:textId="46D45F18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21803" w14:textId="14ECB386" w:rsidR="68422D4C" w:rsidRDefault="68422D4C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7 (26.2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22023" w14:textId="4FAB7299" w:rsidR="68422D4C" w:rsidRDefault="68422D4C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50 (23.9%)</w:t>
            </w:r>
          </w:p>
        </w:tc>
      </w:tr>
      <w:tr w:rsidR="34C2E2CD" w14:paraId="251567F0" w14:textId="77777777" w:rsidTr="34C2E2CD">
        <w:trPr>
          <w:trHeight w:val="540"/>
        </w:trPr>
        <w:tc>
          <w:tcPr>
            <w:tcW w:w="2295" w:type="dxa"/>
            <w:vMerge/>
          </w:tcPr>
          <w:p w14:paraId="329079B4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6CB2A5" w14:textId="39A7F65B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A9A45" w14:textId="3EC62C84" w:rsidR="56087624" w:rsidRDefault="56087624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7 (26.2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48C27" w14:textId="0B56C981" w:rsidR="56087624" w:rsidRDefault="56087624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64 (30.6%)</w:t>
            </w:r>
          </w:p>
        </w:tc>
      </w:tr>
      <w:tr w:rsidR="34C2E2CD" w14:paraId="0759FA46" w14:textId="77777777" w:rsidTr="34C2E2CD">
        <w:trPr>
          <w:trHeight w:val="540"/>
        </w:trPr>
        <w:tc>
          <w:tcPr>
            <w:tcW w:w="2295" w:type="dxa"/>
            <w:vMerge/>
          </w:tcPr>
          <w:p w14:paraId="1BEE7B4F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4ECA3" w14:textId="34023E7B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EECDF" w14:textId="127FF22B" w:rsidR="343BAE20" w:rsidRDefault="343BAE20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5 (14.6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02D3A8" w14:textId="7D977777" w:rsidR="343BAE20" w:rsidRDefault="343BAE20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3 (15.8%)</w:t>
            </w:r>
          </w:p>
        </w:tc>
      </w:tr>
      <w:tr w:rsidR="34C2E2CD" w14:paraId="52B396E5" w14:textId="77777777" w:rsidTr="34C2E2CD">
        <w:trPr>
          <w:trHeight w:val="300"/>
        </w:trPr>
        <w:tc>
          <w:tcPr>
            <w:tcW w:w="2295" w:type="dxa"/>
            <w:vMerge/>
          </w:tcPr>
          <w:p w14:paraId="41C74CB0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C147D6" w14:textId="4CD091F0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2975C" w14:textId="38B43562" w:rsidR="5F84626E" w:rsidRDefault="5F84626E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0 (19.4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D2075" w14:textId="024611AC" w:rsidR="5F84626E" w:rsidRDefault="5F84626E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5 (12.0%)</w:t>
            </w:r>
          </w:p>
        </w:tc>
      </w:tr>
      <w:tr w:rsidR="34C2E2CD" w14:paraId="5548CDCE" w14:textId="77777777" w:rsidTr="34C2E2CD">
        <w:trPr>
          <w:trHeight w:val="300"/>
        </w:trPr>
        <w:tc>
          <w:tcPr>
            <w:tcW w:w="2295" w:type="dxa"/>
            <w:vMerge/>
          </w:tcPr>
          <w:p w14:paraId="2E0E45A0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E8DA6" w14:textId="744FC47F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CF6A8" w14:textId="1905048B" w:rsidR="1FC02D0D" w:rsidRDefault="1FC02D0D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5 (4.9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4AEDFB" w14:textId="6FF49B32" w:rsidR="1FC02D0D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7220ACF7" w14:textId="77777777" w:rsidTr="34C2E2CD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666C0" w14:textId="14B2E8B9" w:rsidR="34C2E2CD" w:rsidRDefault="34C2E2CD">
            <w:r w:rsidRPr="34C2E2CD">
              <w:rPr>
                <w:rFonts w:ascii="Calibri" w:eastAsia="Calibri" w:hAnsi="Calibri" w:cs="Calibri"/>
                <w:b/>
                <w:bCs/>
              </w:rPr>
              <w:t>I woke up feeling fresh and relaxed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A7552" w14:textId="63FFBB5C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61C53" w14:textId="5E4F7901" w:rsidR="0E46C4F2" w:rsidRDefault="0E46C4F2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5 (34.0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5C376" w14:textId="5DF34B1A" w:rsidR="0E46C4F2" w:rsidRDefault="0E46C4F2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74 (35.2%)</w:t>
            </w:r>
          </w:p>
        </w:tc>
      </w:tr>
      <w:tr w:rsidR="34C2E2CD" w14:paraId="7A1820AA" w14:textId="77777777" w:rsidTr="34C2E2CD">
        <w:trPr>
          <w:trHeight w:val="300"/>
        </w:trPr>
        <w:tc>
          <w:tcPr>
            <w:tcW w:w="2295" w:type="dxa"/>
            <w:vMerge/>
          </w:tcPr>
          <w:p w14:paraId="1FA225C2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77C66" w14:textId="60360361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C12E7" w14:textId="7DF59746" w:rsidR="0E45930D" w:rsidRDefault="0E45930D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7 (26.2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BD48C" w14:textId="5321503C" w:rsidR="0E45930D" w:rsidRDefault="0E45930D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57 (27.1%)</w:t>
            </w:r>
          </w:p>
        </w:tc>
      </w:tr>
      <w:tr w:rsidR="34C2E2CD" w14:paraId="57E99AF4" w14:textId="77777777" w:rsidTr="34C2E2CD">
        <w:trPr>
          <w:trHeight w:val="540"/>
        </w:trPr>
        <w:tc>
          <w:tcPr>
            <w:tcW w:w="2295" w:type="dxa"/>
            <w:vMerge/>
          </w:tcPr>
          <w:p w14:paraId="3618AD1F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041FA" w14:textId="3A56D695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AFC4B" w14:textId="32F7CF01" w:rsidR="7073EDBB" w:rsidRDefault="7073EDBB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0 (19.4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023D2" w14:textId="0685A2E0" w:rsidR="7073EDBB" w:rsidRDefault="7073EDBB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46 (21.9%)</w:t>
            </w:r>
          </w:p>
        </w:tc>
      </w:tr>
      <w:tr w:rsidR="34C2E2CD" w14:paraId="49FA3C43" w14:textId="77777777" w:rsidTr="34C2E2CD">
        <w:trPr>
          <w:trHeight w:val="300"/>
        </w:trPr>
        <w:tc>
          <w:tcPr>
            <w:tcW w:w="2295" w:type="dxa"/>
            <w:vMerge/>
          </w:tcPr>
          <w:p w14:paraId="47488AE7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C4060" w14:textId="1F303E87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C8740" w14:textId="4EC8DD23" w:rsidR="73618E8F" w:rsidRDefault="73618E8F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0 (9.7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60AC8" w14:textId="0197A2BF" w:rsidR="73618E8F" w:rsidRDefault="73618E8F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1 (10.0%)</w:t>
            </w:r>
          </w:p>
        </w:tc>
      </w:tr>
      <w:tr w:rsidR="34C2E2CD" w14:paraId="6647DD2A" w14:textId="77777777" w:rsidTr="34C2E2CD">
        <w:trPr>
          <w:trHeight w:val="300"/>
        </w:trPr>
        <w:tc>
          <w:tcPr>
            <w:tcW w:w="2295" w:type="dxa"/>
            <w:vMerge/>
          </w:tcPr>
          <w:p w14:paraId="040FC0B7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242C1" w14:textId="475E8994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1294DF" w14:textId="299562A2" w:rsidR="6D99378A" w:rsidRDefault="6D99378A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0 (9.7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2318F" w14:textId="16AB4EDB" w:rsidR="6D99378A" w:rsidRDefault="6D99378A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1 (5.2%)</w:t>
            </w:r>
          </w:p>
        </w:tc>
      </w:tr>
      <w:tr w:rsidR="34C2E2CD" w14:paraId="4654EC0C" w14:textId="77777777" w:rsidTr="34C2E2CD">
        <w:trPr>
          <w:trHeight w:val="300"/>
        </w:trPr>
        <w:tc>
          <w:tcPr>
            <w:tcW w:w="2295" w:type="dxa"/>
            <w:vMerge/>
          </w:tcPr>
          <w:p w14:paraId="5012DC38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A6AD2" w14:textId="1C4F37B2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C3373" w14:textId="1C141F79" w:rsidR="50C87404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37FCB4" w14:textId="13306E62" w:rsidR="50C87404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54F52864" w14:textId="77777777" w:rsidTr="34C2E2CD">
        <w:trPr>
          <w:trHeight w:val="300"/>
        </w:trPr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D78A07" w14:textId="4CA4D2E7" w:rsidR="34C2E2CD" w:rsidRDefault="34C2E2CD">
            <w:r w:rsidRPr="34C2E2CD">
              <w:rPr>
                <w:rFonts w:ascii="Calibri" w:eastAsia="Calibri" w:hAnsi="Calibri" w:cs="Calibri"/>
                <w:b/>
                <w:bCs/>
              </w:rPr>
              <w:t>My daily life has been filled with things that interest 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C0F61" w14:textId="22C47106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Non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1C83C" w14:textId="1068B854" w:rsidR="4C41E7D5" w:rsidRDefault="4C41E7D5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9 (8.7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C13BF" w14:textId="05DD36B1" w:rsidR="4C41E7D5" w:rsidRDefault="4C41E7D5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6 (2.9%)</w:t>
            </w:r>
          </w:p>
        </w:tc>
      </w:tr>
      <w:tr w:rsidR="34C2E2CD" w14:paraId="6FC69A85" w14:textId="77777777" w:rsidTr="34C2E2CD">
        <w:trPr>
          <w:trHeight w:val="300"/>
        </w:trPr>
        <w:tc>
          <w:tcPr>
            <w:tcW w:w="2295" w:type="dxa"/>
            <w:vMerge/>
          </w:tcPr>
          <w:p w14:paraId="58E1BCC0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86EA9" w14:textId="00C89656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Some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588CB" w14:textId="7EEC8D6D" w:rsidR="2A5E61DB" w:rsidRDefault="2A5E61DB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0 (29.1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4AD5A" w14:textId="084BEA9C" w:rsidR="2A5E61DB" w:rsidRDefault="2A5E61DB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74 (35.6%)</w:t>
            </w:r>
          </w:p>
        </w:tc>
      </w:tr>
      <w:tr w:rsidR="34C2E2CD" w14:paraId="36721E74" w14:textId="77777777" w:rsidTr="34C2E2CD">
        <w:trPr>
          <w:trHeight w:val="300"/>
        </w:trPr>
        <w:tc>
          <w:tcPr>
            <w:tcW w:w="2295" w:type="dxa"/>
            <w:vMerge/>
          </w:tcPr>
          <w:p w14:paraId="1B575724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FFE04" w14:textId="4F4CD463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Less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425A76" w14:textId="44F3AD17" w:rsidR="125AB84B" w:rsidRDefault="125AB84B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0 (19.4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3A040" w14:textId="00823005" w:rsidR="125AB84B" w:rsidRDefault="125AB84B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38 (18.3%)</w:t>
            </w:r>
          </w:p>
        </w:tc>
      </w:tr>
      <w:tr w:rsidR="34C2E2CD" w14:paraId="026C1B23" w14:textId="77777777" w:rsidTr="34C2E2CD">
        <w:trPr>
          <w:trHeight w:val="300"/>
        </w:trPr>
        <w:tc>
          <w:tcPr>
            <w:tcW w:w="2295" w:type="dxa"/>
            <w:vMerge/>
          </w:tcPr>
          <w:p w14:paraId="6DB6C448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E1FBD" w14:textId="059CDFD4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re than half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7787C" w14:textId="2F4E0F6D" w:rsidR="4CEBAA23" w:rsidRDefault="4CEBAA23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17 (16.5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97AA3" w14:textId="2296C3FC" w:rsidR="4CEBAA23" w:rsidRDefault="4CEBAA23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44 (21.2%)</w:t>
            </w:r>
          </w:p>
        </w:tc>
      </w:tr>
      <w:tr w:rsidR="34C2E2CD" w14:paraId="3385CDED" w14:textId="77777777" w:rsidTr="34C2E2CD">
        <w:trPr>
          <w:trHeight w:val="300"/>
        </w:trPr>
        <w:tc>
          <w:tcPr>
            <w:tcW w:w="2295" w:type="dxa"/>
            <w:vMerge/>
          </w:tcPr>
          <w:p w14:paraId="21AC6F25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2300C" w14:textId="5CBB3ADB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Most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C71E6" w14:textId="22908523" w:rsidR="134B54FC" w:rsidRDefault="134B54FC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22 (33.8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193DB" w14:textId="574C1A90" w:rsidR="134B54FC" w:rsidRDefault="134B54FC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43 (20.7%)</w:t>
            </w:r>
          </w:p>
        </w:tc>
      </w:tr>
      <w:tr w:rsidR="34C2E2CD" w14:paraId="1BDE4673" w14:textId="77777777" w:rsidTr="34C2E2CD">
        <w:trPr>
          <w:trHeight w:val="300"/>
        </w:trPr>
        <w:tc>
          <w:tcPr>
            <w:tcW w:w="2295" w:type="dxa"/>
            <w:vMerge/>
          </w:tcPr>
          <w:p w14:paraId="52D8BAC5" w14:textId="77777777" w:rsidR="00A81ED4" w:rsidRDefault="00A81ED4"/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5CE97" w14:textId="29B33421" w:rsidR="34C2E2CD" w:rsidRDefault="34C2E2CD">
            <w:r w:rsidRPr="34C2E2CD">
              <w:rPr>
                <w:rFonts w:ascii="Calibri" w:eastAsia="Calibri" w:hAnsi="Calibri" w:cs="Calibri"/>
                <w:i/>
                <w:iCs/>
              </w:rPr>
              <w:t>All of the time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962D1" w14:textId="76ECB719" w:rsidR="02F0C518" w:rsidRDefault="02F0C518" w:rsidP="34C2E2CD">
            <w:pPr>
              <w:rPr>
                <w:rFonts w:ascii="Calibri" w:eastAsia="Calibri" w:hAnsi="Calibri" w:cs="Calibri"/>
              </w:rPr>
            </w:pPr>
            <w:r w:rsidRPr="34C2E2CD">
              <w:rPr>
                <w:rFonts w:ascii="Calibri" w:eastAsia="Calibri" w:hAnsi="Calibri" w:cs="Calibri"/>
              </w:rPr>
              <w:t>5 (4.9%)</w:t>
            </w:r>
          </w:p>
        </w:tc>
        <w:tc>
          <w:tcPr>
            <w:tcW w:w="2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E6ACE" w14:textId="6B2D2C33" w:rsidR="02F0C518" w:rsidRDefault="00627520" w:rsidP="34C2E2C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</w:tbl>
    <w:p w14:paraId="6815B1BF" w14:textId="1BE7A17F" w:rsidR="034ABFB3" w:rsidRDefault="034ABFB3" w:rsidP="34C2E2CD">
      <w:pPr>
        <w:rPr>
          <w:rFonts w:ascii="Calibri" w:eastAsia="Calibri" w:hAnsi="Calibri" w:cs="Calibri"/>
          <w:sz w:val="24"/>
          <w:szCs w:val="24"/>
        </w:rPr>
      </w:pPr>
    </w:p>
    <w:p w14:paraId="59C5ADEC" w14:textId="387FEEFE" w:rsidR="034ABFB3" w:rsidRDefault="034ABFB3" w:rsidP="00066806">
      <w:pPr>
        <w:pStyle w:val="Heading2"/>
        <w:rPr>
          <w:rFonts w:eastAsia="Calibri"/>
        </w:rPr>
      </w:pPr>
      <w:r w:rsidRPr="60D4FC73">
        <w:rPr>
          <w:rFonts w:eastAsia="Calibri"/>
        </w:rPr>
        <w:t xml:space="preserve"> </w:t>
      </w:r>
      <w:r w:rsidR="0A3FA86F" w:rsidRPr="60D4FC73">
        <w:rPr>
          <w:rFonts w:eastAsia="Calibri"/>
        </w:rPr>
        <w:t>Sense of Coherence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865"/>
        <w:gridCol w:w="2865"/>
        <w:gridCol w:w="1815"/>
        <w:gridCol w:w="1815"/>
      </w:tblGrid>
      <w:tr w:rsidR="60D4FC73" w14:paraId="210B24B9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6EEF5" w14:textId="70F0C1C5" w:rsidR="60D4FC73" w:rsidRDefault="60D4FC73">
            <w:r w:rsidRPr="60D4FC73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Sense of Coherence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0AB3C" w14:textId="66F038CD" w:rsidR="344B25AD" w:rsidRDefault="344B25AD" w:rsidP="7E1AFFB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Whole sample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2038C" w14:textId="0514C20D" w:rsidR="60D4FC73" w:rsidRDefault="60D4FC73">
            <w:r w:rsidRPr="60D4FC73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Wales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B607B6" w14:textId="6DBBA750" w:rsidR="60D4FC73" w:rsidRDefault="60D4FC73">
            <w:r w:rsidRPr="60D4FC73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Northern Ireland</w:t>
            </w:r>
          </w:p>
        </w:tc>
      </w:tr>
      <w:tr w:rsidR="60D4FC73" w14:paraId="5265DAB2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7CA10" w14:textId="6B6CBCEC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manageable - manageable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74BE3" w14:textId="0296255D" w:rsidR="16FA2913" w:rsidRDefault="16FA2913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19 ± 1.57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83261" w14:textId="74261B3B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59 ± 1.58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3B0FF" w14:textId="7B8EA2C2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73 ± 1.44</w:t>
            </w:r>
          </w:p>
        </w:tc>
      </w:tr>
      <w:tr w:rsidR="60D4FC73" w14:paraId="49624C74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917EB" w14:textId="410472B0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aningless - meaningful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80A47" w14:textId="7B73FDFE" w:rsidR="4F3877E0" w:rsidRDefault="4F3877E0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93 ± 1.59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38DD3" w14:textId="0CF7DFB7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07 ± 1.62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2C9F1" w14:textId="415CE213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78 ± 1.55</w:t>
            </w:r>
          </w:p>
        </w:tc>
      </w:tr>
      <w:tr w:rsidR="60D4FC73" w14:paraId="7A1B3DC2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EEC3B" w14:textId="564AF205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structured - structured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3DFA6" w14:textId="1F656D72" w:rsidR="4302DB85" w:rsidRDefault="4302DB85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38 ± 1.60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3CFBEE" w14:textId="687F5AC6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50 ± 1.6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A7E6C" w14:textId="2B725495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25 ± 1.59</w:t>
            </w:r>
          </w:p>
        </w:tc>
      </w:tr>
      <w:tr w:rsidR="60D4FC73" w14:paraId="436E07E0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23E0F" w14:textId="5B08EFE3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mpossible to influence - easy to influence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0B94F" w14:textId="77419A18" w:rsidR="6BE719E0" w:rsidRDefault="6BE719E0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43 ± 1.51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C867A" w14:textId="6C2B1FC2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70 ± 1.54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68167" w14:textId="512A56C8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14 ± 1.41</w:t>
            </w:r>
          </w:p>
        </w:tc>
      </w:tr>
      <w:tr w:rsidR="60D4FC73" w14:paraId="38692D02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30453" w14:textId="0B126724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Insignificant – significant 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F51B4" w14:textId="15508E2C" w:rsidR="48412E40" w:rsidRDefault="48412E40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23 ± 1.70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EAC6F0" w14:textId="05ABC84B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43 ± 1.59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F681D" w14:textId="7AF4D3E6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02 ± 1.81</w:t>
            </w:r>
          </w:p>
        </w:tc>
      </w:tr>
      <w:tr w:rsidR="60D4FC73" w14:paraId="532C0D50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8681B" w14:textId="024BC2C3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Unclear - clear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A73D6" w14:textId="52AFE453" w:rsidR="559F0E44" w:rsidRDefault="559F0E44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25 ± 1.74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61FAF" w14:textId="5FFD29EE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39 ± 1.73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0F84F" w14:textId="7D8DDD28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09 ± 1.74</w:t>
            </w:r>
          </w:p>
        </w:tc>
      </w:tr>
      <w:tr w:rsidR="60D4FC73" w14:paraId="1376FCF1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A968F" w14:textId="0C73ADFB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controllable - controllable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F8B93C" w14:textId="1496206E" w:rsidR="6DFEB887" w:rsidRDefault="6DFEB887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22 ± 1.56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FB04D" w14:textId="6ED7F1EE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36 ± 1.56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FC5E6" w14:textId="7B37BE7B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06 ± 1.56</w:t>
            </w:r>
          </w:p>
        </w:tc>
      </w:tr>
      <w:tr w:rsidR="60D4FC73" w14:paraId="6EC1DF5D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F1D42" w14:textId="2914EE25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rewarding - rewarding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F7419" w14:textId="3184B43A" w:rsidR="129382C7" w:rsidRDefault="129382C7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32 ± 1.92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4F938" w14:textId="6E4B345D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66 ± 1.93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BD928F" w14:textId="7E4A790C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93 ± 1.84</w:t>
            </w:r>
          </w:p>
        </w:tc>
      </w:tr>
      <w:tr w:rsidR="60D4FC73" w14:paraId="734F7A1E" w14:textId="77777777" w:rsidTr="7E1AFFBB">
        <w:trPr>
          <w:trHeight w:val="300"/>
        </w:trPr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C0359" w14:textId="1773559C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predictable - predictable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01BF71" w14:textId="2D0E8A2B" w:rsidR="62997354" w:rsidRDefault="62997354" w:rsidP="7E1AFFBB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64 ± 1.57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3B804" w14:textId="3A7DFB1D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90 ± 1.60</w:t>
            </w:r>
          </w:p>
        </w:tc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A3A5B" w14:textId="21525D47" w:rsidR="60D4FC73" w:rsidRDefault="60D4FC73"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2.35 ± 1.51 </w:t>
            </w:r>
          </w:p>
        </w:tc>
      </w:tr>
    </w:tbl>
    <w:p w14:paraId="07338722" w14:textId="628E084A" w:rsidR="034ABFB3" w:rsidRDefault="034ABFB3">
      <w:r w:rsidRPr="34C2E2CD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0"/>
        <w:gridCol w:w="2205"/>
        <w:gridCol w:w="2205"/>
      </w:tblGrid>
      <w:tr w:rsidR="34C2E2CD" w14:paraId="3C95BE71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41008" w14:textId="70F0C1C5" w:rsidR="34C2E2CD" w:rsidRDefault="34C2E2CD">
            <w:r w:rsidRPr="34C2E2C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Sense of Coherenc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A7E8E" w14:textId="6834652E" w:rsidR="0BEFB210" w:rsidRDefault="0BEFB210" w:rsidP="34C2E2C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E3E4C" w14:textId="43673E1A" w:rsidR="0BEFB210" w:rsidRDefault="0BEFB210" w:rsidP="34C2E2C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</w:tc>
      </w:tr>
      <w:tr w:rsidR="34C2E2CD" w14:paraId="3368C9BF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AC0AD" w14:textId="6B6CBCEC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manageable - manageabl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41073" w14:textId="4FB48931" w:rsidR="15F6DE99" w:rsidRDefault="15F6DE99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27 ± 1.68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3C999" w14:textId="53B95715" w:rsidR="750E9EA0" w:rsidRDefault="750E9EA0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16 ± 1.53</w:t>
            </w:r>
          </w:p>
        </w:tc>
      </w:tr>
      <w:tr w:rsidR="34C2E2CD" w14:paraId="5D58B13C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56116" w14:textId="410472B0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aningless - meaningful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B5694" w14:textId="77D6502B" w:rsidR="26A2BE7E" w:rsidRDefault="26A2BE7E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83 ± 1.62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7DB5EC" w14:textId="48FDA01E" w:rsidR="26A2BE7E" w:rsidRDefault="26A2BE7E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00 ± 1.56</w:t>
            </w:r>
          </w:p>
        </w:tc>
      </w:tr>
      <w:tr w:rsidR="34C2E2CD" w14:paraId="7775EB85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9F3AE" w14:textId="564AF205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structured - structured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F76A6" w14:textId="5BBB117B" w:rsidR="79C45327" w:rsidRDefault="79C45327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18 ± 1.45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BF961" w14:textId="544971D6" w:rsidR="79C45327" w:rsidRDefault="79C45327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49 ± 1.65</w:t>
            </w:r>
          </w:p>
        </w:tc>
      </w:tr>
      <w:tr w:rsidR="34C2E2CD" w14:paraId="2C3D20CB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F0347" w14:textId="5B08EFE3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mpossible to influence - easy to influenc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970B93" w14:textId="2A1D8CA3" w:rsidR="15C78C28" w:rsidRDefault="15C78C28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39 ± 1.61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3EBC8" w14:textId="2D4B36E9" w:rsidR="15C78C28" w:rsidRDefault="15C78C28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46 ± 1.45</w:t>
            </w:r>
          </w:p>
        </w:tc>
      </w:tr>
      <w:tr w:rsidR="34C2E2CD" w14:paraId="161A801C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1703EB" w14:textId="0B126724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Insignificant – significant 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106C3" w14:textId="73A3AAB3" w:rsidR="5916C5C0" w:rsidRDefault="5916C5C0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24 ± 1.66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AC502" w14:textId="0FF35F77" w:rsidR="5916C5C0" w:rsidRDefault="5916C5C0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25 ± 1.71</w:t>
            </w:r>
          </w:p>
        </w:tc>
      </w:tr>
      <w:tr w:rsidR="34C2E2CD" w14:paraId="782DD115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2E554" w14:textId="024BC2C3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clear - clear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36F75" w14:textId="58DC861D" w:rsidR="584A6D1F" w:rsidRDefault="584A6D1F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12 ± 1.70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FE6EE" w14:textId="3D179417" w:rsidR="584A6D1F" w:rsidRDefault="584A6D1F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32 ± 1.74</w:t>
            </w:r>
          </w:p>
        </w:tc>
      </w:tr>
      <w:tr w:rsidR="34C2E2CD" w14:paraId="5F1967AB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F92AE" w14:textId="0C73ADFB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controllable - controllabl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13F31" w14:textId="0B80F160" w:rsidR="38693859" w:rsidRDefault="38693859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24 ± 1.49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A9960" w14:textId="11066FF1" w:rsidR="38693859" w:rsidRDefault="38693859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22 ± 1.60</w:t>
            </w:r>
          </w:p>
        </w:tc>
      </w:tr>
      <w:tr w:rsidR="34C2E2CD" w14:paraId="5904ED76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19CD5" w14:textId="2914EE25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rewarding - rewarding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38FB8" w14:textId="6499CB64" w:rsidR="1ACD4E17" w:rsidRDefault="1ACD4E17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02 ± 1.98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5FF69" w14:textId="333CDCF6" w:rsidR="1ACD4E17" w:rsidRDefault="1ACD4E17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48 ± 1.88</w:t>
            </w:r>
          </w:p>
        </w:tc>
      </w:tr>
      <w:tr w:rsidR="34C2E2CD" w14:paraId="50AB3E26" w14:textId="77777777" w:rsidTr="34C2E2CD">
        <w:trPr>
          <w:trHeight w:val="300"/>
        </w:trPr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415F1" w14:textId="1773559C" w:rsidR="34C2E2CD" w:rsidRDefault="34C2E2CD"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npredictable - predictable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ED95C" w14:textId="5EA845B5" w:rsidR="3574E913" w:rsidRDefault="3574E913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79 ± 1.65</w:t>
            </w:r>
          </w:p>
        </w:tc>
        <w:tc>
          <w:tcPr>
            <w:tcW w:w="2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A69A9" w14:textId="437742C7" w:rsidR="3574E913" w:rsidRDefault="3574E913" w:rsidP="34C2E2CD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57 ± 1.54</w:t>
            </w:r>
          </w:p>
        </w:tc>
      </w:tr>
    </w:tbl>
    <w:p w14:paraId="4B9BD657" w14:textId="46BF660A" w:rsidR="34C2E2CD" w:rsidRDefault="34C2E2CD" w:rsidP="34C2E2CD">
      <w:pPr>
        <w:rPr>
          <w:rFonts w:ascii="Calibri" w:eastAsia="Calibri" w:hAnsi="Calibri" w:cs="Calibri"/>
          <w:sz w:val="24"/>
          <w:szCs w:val="24"/>
        </w:rPr>
      </w:pPr>
    </w:p>
    <w:p w14:paraId="6B644777" w14:textId="0B6A4E85" w:rsidR="034ABFB3" w:rsidRDefault="034ABFB3" w:rsidP="00066806">
      <w:pPr>
        <w:pStyle w:val="Heading2"/>
        <w:rPr>
          <w:rFonts w:eastAsia="Calibri"/>
        </w:rPr>
      </w:pPr>
      <w:r w:rsidRPr="60D4FC73">
        <w:rPr>
          <w:rFonts w:eastAsia="Calibri"/>
        </w:rPr>
        <w:t xml:space="preserve"> </w:t>
      </w:r>
      <w:r w:rsidR="4A970653" w:rsidRPr="60D4FC73">
        <w:rPr>
          <w:rFonts w:eastAsia="Calibri"/>
        </w:rPr>
        <w:t>Exhaustion - BAT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60D4FC73" w14:paraId="7C16B94D" w14:textId="77777777" w:rsidTr="7E1AFFBB">
        <w:trPr>
          <w:trHeight w:val="300"/>
        </w:trPr>
        <w:tc>
          <w:tcPr>
            <w:tcW w:w="37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0FAF4" w14:textId="1FC568D9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xhaustion – BAT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96C4F" w14:textId="284E5868" w:rsidR="66C93946" w:rsidRDefault="66C93946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CA3CE" w14:textId="53AA61AF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337E2" w14:textId="1047FF2E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2F09407E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72BE0" w14:textId="2DA2D6CD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t work I feel mentally exhausted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2FD6A" w14:textId="1B95861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5B890C" w14:textId="532EB042" w:rsidR="5F8FA16F" w:rsidRDefault="5F8FA16F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1CB10" w14:textId="66AAF8AF" w:rsidR="60D4FC73" w:rsidRDefault="5F8FA16F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027887" w14:textId="7F6DAB5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</w:tr>
      <w:tr w:rsidR="60D4FC73" w14:paraId="5C63111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442AD0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476A1" w14:textId="6C81343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99212" w14:textId="211268D9" w:rsidR="1443F376" w:rsidRDefault="1443F37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 (4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40CD8" w14:textId="34824B5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 (7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E5079" w14:textId="3C8903B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 (0.7%)</w:t>
            </w:r>
          </w:p>
        </w:tc>
      </w:tr>
      <w:tr w:rsidR="60D4FC73" w14:paraId="32028F8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540D91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773CE" w14:textId="75263FAA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411AD" w14:textId="17BB1FE0" w:rsidR="73047A76" w:rsidRDefault="73047A7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6 (26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D53F4" w14:textId="1A6E5B5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0 (3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233C7" w14:textId="703F6EC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6 (17.3%)</w:t>
            </w:r>
          </w:p>
        </w:tc>
      </w:tr>
      <w:tr w:rsidR="60D4FC73" w14:paraId="3D20B6A7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2170A50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BE301A" w14:textId="6740C15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AF7E4" w14:textId="74B27659" w:rsidR="4A2F76FA" w:rsidRDefault="4A2F76F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68 (52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40797" w14:textId="2A170AC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6 (44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869A4" w14:textId="5821CC5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2 (61.3%)</w:t>
            </w:r>
          </w:p>
        </w:tc>
      </w:tr>
      <w:tr w:rsidR="60D4FC73" w14:paraId="5A1DBEA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C72F4D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D4396" w14:textId="44F6F20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B2675" w14:textId="54927D20" w:rsidR="509319EB" w:rsidRDefault="509319E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52 (16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E2FFC" w14:textId="546120B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1 (12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9891D" w14:textId="75E42EC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1 (20.7%)</w:t>
            </w:r>
          </w:p>
        </w:tc>
      </w:tr>
      <w:tr w:rsidR="60D4FC73" w14:paraId="5859B27F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95FD4" w14:textId="22BBDAA0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fter a day at work, I find it hard to recover my energ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4B1982" w14:textId="48347D7C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B4907" w14:textId="249DE540" w:rsidR="46FADA46" w:rsidRDefault="46FADA4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4AB12" w14:textId="53B7F157" w:rsidR="60D4FC73" w:rsidRDefault="00627520" w:rsidP="60D4FC73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A7E0C" w14:textId="68D6B5A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</w:tr>
      <w:tr w:rsidR="60D4FC73" w14:paraId="3400AA6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E9BA2B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BEF4E6" w14:textId="592360BB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282B8" w14:textId="0933307A" w:rsidR="7E621017" w:rsidRDefault="7E62101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7 (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5422E" w14:textId="4106D22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 (7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5500A" w14:textId="0799BF1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 (3.3%)</w:t>
            </w:r>
          </w:p>
        </w:tc>
      </w:tr>
      <w:tr w:rsidR="60D4FC73" w14:paraId="129759F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7DC5D3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F91B1" w14:textId="69A00DD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3F308" w14:textId="5B4D310F" w:rsidR="515C6852" w:rsidRDefault="515C685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4 (20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8B4074" w14:textId="300BC3B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27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AD20C" w14:textId="7E366B6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8 (12.0%)</w:t>
            </w:r>
          </w:p>
        </w:tc>
      </w:tr>
      <w:tr w:rsidR="60D4FC73" w14:paraId="3F5F2C3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373F21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581CF" w14:textId="59B4807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4FB4A" w14:textId="7E8D48AD" w:rsidR="256E1E78" w:rsidRDefault="256E1E7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47 (4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FDF8C" w14:textId="332B9B3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8 (4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C7B845" w14:textId="07CB9B2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9 (46.0%</w:t>
            </w:r>
          </w:p>
        </w:tc>
      </w:tr>
      <w:tr w:rsidR="60D4FC73" w14:paraId="50AC14FB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9C583D9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3B158" w14:textId="58C1A29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5DD9E0" w14:textId="54546C08" w:rsidR="6495635E" w:rsidRDefault="6495635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1 (28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82A11" w14:textId="1B18EEE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3 (19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F2A15" w14:textId="6F2E36C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8 (38.7%)</w:t>
            </w:r>
          </w:p>
        </w:tc>
      </w:tr>
      <w:tr w:rsidR="60D4FC73" w14:paraId="35E07FB4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0F4E3" w14:textId="69BBFE5C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t work I feel physically exhausted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73A86" w14:textId="4EB970F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9D806" w14:textId="270E781E" w:rsidR="1040937B" w:rsidRDefault="1040937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 (1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C957AB" w14:textId="3EC6F18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3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7C929" w14:textId="1BA0881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</w:tr>
      <w:tr w:rsidR="60D4FC73" w14:paraId="7C774832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8C979A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4BA1B" w14:textId="78CB1FEC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22B92" w14:textId="1340BC30" w:rsidR="40D909A5" w:rsidRDefault="40D909A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2 (13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22F0D" w14:textId="6B94C9D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6 (21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C2C8A" w14:textId="3F3B4C5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4.0%)</w:t>
            </w:r>
          </w:p>
        </w:tc>
      </w:tr>
      <w:tr w:rsidR="60D4FC73" w14:paraId="18CAEFA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75F1E6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1AC80" w14:textId="4351EF0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C81E2D" w14:textId="4C5EB1CD" w:rsidR="373C4B4E" w:rsidRDefault="373C4B4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3 (35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D9971" w14:textId="3BD331F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3 (37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03505" w14:textId="2605254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0 (33.6%)</w:t>
            </w:r>
          </w:p>
        </w:tc>
      </w:tr>
      <w:tr w:rsidR="60D4FC73" w14:paraId="6FE59716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D41C81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DC0AF" w14:textId="1B4A1D7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9B1EE" w14:textId="1A8BD639" w:rsidR="4BEA39C8" w:rsidRDefault="4BEA39C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0 (34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55C8A" w14:textId="76607E3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27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B2627" w14:textId="23DA320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4 (58.2%)</w:t>
            </w:r>
          </w:p>
        </w:tc>
      </w:tr>
      <w:tr w:rsidR="60D4FC73" w14:paraId="077001E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3AE88A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4081E" w14:textId="2AAB2F9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CD8A66" w14:textId="784A5012" w:rsidR="381DAF82" w:rsidRDefault="381DAF8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5 (14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9ABEE" w14:textId="646F72A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6 (9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167C7" w14:textId="4EFD8F1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9 (19.5%)</w:t>
            </w:r>
          </w:p>
        </w:tc>
      </w:tr>
    </w:tbl>
    <w:p w14:paraId="53EE2937" w14:textId="314BEB84" w:rsidR="034ABFB3" w:rsidRDefault="034ABFB3">
      <w:r w:rsidRPr="60D4FC73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60D4FC73" w14:paraId="2EB311A6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4970B9" w14:textId="7AAFDB53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Exhaustion – BAT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5FEB0" w14:textId="5B36C8B1" w:rsidR="6526D811" w:rsidRDefault="6526D811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B893D" w14:textId="52D95FBF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E24792" w14:textId="0EE81E25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4BD2A328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03377" w14:textId="2A74E0F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93305" w14:textId="17DF69F6" w:rsidR="05DE05B5" w:rsidRDefault="121F588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C2B66" w14:textId="1F60446C" w:rsidR="60D4FC73" w:rsidRDefault="1D671F44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CC37E" w14:textId="206C2BE7" w:rsidR="60D4FC73" w:rsidRDefault="1D671F44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0325A87F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10C34" w14:textId="209D191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Averag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04D56" w14:textId="663F89B2" w:rsidR="7EDE2CCE" w:rsidRDefault="3AA5C2B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32</w:t>
            </w:r>
            <w:r w:rsidR="141159E7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10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98B22" w14:textId="27AF1786" w:rsidR="60D4FC73" w:rsidRDefault="4A5DA751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29</w:t>
            </w:r>
            <w:r w:rsidR="019CF0E6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17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30C5E" w14:textId="08CD4222" w:rsidR="60D4FC73" w:rsidRDefault="019CF0E6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77C06E31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2CE67" w14:textId="59BE952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Hig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ECEB0" w14:textId="57E7EBDB" w:rsidR="7C7E89A1" w:rsidRDefault="3CAB0E0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122</w:t>
            </w:r>
            <w:r w:rsidR="14AFA7A5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38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EC57D" w14:textId="668A251B" w:rsidR="60D4FC73" w:rsidRDefault="31DDD5FA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72</w:t>
            </w:r>
            <w:r w:rsidR="47CA6F48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42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3D156" w14:textId="3F4B461A" w:rsidR="60D4FC73" w:rsidRDefault="66BFF109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50</w:t>
            </w:r>
            <w:r w:rsidR="61EE68B7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33.3%)</w:t>
            </w:r>
          </w:p>
        </w:tc>
      </w:tr>
      <w:tr w:rsidR="60D4FC73" w14:paraId="340C6C65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BCBA8" w14:textId="42AD8F2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Very hig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194D1" w14:textId="45806088" w:rsidR="43C9ED27" w:rsidRDefault="3CAB0E0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163</w:t>
            </w:r>
            <w:r w:rsidR="2500E534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50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D6F4C" w14:textId="58DBCB86" w:rsidR="60D4FC73" w:rsidRDefault="3FCF024E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66</w:t>
            </w:r>
            <w:r w:rsidR="6ECDCB5B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38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99BE4" w14:textId="61A32A52" w:rsidR="60D4FC73" w:rsidRDefault="549FC0C9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912513A">
              <w:rPr>
                <w:rFonts w:ascii="Calibri" w:eastAsia="Calibri" w:hAnsi="Calibri" w:cs="Calibri"/>
                <w:sz w:val="24"/>
                <w:szCs w:val="24"/>
              </w:rPr>
              <w:t>97</w:t>
            </w:r>
            <w:r w:rsidR="313C6D8F" w:rsidRPr="7912513A">
              <w:rPr>
                <w:rFonts w:ascii="Calibri" w:eastAsia="Calibri" w:hAnsi="Calibri" w:cs="Calibri"/>
                <w:sz w:val="24"/>
                <w:szCs w:val="24"/>
              </w:rPr>
              <w:t xml:space="preserve"> (64.7%)</w:t>
            </w:r>
          </w:p>
        </w:tc>
      </w:tr>
    </w:tbl>
    <w:p w14:paraId="21B5B7B4" w14:textId="7E72D7A4" w:rsidR="034ABFB3" w:rsidRDefault="034ABFB3" w:rsidP="34C2E2CD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1E51FE9E" w14:textId="7537DBBD" w:rsidR="034ABFB3" w:rsidRDefault="034ABFB3" w:rsidP="34C2E2CD">
      <w:pPr>
        <w:rPr>
          <w:rFonts w:ascii="Calibri" w:eastAsia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34C2E2CD" w14:paraId="2F130D7F" w14:textId="77777777" w:rsidTr="34C2E2CD">
        <w:trPr>
          <w:trHeight w:val="300"/>
        </w:trPr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65226" w14:textId="1FC568D9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xhaustion – BAT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C7658" w14:textId="41E54221" w:rsidR="2404A598" w:rsidRDefault="2404A598" w:rsidP="34C2E2CD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4EE68" w14:textId="60846236" w:rsidR="2404A598" w:rsidRDefault="2404A598" w:rsidP="34C2E2CD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2705A332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301C1" w14:textId="2DA2D6CD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t work I feel mentally exhausted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F5E99" w14:textId="1B95861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6E071" w14:textId="65FF0043" w:rsidR="5C42F465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29A7A" w14:textId="4DD1E983" w:rsidR="5C42F465" w:rsidRDefault="5C42F46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34C2E2CD" w14:paraId="238DBCB1" w14:textId="77777777" w:rsidTr="34C2E2CD">
        <w:trPr>
          <w:trHeight w:val="300"/>
        </w:trPr>
        <w:tc>
          <w:tcPr>
            <w:tcW w:w="2250" w:type="dxa"/>
            <w:vMerge/>
          </w:tcPr>
          <w:p w14:paraId="057D9467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D6FBA" w14:textId="6C81343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24D2C8" w14:textId="2D2B89FF" w:rsidR="0CEFABB8" w:rsidRDefault="0CEFABB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 (7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C9E23" w14:textId="47052B6A" w:rsidR="0CEFABB8" w:rsidRDefault="0CEFABB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2.3%)</w:t>
            </w:r>
          </w:p>
        </w:tc>
      </w:tr>
      <w:tr w:rsidR="34C2E2CD" w14:paraId="5CC021BD" w14:textId="77777777" w:rsidTr="34C2E2CD">
        <w:trPr>
          <w:trHeight w:val="300"/>
        </w:trPr>
        <w:tc>
          <w:tcPr>
            <w:tcW w:w="2250" w:type="dxa"/>
            <w:vMerge/>
          </w:tcPr>
          <w:p w14:paraId="0EF1871C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1D5B0" w14:textId="75263FAA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977EA" w14:textId="4A33525C" w:rsidR="09BDAE95" w:rsidRDefault="09BDAE9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27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B1949" w14:textId="2FBA3D1F" w:rsidR="31B6EA29" w:rsidRDefault="31B6EA2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7 (26.5%)</w:t>
            </w:r>
          </w:p>
        </w:tc>
      </w:tr>
      <w:tr w:rsidR="34C2E2CD" w14:paraId="26BF2759" w14:textId="77777777" w:rsidTr="34C2E2CD">
        <w:trPr>
          <w:trHeight w:val="300"/>
        </w:trPr>
        <w:tc>
          <w:tcPr>
            <w:tcW w:w="2250" w:type="dxa"/>
            <w:vMerge/>
          </w:tcPr>
          <w:p w14:paraId="225C4D5C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28E86" w14:textId="6740C156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5A97E" w14:textId="4BA607B9" w:rsidR="45EDFDB9" w:rsidRDefault="45EDFDB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3 (51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082B0" w14:textId="1F0BE6B4" w:rsidR="45EDFDB9" w:rsidRDefault="45EDFDB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5 (53.5%)</w:t>
            </w:r>
          </w:p>
        </w:tc>
      </w:tr>
      <w:tr w:rsidR="34C2E2CD" w14:paraId="2F730716" w14:textId="77777777" w:rsidTr="34C2E2CD">
        <w:trPr>
          <w:trHeight w:val="300"/>
        </w:trPr>
        <w:tc>
          <w:tcPr>
            <w:tcW w:w="2250" w:type="dxa"/>
            <w:vMerge/>
          </w:tcPr>
          <w:p w14:paraId="46C2E747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185C2" w14:textId="44F6F20D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00B8A0" w14:textId="2CA931D2" w:rsidR="47D43F2A" w:rsidRDefault="47D43F2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3 (12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2DC40" w14:textId="69D57318" w:rsidR="47D43F2A" w:rsidRDefault="47D43F2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9 (17.7%)</w:t>
            </w:r>
          </w:p>
        </w:tc>
      </w:tr>
      <w:tr w:rsidR="34C2E2CD" w14:paraId="2208D66B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82E8E" w14:textId="22BBDAA0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fter a day at work, I find it hard to recover my energ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DFC63" w14:textId="48347D7C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16614" w14:textId="30A18851" w:rsidR="53A4482F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5F86FB" w14:textId="7ABDBC0D" w:rsidR="53A4482F" w:rsidRDefault="53A4482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34C2E2CD" w14:paraId="758BC563" w14:textId="77777777" w:rsidTr="34C2E2CD">
        <w:trPr>
          <w:trHeight w:val="300"/>
        </w:trPr>
        <w:tc>
          <w:tcPr>
            <w:tcW w:w="2250" w:type="dxa"/>
            <w:vMerge/>
          </w:tcPr>
          <w:p w14:paraId="45DBCB29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697F8" w14:textId="592360BB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FC609" w14:textId="6188CFED" w:rsidR="75BB2663" w:rsidRDefault="75BB266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 (7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7E2B8" w14:textId="43033505" w:rsidR="75BB2663" w:rsidRDefault="75BB266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 xml:space="preserve">9 </w:t>
            </w:r>
            <w:r w:rsidR="11095CC2" w:rsidRPr="34C2E2CD">
              <w:rPr>
                <w:rFonts w:ascii="Calibri" w:eastAsia="Calibri" w:hAnsi="Calibri" w:cs="Calibri"/>
                <w:sz w:val="24"/>
                <w:szCs w:val="24"/>
              </w:rPr>
              <w:t>(</w:t>
            </w:r>
            <w:r w:rsidRPr="34C2E2CD">
              <w:rPr>
                <w:rFonts w:ascii="Calibri" w:eastAsia="Calibri" w:hAnsi="Calibri" w:cs="Calibri"/>
                <w:sz w:val="24"/>
                <w:szCs w:val="24"/>
              </w:rPr>
              <w:t>4.2%)</w:t>
            </w:r>
          </w:p>
        </w:tc>
      </w:tr>
      <w:tr w:rsidR="34C2E2CD" w14:paraId="385ADB97" w14:textId="77777777" w:rsidTr="34C2E2CD">
        <w:trPr>
          <w:trHeight w:val="300"/>
        </w:trPr>
        <w:tc>
          <w:tcPr>
            <w:tcW w:w="2250" w:type="dxa"/>
            <w:vMerge/>
          </w:tcPr>
          <w:p w14:paraId="5FB9B5A9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92D05" w14:textId="69A00DD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64432" w14:textId="74AF9867" w:rsidR="0870DEB1" w:rsidRDefault="0870DEB1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3 (22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3A06D" w14:textId="1B4F5BE6" w:rsidR="0870DEB1" w:rsidRDefault="0870DEB1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1 (19.1%)</w:t>
            </w:r>
          </w:p>
        </w:tc>
      </w:tr>
      <w:tr w:rsidR="34C2E2CD" w14:paraId="0D0D5BBE" w14:textId="77777777" w:rsidTr="34C2E2CD">
        <w:trPr>
          <w:trHeight w:val="300"/>
        </w:trPr>
        <w:tc>
          <w:tcPr>
            <w:tcW w:w="2250" w:type="dxa"/>
            <w:vMerge/>
          </w:tcPr>
          <w:p w14:paraId="3A14823D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A0F78" w14:textId="59B4807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D6359" w14:textId="5D6C8472" w:rsidR="23A23944" w:rsidRDefault="23A2394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6 (44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871FE" w14:textId="02E57965" w:rsidR="23A23944" w:rsidRDefault="23A2394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1 (47.0%)</w:t>
            </w:r>
          </w:p>
        </w:tc>
      </w:tr>
      <w:tr w:rsidR="34C2E2CD" w14:paraId="223780CA" w14:textId="77777777" w:rsidTr="34C2E2CD">
        <w:trPr>
          <w:trHeight w:val="300"/>
        </w:trPr>
        <w:tc>
          <w:tcPr>
            <w:tcW w:w="2250" w:type="dxa"/>
            <w:vMerge/>
          </w:tcPr>
          <w:p w14:paraId="638C232B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DB2B9" w14:textId="58C1A291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39818" w14:textId="5B65B947" w:rsidR="0AA11B7B" w:rsidRDefault="0AA11B7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6 (25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4DBC4" w14:textId="0F2C78E1" w:rsidR="0AA11B7B" w:rsidRDefault="0AA11B7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4 (29.8%)</w:t>
            </w:r>
          </w:p>
        </w:tc>
      </w:tr>
      <w:tr w:rsidR="34C2E2CD" w14:paraId="4E89C3B6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2E9C6" w14:textId="69BBFE5C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t work I feel physically exhauste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CD34A" w14:textId="4EB970F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5FB93" w14:textId="0CC1BAC0" w:rsidR="176FF326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DFBF1" w14:textId="711F2686" w:rsidR="176FF326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06BBA0A8" w14:textId="77777777" w:rsidTr="34C2E2CD">
        <w:trPr>
          <w:trHeight w:val="300"/>
        </w:trPr>
        <w:tc>
          <w:tcPr>
            <w:tcW w:w="2250" w:type="dxa"/>
            <w:vMerge/>
          </w:tcPr>
          <w:p w14:paraId="4036B0D8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51036" w14:textId="78CB1FEC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641CA" w14:textId="1432BD61" w:rsidR="336CBBA7" w:rsidRDefault="336CBBA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1 (20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2C09F" w14:textId="6CD09947" w:rsidR="336CBBA7" w:rsidRDefault="336CBBA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1 (9.9%)</w:t>
            </w:r>
          </w:p>
        </w:tc>
      </w:tr>
      <w:tr w:rsidR="34C2E2CD" w14:paraId="20C8AD42" w14:textId="77777777" w:rsidTr="34C2E2CD">
        <w:trPr>
          <w:trHeight w:val="300"/>
        </w:trPr>
        <w:tc>
          <w:tcPr>
            <w:tcW w:w="2250" w:type="dxa"/>
            <w:vMerge/>
          </w:tcPr>
          <w:p w14:paraId="233D97E3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06854" w14:textId="4351EF06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42AFC" w14:textId="52BCFB4D" w:rsidR="4FAE41F3" w:rsidRDefault="4FAE41F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28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2EB9D" w14:textId="37244EB1" w:rsidR="4FAE41F3" w:rsidRDefault="4FAE41F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4 (39.6%)</w:t>
            </w:r>
          </w:p>
        </w:tc>
      </w:tr>
      <w:tr w:rsidR="34C2E2CD" w14:paraId="53167C0E" w14:textId="77777777" w:rsidTr="34C2E2CD">
        <w:trPr>
          <w:trHeight w:val="300"/>
        </w:trPr>
        <w:tc>
          <w:tcPr>
            <w:tcW w:w="2250" w:type="dxa"/>
            <w:vMerge/>
          </w:tcPr>
          <w:p w14:paraId="321DEA9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FD998" w14:textId="1B4A1D7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FDA2F" w14:textId="7BFF69C4" w:rsidR="0D76A0A0" w:rsidRDefault="0D76A0A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9 (37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E4BAD" w14:textId="2CB2B831" w:rsidR="0D76A0A0" w:rsidRDefault="0D76A0A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1 (33.5%)</w:t>
            </w:r>
          </w:p>
        </w:tc>
      </w:tr>
      <w:tr w:rsidR="34C2E2CD" w14:paraId="14A30F91" w14:textId="77777777" w:rsidTr="34C2E2CD">
        <w:trPr>
          <w:trHeight w:val="300"/>
        </w:trPr>
        <w:tc>
          <w:tcPr>
            <w:tcW w:w="2250" w:type="dxa"/>
            <w:vMerge/>
          </w:tcPr>
          <w:p w14:paraId="58BC3ED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B6C90" w14:textId="2AAB2F93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96BB8" w14:textId="415F9BE5" w:rsidR="5B3E2D77" w:rsidRDefault="5B3E2D7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 (9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88705" w14:textId="3DD84629" w:rsidR="5B3E2D77" w:rsidRDefault="5B3E2D7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4 (16.0%)</w:t>
            </w:r>
          </w:p>
        </w:tc>
      </w:tr>
    </w:tbl>
    <w:p w14:paraId="6350896B" w14:textId="6C0AD4E2" w:rsidR="034ABFB3" w:rsidRDefault="034ABFB3" w:rsidP="34C2E2CD">
      <w:pPr>
        <w:rPr>
          <w:rFonts w:ascii="Calibri" w:eastAsia="Calibri" w:hAnsi="Calibri" w:cs="Calibri"/>
          <w:b/>
          <w:bCs/>
          <w:sz w:val="24"/>
          <w:szCs w:val="24"/>
        </w:rPr>
      </w:pPr>
      <w:r w:rsidRPr="34C2E2CD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</w:tblGrid>
      <w:tr w:rsidR="34C2E2CD" w14:paraId="01A2E994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03B50" w14:textId="7AAFDB53" w:rsidR="34C2E2CD" w:rsidRPr="00066806" w:rsidRDefault="0B17D76E" w:rsidP="791251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xhaustion – BAT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FDD4C" w14:textId="5CD24EEE" w:rsidR="07EC90C1" w:rsidRPr="00066806" w:rsidRDefault="577E82C1" w:rsidP="7912513A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6DCD2" w14:textId="50148EBE" w:rsidR="07EC90C1" w:rsidRPr="00066806" w:rsidRDefault="577E82C1" w:rsidP="7912513A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2F4C5DE2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D376A5" w14:textId="2A74E0FB" w:rsidR="34C2E2CD" w:rsidRPr="00066806" w:rsidRDefault="0B17D76E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45D3E" w14:textId="5222219D" w:rsidR="673F0359" w:rsidRPr="00066806" w:rsidRDefault="320993F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75455" w14:textId="4873C4ED" w:rsidR="673F0359" w:rsidRPr="00066806" w:rsidRDefault="320993F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34C2E2CD" w14:paraId="684F6DAF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F407E" w14:textId="209D191D" w:rsidR="34C2E2CD" w:rsidRPr="00066806" w:rsidRDefault="0B17D76E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Averag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87B7A" w14:textId="74D512D7" w:rsidR="2A036684" w:rsidRPr="00066806" w:rsidRDefault="155D358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15</w:t>
            </w:r>
            <w:r w:rsidR="64755004" w:rsidRPr="00066806">
              <w:rPr>
                <w:rFonts w:ascii="Calibri" w:eastAsia="Calibri" w:hAnsi="Calibri" w:cs="Calibri"/>
                <w:sz w:val="24"/>
                <w:szCs w:val="24"/>
              </w:rPr>
              <w:t xml:space="preserve"> (14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BABF4" w14:textId="161054D3" w:rsidR="2A036684" w:rsidRPr="00066806" w:rsidRDefault="155D358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17</w:t>
            </w:r>
            <w:r w:rsidR="5BDBB99E" w:rsidRPr="00066806">
              <w:rPr>
                <w:rFonts w:ascii="Calibri" w:eastAsia="Calibri" w:hAnsi="Calibri" w:cs="Calibri"/>
                <w:sz w:val="24"/>
                <w:szCs w:val="24"/>
              </w:rPr>
              <w:t xml:space="preserve"> (7.9%)</w:t>
            </w:r>
          </w:p>
        </w:tc>
      </w:tr>
      <w:tr w:rsidR="34C2E2CD" w14:paraId="22FDD4A9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C83A6" w14:textId="59BE9528" w:rsidR="34C2E2CD" w:rsidRPr="00066806" w:rsidRDefault="0B17D76E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Hig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BEA40" w14:textId="2AE8B322" w:rsidR="47FBB2DE" w:rsidRPr="00066806" w:rsidRDefault="63D2FD6D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34</w:t>
            </w:r>
            <w:r w:rsidR="7690DD69" w:rsidRPr="00066806">
              <w:rPr>
                <w:rFonts w:ascii="Calibri" w:eastAsia="Calibri" w:hAnsi="Calibri" w:cs="Calibri"/>
                <w:sz w:val="24"/>
                <w:szCs w:val="24"/>
              </w:rPr>
              <w:t xml:space="preserve"> (32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27926C" w14:textId="47928C9A" w:rsidR="47FBB2DE" w:rsidRPr="00066806" w:rsidRDefault="63D2FD6D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88</w:t>
            </w:r>
            <w:r w:rsidR="44FCB233" w:rsidRPr="00066806">
              <w:rPr>
                <w:rFonts w:ascii="Calibri" w:eastAsia="Calibri" w:hAnsi="Calibri" w:cs="Calibri"/>
                <w:sz w:val="24"/>
                <w:szCs w:val="24"/>
              </w:rPr>
              <w:t xml:space="preserve"> (40.9%)</w:t>
            </w:r>
          </w:p>
        </w:tc>
      </w:tr>
      <w:tr w:rsidR="34C2E2CD" w14:paraId="1F0922B1" w14:textId="77777777" w:rsidTr="7912513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BE6BD" w14:textId="42AD8F24" w:rsidR="34C2E2CD" w:rsidRPr="00066806" w:rsidRDefault="0B17D76E" w:rsidP="7912513A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Very hig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6770C" w14:textId="07374E22" w:rsidR="0338F6E0" w:rsidRPr="00066806" w:rsidRDefault="1926F96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53</w:t>
            </w:r>
            <w:r w:rsidR="4455E4A5" w:rsidRPr="00066806">
              <w:rPr>
                <w:rFonts w:ascii="Calibri" w:eastAsia="Calibri" w:hAnsi="Calibri" w:cs="Calibri"/>
                <w:sz w:val="24"/>
                <w:szCs w:val="24"/>
              </w:rPr>
              <w:t xml:space="preserve"> (51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912C0" w14:textId="722D1F76" w:rsidR="0338F6E0" w:rsidRPr="00066806" w:rsidRDefault="1926F96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66806">
              <w:rPr>
                <w:rFonts w:ascii="Calibri" w:eastAsia="Calibri" w:hAnsi="Calibri" w:cs="Calibri"/>
                <w:sz w:val="24"/>
                <w:szCs w:val="24"/>
              </w:rPr>
              <w:t>109</w:t>
            </w:r>
            <w:r w:rsidR="2EFBEEAC" w:rsidRPr="00066806">
              <w:rPr>
                <w:rFonts w:ascii="Calibri" w:eastAsia="Calibri" w:hAnsi="Calibri" w:cs="Calibri"/>
                <w:sz w:val="24"/>
                <w:szCs w:val="24"/>
              </w:rPr>
              <w:t xml:space="preserve"> (50.7%)</w:t>
            </w:r>
          </w:p>
        </w:tc>
      </w:tr>
    </w:tbl>
    <w:p w14:paraId="2601EAC6" w14:textId="7E520F3F" w:rsidR="034ABFB3" w:rsidRDefault="034ABFB3" w:rsidP="34C2E2CD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6A546715" w14:textId="74331B7B" w:rsidR="00A01B92" w:rsidRDefault="00A01B92" w:rsidP="00066806">
      <w:pPr>
        <w:pStyle w:val="Heading2"/>
        <w:rPr>
          <w:rFonts w:eastAsia="Calibri"/>
        </w:rPr>
      </w:pPr>
      <w:r w:rsidRPr="60D4FC73">
        <w:rPr>
          <w:rFonts w:eastAsia="Calibri"/>
        </w:rPr>
        <w:t>Psychosomatic complaints - BAT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60D4FC73" w14:paraId="3F5AAC6B" w14:textId="77777777" w:rsidTr="7E1AFFBB">
        <w:trPr>
          <w:trHeight w:val="300"/>
        </w:trPr>
        <w:tc>
          <w:tcPr>
            <w:tcW w:w="37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0D149" w14:textId="2CDB1BF0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sychosomatic complaints - BAT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D98D1" w14:textId="22F58815" w:rsidR="118DBDD9" w:rsidRDefault="118DBDD9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15A79" w14:textId="085754CB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EC748" w14:textId="67F6852E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32676929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5824D9" w14:textId="135162D1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suffer from palpitations or chest pain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67801" w14:textId="3ED3870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3654A" w14:textId="3C80D6D1" w:rsidR="7D0FFE54" w:rsidRDefault="7D0FFE5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9 (41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A11D9" w14:textId="6D1D42C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3 (43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2ADF85" w14:textId="58EEA14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6 (38.4%)</w:t>
            </w:r>
          </w:p>
        </w:tc>
      </w:tr>
      <w:tr w:rsidR="60D4FC73" w14:paraId="60B51DDB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CD7E00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3CF03" w14:textId="3B65C19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23589" w14:textId="388C9701" w:rsidR="39675F61" w:rsidRDefault="39675F6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5 (20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99EC5" w14:textId="61BCE91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37 (22.2%) 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87201" w14:textId="04C383A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8 (19.2%)</w:t>
            </w:r>
          </w:p>
        </w:tc>
      </w:tr>
      <w:tr w:rsidR="60D4FC73" w14:paraId="42C5902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26346B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FFE6F" w14:textId="3F574D7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FA84DB" w14:textId="6C59DC00" w:rsidR="22B7E8DB" w:rsidRDefault="22B7E8D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1 (2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C44BF" w14:textId="2E64C67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6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EAC6E" w14:textId="5C97327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32.2%)</w:t>
            </w:r>
          </w:p>
        </w:tc>
      </w:tr>
      <w:tr w:rsidR="60D4FC73" w14:paraId="6596499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69F96D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8D86A" w14:textId="4BBFDEFA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A88E5" w14:textId="526AB334" w:rsidR="6EA0E742" w:rsidRDefault="6EA0E74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6 (8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12960" w14:textId="235B7AC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 (7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643CA" w14:textId="6BC19FE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4 (9.6%)</w:t>
            </w:r>
          </w:p>
        </w:tc>
      </w:tr>
      <w:tr w:rsidR="60D4FC73" w14:paraId="23D3DC09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88C38E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2E977F" w14:textId="0B7BA49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102CF" w14:textId="2483F2BA" w:rsidR="7F787BE1" w:rsidRDefault="7F787BE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4DB11" w14:textId="57E9E418" w:rsidR="60D4FC73" w:rsidRDefault="7F787BE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0F6D2" w14:textId="13AE69BA" w:rsidR="60D4FC73" w:rsidRDefault="7F787BE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69D7455F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463D6" w14:textId="545A5F60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suffer from stomach and/or intestinal complaint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A6144" w14:textId="72A2BFB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76878" w14:textId="00FF54C1" w:rsidR="1CCC56D3" w:rsidRDefault="1CCC56D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3 (26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3B8DE" w14:textId="13E6AA3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28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3ACCE" w14:textId="40EFC8F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6 (24.7%)</w:t>
            </w:r>
          </w:p>
        </w:tc>
      </w:tr>
      <w:tr w:rsidR="60D4FC73" w14:paraId="0BE4E28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FD3A301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9AF86" w14:textId="5008F21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4FF9C" w14:textId="5779C704" w:rsidR="0A50FE7E" w:rsidRDefault="0A50FE7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3 (26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14D3A" w14:textId="7EA754A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2 (31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84C88" w14:textId="61B7852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1 (21.2%)</w:t>
            </w:r>
          </w:p>
        </w:tc>
      </w:tr>
      <w:tr w:rsidR="60D4FC73" w14:paraId="4C00965C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A63ABD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DA08C" w14:textId="092D301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4A1B2" w14:textId="67392F1A" w:rsidR="291E7F3F" w:rsidRDefault="291E7F3F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1 (2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E3986" w14:textId="7874392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5 (26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B5C49" w14:textId="1D6A194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31.5%)</w:t>
            </w:r>
          </w:p>
        </w:tc>
      </w:tr>
      <w:tr w:rsidR="60D4FC73" w14:paraId="47FBB40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9F5E69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1EEA6" w14:textId="6981100B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D7F4D" w14:textId="44644F83" w:rsidR="199CC439" w:rsidRDefault="199CC43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52 (16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F2209" w14:textId="698F212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9 (11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BCD85" w14:textId="3EA7AF2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3 (22.6%)</w:t>
            </w:r>
          </w:p>
        </w:tc>
      </w:tr>
      <w:tr w:rsidR="60D4FC73" w14:paraId="47FD1E9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8678BC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81838E" w14:textId="4669288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9DF4B" w14:textId="63E4ACF9" w:rsidR="2624E4C8" w:rsidRDefault="2624E4C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F176F" w14:textId="097A0C2E" w:rsidR="60D4FC73" w:rsidRDefault="00627520"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9C709" w14:textId="7161773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0 (0%</w:t>
            </w:r>
          </w:p>
        </w:tc>
      </w:tr>
      <w:tr w:rsidR="60D4FC73" w14:paraId="74B951E9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E6796" w14:textId="39AC1092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often get headach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194F7" w14:textId="2D6992D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2C76F" w14:textId="611E7761" w:rsidR="37249BE7" w:rsidRDefault="37249BE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7 (8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35236" w14:textId="04303EB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4 (8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CE6C21" w14:textId="78360BF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 (9.0%)</w:t>
            </w:r>
          </w:p>
        </w:tc>
      </w:tr>
      <w:tr w:rsidR="60D4FC73" w14:paraId="21D16D2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9C363B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89EBB6" w14:textId="49127F8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D3022" w14:textId="6A8E5D0C" w:rsidR="0158092C" w:rsidRDefault="0158092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3 (26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82A6E" w14:textId="3F8D59B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3 (32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C9513" w14:textId="784098F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0 (20.7%)</w:t>
            </w:r>
          </w:p>
        </w:tc>
      </w:tr>
      <w:tr w:rsidR="60D4FC73" w14:paraId="7E2EC756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E0D206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4B378" w14:textId="1F54782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67050" w14:textId="077E8FF4" w:rsidR="2F8515A3" w:rsidRDefault="2F8515A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0 (29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F9A5E" w14:textId="469BA38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7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B72C9" w14:textId="515C2BC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31.7%)</w:t>
            </w:r>
          </w:p>
        </w:tc>
      </w:tr>
      <w:tr w:rsidR="60D4FC73" w14:paraId="7848734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3557AB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1E6C5" w14:textId="6A3498B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CA947" w14:textId="0A5835FA" w:rsidR="4498A135" w:rsidRDefault="4498A13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0 (29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F8311" w14:textId="02F67BC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3 (26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93B6E" w14:textId="01054F3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32.5%)</w:t>
            </w:r>
          </w:p>
        </w:tc>
      </w:tr>
      <w:tr w:rsidR="60D4FC73" w14:paraId="40AF938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5DBAEF1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A1D83" w14:textId="307F9ED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622BC" w14:textId="488FAF99" w:rsidR="4CD14DAE" w:rsidRDefault="4CD14DA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8 (5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3A1F9" w14:textId="150021C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5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E6772" w14:textId="2672BEA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6.2%)</w:t>
            </w:r>
          </w:p>
        </w:tc>
      </w:tr>
      <w:tr w:rsidR="60D4FC73" w14:paraId="4774B4FF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B941EF" w14:textId="6EA80800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suffer from muscle pain e.g. neck, shoulder, back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091D0" w14:textId="0ED6F6B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BD2515" w14:textId="696B0C57" w:rsidR="517CE0FB" w:rsidRDefault="517CE0F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5 (8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AE215" w14:textId="7D136EB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9 (11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48809" w14:textId="710FF1B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4.1%)</w:t>
            </w:r>
          </w:p>
        </w:tc>
      </w:tr>
      <w:tr w:rsidR="60D4FC73" w14:paraId="23B97D49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41B08F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09C7D" w14:textId="0FFB11A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6988DA" w14:textId="02A69EA7" w:rsidR="785F13D9" w:rsidRDefault="785F13D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9 (12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65FD9" w14:textId="368E79D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8 (16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BC8F85" w14:textId="0998BD0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7.5%)</w:t>
            </w:r>
          </w:p>
        </w:tc>
      </w:tr>
      <w:tr w:rsidR="60D4FC73" w14:paraId="18D41DC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C43EDC1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90EFF" w14:textId="0443DE2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16035" w14:textId="1BABFE9C" w:rsidR="6E6CB467" w:rsidRDefault="6E6CB46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8 (3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B21B2C" w14:textId="16C6719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4 (32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EE0C3" w14:textId="3DC9BE8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30.1%)</w:t>
            </w:r>
          </w:p>
        </w:tc>
      </w:tr>
      <w:tr w:rsidR="60D4FC73" w14:paraId="64CE2416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A52C13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81E84" w14:textId="3681E77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F62C0" w14:textId="6E1B35F3" w:rsidR="225B9C4A" w:rsidRDefault="225B9C4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0 (35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F55CD" w14:textId="5887149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9 (29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6127C" w14:textId="1906366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1 (41.8%)</w:t>
            </w:r>
          </w:p>
        </w:tc>
      </w:tr>
      <w:tr w:rsidR="60D4FC73" w14:paraId="00109BF9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BBBE10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C1DD9" w14:textId="7A676D3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6F604" w14:textId="2A67066B" w:rsidR="284B3D89" w:rsidRDefault="284B3D8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1 (1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0E682A" w14:textId="7EE9547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7 (10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94AE1" w14:textId="5257242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4 (16.4%)</w:t>
            </w:r>
          </w:p>
        </w:tc>
      </w:tr>
    </w:tbl>
    <w:p w14:paraId="24EBBC18" w14:textId="4CBEBAA1" w:rsidR="034ABFB3" w:rsidRDefault="034ABFB3">
      <w:r w:rsidRPr="60D4FC73">
        <w:rPr>
          <w:rFonts w:ascii="Calibri" w:eastAsia="Calibri" w:hAnsi="Calibri" w:cs="Calibri"/>
          <w:sz w:val="24"/>
          <w:szCs w:val="24"/>
        </w:rPr>
        <w:t xml:space="preserve"> </w:t>
      </w:r>
    </w:p>
    <w:p w14:paraId="4DEB36D2" w14:textId="53D2ABC0" w:rsidR="034ABFB3" w:rsidRDefault="034ABFB3">
      <w:r w:rsidRPr="34C2E2CD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34C2E2CD" w14:paraId="56582474" w14:textId="77777777" w:rsidTr="34C2E2CD">
        <w:trPr>
          <w:trHeight w:val="300"/>
        </w:trPr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1BFEC" w14:textId="2CDB1BF0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sychosomatic complaints - BAT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5F6B9" w14:textId="39848AC7" w:rsidR="4CF80C56" w:rsidRDefault="4CF80C56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</w:t>
            </w:r>
            <w:r w:rsidR="34C2E2CD"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A243C" w14:textId="06404AA7" w:rsidR="4CF80C56" w:rsidRDefault="4CF80C56" w:rsidP="34C2E2CD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1F424B5C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EF700" w14:textId="135162D1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suffer from palpitations or chest pai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9139D" w14:textId="3ED3870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E342C" w14:textId="07025073" w:rsidR="27921D23" w:rsidRDefault="27921D2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0 (49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2D9C4" w14:textId="47CAC065" w:rsidR="27921D23" w:rsidRDefault="27921D2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9 (37.6%)</w:t>
            </w:r>
          </w:p>
        </w:tc>
      </w:tr>
      <w:tr w:rsidR="34C2E2CD" w14:paraId="7F5C2BA2" w14:textId="77777777" w:rsidTr="34C2E2CD">
        <w:trPr>
          <w:trHeight w:val="300"/>
        </w:trPr>
        <w:tc>
          <w:tcPr>
            <w:tcW w:w="2250" w:type="dxa"/>
            <w:vMerge/>
          </w:tcPr>
          <w:p w14:paraId="7091F34F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5779E" w14:textId="3B65C19D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C679F7" w14:textId="1917BA83" w:rsidR="67E009C7" w:rsidRDefault="67E009C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3 (22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BD0B0" w14:textId="1680EB64" w:rsidR="67E009C7" w:rsidRDefault="67E009C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2 (20.0%)</w:t>
            </w:r>
          </w:p>
        </w:tc>
      </w:tr>
      <w:tr w:rsidR="34C2E2CD" w14:paraId="4E537650" w14:textId="77777777" w:rsidTr="34C2E2CD">
        <w:trPr>
          <w:trHeight w:val="300"/>
        </w:trPr>
        <w:tc>
          <w:tcPr>
            <w:tcW w:w="2250" w:type="dxa"/>
            <w:vMerge/>
          </w:tcPr>
          <w:p w14:paraId="61EC579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711EA" w14:textId="3F574D7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874D64" w14:textId="161D4763" w:rsidR="21A5C16C" w:rsidRDefault="21A5C16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2 (21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62D23" w14:textId="0520F275" w:rsidR="21A5C16C" w:rsidRDefault="21A5C16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8 (32.4%)</w:t>
            </w:r>
          </w:p>
        </w:tc>
      </w:tr>
      <w:tr w:rsidR="34C2E2CD" w14:paraId="2D4B46A0" w14:textId="77777777" w:rsidTr="34C2E2CD">
        <w:trPr>
          <w:trHeight w:val="300"/>
        </w:trPr>
        <w:tc>
          <w:tcPr>
            <w:tcW w:w="2250" w:type="dxa"/>
            <w:vMerge/>
          </w:tcPr>
          <w:p w14:paraId="0A98340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81160" w14:textId="4BBFDEFA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C7EAD" w14:textId="6C21382C" w:rsidR="4B92EC36" w:rsidRDefault="4B92EC3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6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3BF12" w14:textId="7FDA5351" w:rsidR="4B92EC36" w:rsidRDefault="4B92EC3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9 (9.0%)</w:t>
            </w:r>
          </w:p>
        </w:tc>
      </w:tr>
      <w:tr w:rsidR="34C2E2CD" w14:paraId="7A03C2EA" w14:textId="77777777" w:rsidTr="34C2E2CD">
        <w:trPr>
          <w:trHeight w:val="300"/>
        </w:trPr>
        <w:tc>
          <w:tcPr>
            <w:tcW w:w="2250" w:type="dxa"/>
            <w:vMerge/>
          </w:tcPr>
          <w:p w14:paraId="2CADB8A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B9E8E" w14:textId="0B7BA493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78F8A" w14:textId="09313413" w:rsidR="528B07A2" w:rsidRDefault="528B07A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DAF34" w14:textId="5A0A0041" w:rsidR="528B07A2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0FCAFD7E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51FBF" w14:textId="545A5F60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suffer from stomach and/or intestinal complaint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1987C" w14:textId="72A2BFB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AC005" w14:textId="1F15327B" w:rsidR="2DF8B387" w:rsidRDefault="2DF8B38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0 (29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96211" w14:textId="700CBDC0" w:rsidR="2DF8B387" w:rsidRDefault="2DF8B38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3 (25.2%)</w:t>
            </w:r>
          </w:p>
        </w:tc>
      </w:tr>
      <w:tr w:rsidR="34C2E2CD" w14:paraId="1ACFC77E" w14:textId="77777777" w:rsidTr="34C2E2CD">
        <w:trPr>
          <w:trHeight w:val="300"/>
        </w:trPr>
        <w:tc>
          <w:tcPr>
            <w:tcW w:w="2250" w:type="dxa"/>
            <w:vMerge/>
          </w:tcPr>
          <w:p w14:paraId="1582FD8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437F5" w14:textId="5008F21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CF6C9" w14:textId="0108AEF2" w:rsidR="12DBE6CA" w:rsidRDefault="12DBE6C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6 (35.3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C6ABD7" w14:textId="7BB74ABE" w:rsidR="12DBE6CA" w:rsidRDefault="12DBE6C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22.4%)</w:t>
            </w:r>
          </w:p>
        </w:tc>
      </w:tr>
      <w:tr w:rsidR="34C2E2CD" w14:paraId="055F684C" w14:textId="77777777" w:rsidTr="34C2E2CD">
        <w:trPr>
          <w:trHeight w:val="300"/>
        </w:trPr>
        <w:tc>
          <w:tcPr>
            <w:tcW w:w="2250" w:type="dxa"/>
            <w:vMerge/>
          </w:tcPr>
          <w:p w14:paraId="31AA1796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CC43E" w14:textId="092D301D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AB5A9" w14:textId="4B701C7E" w:rsidR="48522A52" w:rsidRDefault="48522A5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51F15" w14:textId="2A150383" w:rsidR="48522A52" w:rsidRDefault="48522A5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3 (30.0%)</w:t>
            </w:r>
          </w:p>
        </w:tc>
      </w:tr>
      <w:tr w:rsidR="34C2E2CD" w14:paraId="1BC32373" w14:textId="77777777" w:rsidTr="34C2E2CD">
        <w:trPr>
          <w:trHeight w:val="300"/>
        </w:trPr>
        <w:tc>
          <w:tcPr>
            <w:tcW w:w="2250" w:type="dxa"/>
            <w:vMerge/>
          </w:tcPr>
          <w:p w14:paraId="3E73913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083E4" w14:textId="6981100B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348EC" w14:textId="2444C8AF" w:rsidR="65EB314A" w:rsidRDefault="65EB314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 (8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545B5" w14:textId="7DAA9F82" w:rsidR="65EB314A" w:rsidRDefault="65EB314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3 (20.5%)</w:t>
            </w:r>
          </w:p>
        </w:tc>
      </w:tr>
      <w:tr w:rsidR="34C2E2CD" w14:paraId="71D70835" w14:textId="77777777" w:rsidTr="34C2E2CD">
        <w:trPr>
          <w:trHeight w:val="300"/>
        </w:trPr>
        <w:tc>
          <w:tcPr>
            <w:tcW w:w="2250" w:type="dxa"/>
            <w:vMerge/>
          </w:tcPr>
          <w:p w14:paraId="441F2010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0EDF6" w14:textId="46692881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A785DB" w14:textId="71869B87" w:rsidR="49921250" w:rsidRDefault="4992125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EF2F6B" w14:textId="62491B48" w:rsidR="49921250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34C2E2CD" w14:paraId="69351A87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8DA64" w14:textId="39AC1092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often get headach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88A78" w14:textId="2D6992D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57535" w14:textId="3702A095" w:rsidR="727FFCFA" w:rsidRDefault="727FFCF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C218D" w14:textId="4F4BE6EF" w:rsidR="727FFCFA" w:rsidRDefault="727FFCF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5.3%)</w:t>
            </w:r>
          </w:p>
        </w:tc>
      </w:tr>
      <w:tr w:rsidR="34C2E2CD" w14:paraId="247D6EF4" w14:textId="77777777" w:rsidTr="34C2E2CD">
        <w:trPr>
          <w:trHeight w:val="300"/>
        </w:trPr>
        <w:tc>
          <w:tcPr>
            <w:tcW w:w="2250" w:type="dxa"/>
            <w:vMerge/>
          </w:tcPr>
          <w:p w14:paraId="0258BE04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EC031" w14:textId="49127F8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BEE8F" w14:textId="3C56DE1F" w:rsidR="427B6373" w:rsidRDefault="427B637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4 (33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F84EE" w14:textId="783AAFBF" w:rsidR="427B6373" w:rsidRDefault="427B637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9 (23.8%)</w:t>
            </w:r>
          </w:p>
        </w:tc>
      </w:tr>
      <w:tr w:rsidR="34C2E2CD" w14:paraId="74BD24AF" w14:textId="77777777" w:rsidTr="34C2E2CD">
        <w:trPr>
          <w:trHeight w:val="300"/>
        </w:trPr>
        <w:tc>
          <w:tcPr>
            <w:tcW w:w="2250" w:type="dxa"/>
            <w:vMerge/>
          </w:tcPr>
          <w:p w14:paraId="6DA0B391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B69A9" w14:textId="1F547824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51454" w14:textId="347D3F5C" w:rsidR="2832BEF3" w:rsidRDefault="2832BEF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1 (30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DAD65" w14:textId="0E3D3A7C" w:rsidR="2832BEF3" w:rsidRDefault="2832BEF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8 (28.2%)</w:t>
            </w:r>
          </w:p>
        </w:tc>
      </w:tr>
      <w:tr w:rsidR="34C2E2CD" w14:paraId="1F815C56" w14:textId="77777777" w:rsidTr="34C2E2CD">
        <w:trPr>
          <w:trHeight w:val="300"/>
        </w:trPr>
        <w:tc>
          <w:tcPr>
            <w:tcW w:w="2250" w:type="dxa"/>
            <w:vMerge/>
          </w:tcPr>
          <w:p w14:paraId="224307F2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9BD5F" w14:textId="6A3498B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6227E" w14:textId="325B84CB" w:rsidR="390B6658" w:rsidRDefault="390B665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D76E56" w14:textId="3A8891AF" w:rsidR="390B6658" w:rsidRDefault="390B665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4 (35.9%)</w:t>
            </w:r>
          </w:p>
        </w:tc>
      </w:tr>
      <w:tr w:rsidR="34C2E2CD" w14:paraId="6515175E" w14:textId="77777777" w:rsidTr="34C2E2CD">
        <w:trPr>
          <w:trHeight w:val="300"/>
        </w:trPr>
        <w:tc>
          <w:tcPr>
            <w:tcW w:w="2250" w:type="dxa"/>
            <w:vMerge/>
          </w:tcPr>
          <w:p w14:paraId="7B52A402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6C574" w14:textId="307F9ED4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66577" w14:textId="42BA1F7C" w:rsidR="78E6935E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A717F" w14:textId="1A1D739A" w:rsidR="78E6935E" w:rsidRDefault="78E6935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4 (6.8%)</w:t>
            </w:r>
          </w:p>
        </w:tc>
      </w:tr>
      <w:tr w:rsidR="34C2E2CD" w14:paraId="4316EE23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887CE" w14:textId="6EA80800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 suffer from muscle pain e.g. neck, shoulder, back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1F07B" w14:textId="0ED6F6B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60CDE" w14:textId="1234B891" w:rsidR="6D774069" w:rsidRDefault="6D77406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8 (17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57526" w14:textId="6B1A9305" w:rsidR="6D774069" w:rsidRDefault="6D77406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3.3%)</w:t>
            </w:r>
          </w:p>
        </w:tc>
      </w:tr>
      <w:tr w:rsidR="34C2E2CD" w14:paraId="3A2DC55F" w14:textId="77777777" w:rsidTr="34C2E2CD">
        <w:trPr>
          <w:trHeight w:val="300"/>
        </w:trPr>
        <w:tc>
          <w:tcPr>
            <w:tcW w:w="2250" w:type="dxa"/>
            <w:vMerge/>
          </w:tcPr>
          <w:p w14:paraId="46D1352D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A238A8" w14:textId="0FFB11A9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Rarel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3B503" w14:textId="649887E8" w:rsidR="4EDF27D9" w:rsidRDefault="4EDF27D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96728" w14:textId="3FFB5738" w:rsidR="4EDF27D9" w:rsidRDefault="4EDF27D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3 (11.0%)</w:t>
            </w:r>
          </w:p>
        </w:tc>
      </w:tr>
      <w:tr w:rsidR="34C2E2CD" w14:paraId="264EE097" w14:textId="77777777" w:rsidTr="34C2E2CD">
        <w:trPr>
          <w:trHeight w:val="300"/>
        </w:trPr>
        <w:tc>
          <w:tcPr>
            <w:tcW w:w="2250" w:type="dxa"/>
            <w:vMerge/>
          </w:tcPr>
          <w:p w14:paraId="493832F2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02864" w14:textId="0443DE24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80B35" w14:textId="12EEF30B" w:rsidR="5363AB6C" w:rsidRDefault="5363AB6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5 (34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1FB55A" w14:textId="5549D4B8" w:rsidR="5363AB6C" w:rsidRDefault="5363AB6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3 (30.1%)</w:t>
            </w:r>
          </w:p>
        </w:tc>
      </w:tr>
      <w:tr w:rsidR="34C2E2CD" w14:paraId="452787CF" w14:textId="77777777" w:rsidTr="34C2E2CD">
        <w:trPr>
          <w:trHeight w:val="300"/>
        </w:trPr>
        <w:tc>
          <w:tcPr>
            <w:tcW w:w="2250" w:type="dxa"/>
            <w:vMerge/>
          </w:tcPr>
          <w:p w14:paraId="74E9E3BB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601B9" w14:textId="3681E77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C5417" w14:textId="305D793E" w:rsidR="3EBCCE02" w:rsidRDefault="3EBCCE0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6 (25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68515" w14:textId="112A2A77" w:rsidR="3EBCCE02" w:rsidRDefault="3EBCCE0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3 (39.7%)</w:t>
            </w:r>
          </w:p>
        </w:tc>
      </w:tr>
      <w:tr w:rsidR="34C2E2CD" w14:paraId="2BC9B26D" w14:textId="77777777" w:rsidTr="34C2E2CD">
        <w:trPr>
          <w:trHeight w:val="300"/>
        </w:trPr>
        <w:tc>
          <w:tcPr>
            <w:tcW w:w="2250" w:type="dxa"/>
            <w:vMerge/>
          </w:tcPr>
          <w:p w14:paraId="5F034372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A25B8" w14:textId="7A676D3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way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5F17B" w14:textId="2BF487A6" w:rsidR="24DBE786" w:rsidRDefault="24DBE78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 (7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684D2" w14:textId="7FE2172D" w:rsidR="24DBE786" w:rsidRDefault="24DBE78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3 (15.8%)</w:t>
            </w:r>
          </w:p>
        </w:tc>
      </w:tr>
    </w:tbl>
    <w:p w14:paraId="4342E82C" w14:textId="291065ED" w:rsidR="60D4FC73" w:rsidRDefault="60D4FC73" w:rsidP="60D4FC73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</w:tblGrid>
      <w:tr w:rsidR="34C2E2CD" w14:paraId="6756ED88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6B678" w14:textId="1D20299E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sychosomatic complaints – BAT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3D758B" w14:textId="5D8AD5BF" w:rsidR="71EB8DA5" w:rsidRDefault="71EB8DA5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051D7B" w14:textId="155323A3" w:rsidR="71EB8DA5" w:rsidRDefault="71EB8DA5" w:rsidP="34C2E2CD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5592831B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07DDBC" w14:textId="1975B4E8" w:rsidR="34C2E2CD" w:rsidRDefault="34C2E2CD">
            <w:r w:rsidRPr="34C2E2CD">
              <w:rPr>
                <w:rFonts w:ascii="Calibri" w:eastAsia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1DB85" w14:textId="7BEDA227" w:rsidR="073D42C0" w:rsidRDefault="073D42C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8 (38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55256" w14:textId="06C192AA" w:rsidR="073D42C0" w:rsidRDefault="073D42C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2 (21.1%)</w:t>
            </w:r>
          </w:p>
        </w:tc>
      </w:tr>
      <w:tr w:rsidR="34C2E2CD" w14:paraId="53085917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65B01" w14:textId="3CC74472" w:rsidR="34C2E2CD" w:rsidRDefault="34C2E2CD">
            <w:r w:rsidRPr="34C2E2CD">
              <w:rPr>
                <w:rFonts w:ascii="Calibri" w:eastAsia="Calibri" w:hAnsi="Calibri" w:cs="Calibri"/>
                <w:sz w:val="24"/>
                <w:szCs w:val="24"/>
              </w:rPr>
              <w:t>Averag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F1DC8" w14:textId="4203DB77" w:rsidR="5F6CF155" w:rsidRDefault="5F6CF15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5 (45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4687E" w14:textId="5E1A41DD" w:rsidR="5F6CF155" w:rsidRDefault="5F6CF15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5 (37.7%)</w:t>
            </w:r>
          </w:p>
        </w:tc>
      </w:tr>
      <w:tr w:rsidR="34C2E2CD" w14:paraId="06CD86F0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0E4F2" w14:textId="3B72E258" w:rsidR="34C2E2CD" w:rsidRDefault="34C2E2CD">
            <w:r w:rsidRPr="34C2E2CD">
              <w:rPr>
                <w:rFonts w:ascii="Calibri" w:eastAsia="Calibri" w:hAnsi="Calibri" w:cs="Calibri"/>
                <w:sz w:val="24"/>
                <w:szCs w:val="24"/>
              </w:rPr>
              <w:t>Hig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871E4" w14:textId="2D350B39" w:rsidR="440B89EE" w:rsidRDefault="440B89E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3 (13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9B7A3" w14:textId="795371C2" w:rsidR="440B89EE" w:rsidRDefault="440B89E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9 (34.7%)</w:t>
            </w:r>
          </w:p>
        </w:tc>
      </w:tr>
      <w:tr w:rsidR="34C2E2CD" w14:paraId="6491E152" w14:textId="77777777" w:rsidTr="34C2E2CD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C32B72" w14:textId="3840ADF9" w:rsidR="34C2E2CD" w:rsidRDefault="34C2E2CD">
            <w:r w:rsidRPr="34C2E2CD">
              <w:rPr>
                <w:rFonts w:ascii="Calibri" w:eastAsia="Calibri" w:hAnsi="Calibri" w:cs="Calibri"/>
                <w:sz w:val="24"/>
                <w:szCs w:val="24"/>
              </w:rPr>
              <w:t>Very hig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D678F" w14:textId="0CA2D245" w:rsidR="329AE9CB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5F602" w14:textId="125CB303" w:rsidR="329AE9CB" w:rsidRDefault="329AE9C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3 (6.5%)</w:t>
            </w:r>
          </w:p>
        </w:tc>
      </w:tr>
    </w:tbl>
    <w:p w14:paraId="735E6944" w14:textId="4FF80FF3" w:rsidR="60D4FC73" w:rsidRDefault="60D4FC73" w:rsidP="60D4FC73">
      <w:pPr>
        <w:rPr>
          <w:rFonts w:ascii="Calibri" w:eastAsia="Calibri" w:hAnsi="Calibri" w:cs="Calibri"/>
          <w:sz w:val="24"/>
          <w:szCs w:val="24"/>
        </w:rPr>
      </w:pPr>
    </w:p>
    <w:p w14:paraId="4BD887AC" w14:textId="287D2167" w:rsidR="60D4FC73" w:rsidRDefault="60D4FC73" w:rsidP="00066806">
      <w:pPr>
        <w:pStyle w:val="Heading2"/>
        <w:rPr>
          <w:rFonts w:eastAsia="Calibri"/>
        </w:rPr>
      </w:pPr>
      <w:r>
        <w:br/>
      </w:r>
      <w:r>
        <w:br/>
      </w:r>
      <w:r w:rsidR="78A6A716" w:rsidRPr="60D4FC73">
        <w:rPr>
          <w:rFonts w:eastAsia="Calibri"/>
        </w:rPr>
        <w:t>Self-endangering behaviour</w:t>
      </w:r>
    </w:p>
    <w:p w14:paraId="61A8D2A1" w14:textId="069BCBD7" w:rsidR="78A6A716" w:rsidRDefault="78A6A716" w:rsidP="60D4FC73">
      <w:pPr>
        <w:rPr>
          <w:rFonts w:ascii="Calibri" w:eastAsia="Calibri" w:hAnsi="Calibri" w:cs="Calibri"/>
          <w:b/>
          <w:bCs/>
          <w:sz w:val="24"/>
          <w:szCs w:val="24"/>
        </w:rPr>
      </w:pPr>
      <w:r w:rsidRPr="60D4FC73">
        <w:rPr>
          <w:rFonts w:ascii="Calibri" w:eastAsia="Calibri" w:hAnsi="Calibri" w:cs="Calibri"/>
          <w:b/>
          <w:bCs/>
          <w:sz w:val="24"/>
          <w:szCs w:val="24"/>
        </w:rPr>
        <w:t>Extensification of work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60D4FC73" w14:paraId="3222E877" w14:textId="77777777" w:rsidTr="7E1AFFBB">
        <w:trPr>
          <w:trHeight w:val="300"/>
        </w:trPr>
        <w:tc>
          <w:tcPr>
            <w:tcW w:w="37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8C48E" w14:textId="73E73C4D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Self-endangering behaviour – extensification of </w:t>
            </w:r>
          </w:p>
          <w:p w14:paraId="77FA1FAF" w14:textId="5ED5B267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work </w:t>
            </w:r>
          </w:p>
          <w:p w14:paraId="488AFEBB" w14:textId="7D4B84AE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3 months…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3C99E" w14:textId="3494319B" w:rsidR="499E6324" w:rsidRDefault="499E6324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AF1C0" w14:textId="77C7352A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D9DCC" w14:textId="07760645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26138790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079E9" w14:textId="3ED40595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available for your colleagues, pupils and parents in your free time?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5F261" w14:textId="3F5B9EF8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2C9ED" w14:textId="12E4063E" w:rsidR="4D7C6D6D" w:rsidRDefault="4D7C6D6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 (1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1A1B3" w14:textId="3013452F" w:rsidR="60D4FC73" w:rsidRDefault="00627520"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AB6EA8" w14:textId="420B7E0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 (3.3%)</w:t>
            </w:r>
          </w:p>
        </w:tc>
      </w:tr>
      <w:tr w:rsidR="60D4FC73" w14:paraId="07B9BC2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F71E194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951D4" w14:textId="4A0F0A7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922DA" w14:textId="6BAAD554" w:rsidR="0C21441C" w:rsidRDefault="0C21441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0 (9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C0E37" w14:textId="0F13C9A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4 (8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3FBE3" w14:textId="49DDAB8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6 (10.6%)</w:t>
            </w:r>
          </w:p>
        </w:tc>
      </w:tr>
      <w:tr w:rsidR="60D4FC73" w14:paraId="59146EF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54F462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A8B1F" w14:textId="42FF6EB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ECFEF" w14:textId="55A9B530" w:rsidR="603B3BFB" w:rsidRDefault="603B3BF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5 (20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D40C4" w14:textId="598F33C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5 (14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2E663" w14:textId="367F7A4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0 (26.5%)</w:t>
            </w:r>
          </w:p>
        </w:tc>
      </w:tr>
      <w:tr w:rsidR="60D4FC73" w14:paraId="010629C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A7B7C1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D9717" w14:textId="323FCBB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919AB" w14:textId="637172AD" w:rsidR="76735ADD" w:rsidRDefault="76735AD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0 (28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340B3" w14:textId="3DC9E4E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0 (35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3BC9B" w14:textId="50F4A18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0 (19.9%)</w:t>
            </w:r>
          </w:p>
        </w:tc>
      </w:tr>
      <w:tr w:rsidR="60D4FC73" w14:paraId="59C1EE0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9A3733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B00A2" w14:textId="0F8A0D3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C80EE" w14:textId="54C5A0B8" w:rsidR="56AE9A3D" w:rsidRDefault="56AE9A3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9 (40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73A80" w14:textId="52FFB79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9 (40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D8F61" w14:textId="6612B97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0 (39.7%)</w:t>
            </w:r>
          </w:p>
        </w:tc>
      </w:tr>
      <w:tr w:rsidR="60D4FC73" w14:paraId="445C1539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1C1E0" w14:textId="4047CAB8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Given up leisure activities in </w:t>
            </w:r>
            <w:proofErr w:type="spellStart"/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avour</w:t>
            </w:r>
            <w:proofErr w:type="spellEnd"/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of work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5CEC2" w14:textId="756C2ACC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E575E" w14:textId="45993A61" w:rsidR="1203B6E1" w:rsidRDefault="1203B6E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CB857" w14:textId="32F0296A" w:rsidR="60D4FC73" w:rsidRDefault="2A18AA6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B3AE16" w14:textId="03C8B179" w:rsidR="60D4FC73" w:rsidRDefault="2A18AA6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494D75A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EF2908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0A302" w14:textId="17491F2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73EC3B" w14:textId="3F3773B4" w:rsidR="3BC0C0CB" w:rsidRDefault="3BC0C0C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 (3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50629" w14:textId="70DE1E7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3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0ADF0" w14:textId="7E70E11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 (3.3%)</w:t>
            </w:r>
          </w:p>
        </w:tc>
      </w:tr>
      <w:tr w:rsidR="60D4FC73" w14:paraId="422BF49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1AD82B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DF837" w14:textId="286BFD1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369CD" w14:textId="775BBF49" w:rsidR="650D2ED3" w:rsidRDefault="650D2ED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8 (2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E358B" w14:textId="47783C9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0 (23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1D555" w14:textId="13BCA63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8 (18.5%)</w:t>
            </w:r>
          </w:p>
        </w:tc>
      </w:tr>
      <w:tr w:rsidR="60D4FC73" w14:paraId="67720DD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7D50C9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48B03" w14:textId="20DA885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5222F" w14:textId="60C63D3D" w:rsidR="28AE0A06" w:rsidRDefault="28AE0A0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0 (3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5C81C" w14:textId="15F8CC6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6 (3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73419" w14:textId="31A7D20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9.1%)</w:t>
            </w:r>
          </w:p>
        </w:tc>
      </w:tr>
      <w:tr w:rsidR="60D4FC73" w14:paraId="03D36D4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060B58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F895D" w14:textId="5EC2B87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0E3DA" w14:textId="5D270C3A" w:rsidR="4CF8C162" w:rsidRDefault="4CF8C16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9 (43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87522" w14:textId="6B8E128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6 (3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6365A" w14:textId="0C8351A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3 (48.3%)</w:t>
            </w:r>
          </w:p>
        </w:tc>
      </w:tr>
      <w:tr w:rsidR="60D4FC73" w14:paraId="07DEE1C7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4B36B" w14:textId="441A8A7E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orgone getting sufficient sleep in </w:t>
            </w:r>
            <w:proofErr w:type="spellStart"/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avour</w:t>
            </w:r>
            <w:proofErr w:type="spellEnd"/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of work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4919E" w14:textId="492143C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885EB" w14:textId="71E6E59F" w:rsidR="01118FAC" w:rsidRDefault="01118FA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 (2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068186" w14:textId="0FB2723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 (3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0465E" w14:textId="0853EC24" w:rsidR="60D4FC73" w:rsidRDefault="58AFA8F1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1BA2C44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565D1E4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5AEA6" w14:textId="234D401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04C97" w14:textId="7112C2F7" w:rsidR="3DF715F3" w:rsidRDefault="3DF715F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3 (10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B08D7" w14:textId="35C29BB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9 (11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0894B" w14:textId="51F791E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4 (9.3%)</w:t>
            </w:r>
          </w:p>
        </w:tc>
      </w:tr>
      <w:tr w:rsidR="60D4FC73" w14:paraId="45C1EC5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288CC0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DDF1E" w14:textId="3975780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B51D1" w14:textId="4D62CE2A" w:rsidR="2F80C52A" w:rsidRDefault="2F80C52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7 (24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2D8F5" w14:textId="68C16D4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27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34EA6" w14:textId="19F9333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0 (20.0%)</w:t>
            </w:r>
          </w:p>
        </w:tc>
      </w:tr>
      <w:tr w:rsidR="60D4FC73" w14:paraId="2F4F09C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82B0A6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DFAEE" w14:textId="517AAD2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02795" w14:textId="1E72E8D7" w:rsidR="6B73C537" w:rsidRDefault="6B73C53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3 (29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BE219" w14:textId="67E5536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8 (28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3D743" w14:textId="3D344CA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5 (30.0%)</w:t>
            </w:r>
          </w:p>
        </w:tc>
      </w:tr>
      <w:tr w:rsidR="60D4FC73" w14:paraId="4DFDF44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5515E8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EFBB5" w14:textId="6C7077E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A8270" w14:textId="4BE2DC28" w:rsidR="53A9E702" w:rsidRDefault="53A9E70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9 (34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DCFCB" w14:textId="6D8140A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0 (29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2F882" w14:textId="5B98C89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9 (39.3%)</w:t>
            </w:r>
          </w:p>
        </w:tc>
      </w:tr>
      <w:tr w:rsidR="60D4FC73" w14:paraId="4CADF15C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E5D10" w14:textId="57DD5F62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Worked extra hours in your free time (after work, during holidays, at weekends, on </w:t>
            </w:r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public holidays)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D9320" w14:textId="244B905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8194F" w14:textId="211BF6F6" w:rsidR="73A52A48" w:rsidRDefault="73A52A4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D5B89A" w14:textId="0B525F16" w:rsidR="60D4FC73" w:rsidRDefault="2B411E7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344C6" w14:textId="5593E746" w:rsidR="60D4FC73" w:rsidRDefault="09637B5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7E0F48F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C3F7AB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6F915" w14:textId="2D617DD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DA7B5" w14:textId="614B057B" w:rsidR="1E887A39" w:rsidRDefault="1E887A3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F4A893" w14:textId="4FFEBDB6" w:rsidR="60D4FC73" w:rsidRDefault="00C2027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C1D5A" w14:textId="68E3990D" w:rsidR="60D4FC73" w:rsidRDefault="237F456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23E7A22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01364B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DD8A7" w14:textId="70090D0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C47C4" w14:textId="76F0CA66" w:rsidR="23B21405" w:rsidRDefault="23B2140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3 (7.2%)</w:t>
            </w:r>
          </w:p>
          <w:p w14:paraId="3E8A0A6E" w14:textId="799926FF" w:rsidR="7E1AFFBB" w:rsidRDefault="7E1AFFB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65AFFB" w14:textId="46E7DB5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0 (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B765C" w14:textId="7D44F88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 (8.6%)</w:t>
            </w:r>
          </w:p>
        </w:tc>
      </w:tr>
      <w:tr w:rsidR="60D4FC73" w14:paraId="36B017D7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67A83F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A0649" w14:textId="2942538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405FD" w14:textId="190EDB8A" w:rsidR="2DB3CBF5" w:rsidRDefault="2DB3CBF5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6 (20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BD1C8" w14:textId="300CA384" w:rsidR="60D4FC73" w:rsidRDefault="60D4FC7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8 (</w:t>
            </w:r>
            <w:r w:rsidR="347FE151" w:rsidRPr="34C2E2CD">
              <w:rPr>
                <w:rFonts w:ascii="Calibri" w:eastAsia="Calibri" w:hAnsi="Calibri" w:cs="Calibri"/>
                <w:sz w:val="24"/>
                <w:szCs w:val="24"/>
              </w:rPr>
              <w:t>22.5</w:t>
            </w:r>
            <w:r w:rsidRPr="34C2E2C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F6BA8" w14:textId="103CE8F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8 (18.5%)</w:t>
            </w:r>
          </w:p>
        </w:tc>
      </w:tr>
      <w:tr w:rsidR="60D4FC73" w14:paraId="147AB80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AF51E91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F3B306" w14:textId="46CCB7A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B89D78" w14:textId="2A14A893" w:rsidR="0494B596" w:rsidRDefault="0494B59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27 (70.9%)</w:t>
            </w:r>
          </w:p>
          <w:p w14:paraId="63BB7A76" w14:textId="7741CF44" w:rsidR="7E1AFFBB" w:rsidRDefault="7E1AFFB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F9250" w14:textId="2706C36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0 (71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9C3EE" w14:textId="3B86A6C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07 (70.9%)</w:t>
            </w:r>
          </w:p>
        </w:tc>
      </w:tr>
      <w:tr w:rsidR="60D4FC73" w14:paraId="3EF7F038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B8995" w14:textId="28CB58F9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ived breaks (short or lunch break) during your working hours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8D87A" w14:textId="613E7EC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54B78" w14:textId="62EE3B64" w:rsidR="6256F936" w:rsidRDefault="6256F93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12119" w14:textId="16FDD7D9" w:rsidR="60D4FC73" w:rsidRDefault="5457C62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C3A54" w14:textId="1EA7013C" w:rsidR="60D4FC73" w:rsidRDefault="5457C62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1888B66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6ECDB1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C3333" w14:textId="0A5E6FA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C5C9DB" w14:textId="17375026" w:rsidR="6256F936" w:rsidRDefault="6256F93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A0513" w14:textId="574375E7" w:rsidR="60D4FC73" w:rsidRDefault="32B98DE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3BF82" w14:textId="0CCBF75E" w:rsidR="60D4FC73" w:rsidRDefault="32B98DE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000DFF4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CECB10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F151F" w14:textId="62A5E93B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C9C3D" w14:textId="5B045656" w:rsidR="1A954804" w:rsidRDefault="1A95480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 (3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ABF94" w14:textId="371C09A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 (3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1641D" w14:textId="4F67DA1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4.0%)</w:t>
            </w:r>
          </w:p>
        </w:tc>
      </w:tr>
      <w:tr w:rsidR="60D4FC73" w14:paraId="0F97E12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B6ABBA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09445" w14:textId="5236576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B38D8" w14:textId="497540A4" w:rsidR="0CC372D7" w:rsidRDefault="0CC372D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2 (1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719B5" w14:textId="1F5271E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0 (11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3B482" w14:textId="5F9E79D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2 (14.6%)</w:t>
            </w:r>
          </w:p>
        </w:tc>
      </w:tr>
      <w:tr w:rsidR="60D4FC73" w14:paraId="78F1C0E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EDA7FE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998C9" w14:textId="04C84DB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20965" w14:textId="1F38BD8A" w:rsidR="4D203516" w:rsidRDefault="4D20351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63 (82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CD73A" w14:textId="1BB332F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42 (84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5A299" w14:textId="211E619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1 (80.1%)</w:t>
            </w:r>
          </w:p>
        </w:tc>
      </w:tr>
      <w:tr w:rsidR="60D4FC73" w14:paraId="74576406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5A7E0" w14:textId="3E75D540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rked longer than contractually agreed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0D37E" w14:textId="0D432EC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8D304" w14:textId="765F16A9" w:rsidR="30A63E5C" w:rsidRDefault="30A63E5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A8EDF" w14:textId="783A4C7B" w:rsidR="60D4FC73" w:rsidRDefault="3C30A9C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758A4D" w14:textId="26E94317" w:rsidR="60D4FC73" w:rsidRDefault="3C30A9C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552F00B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A49C05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8CD530" w14:textId="6FAC352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B634B" w14:textId="12FC587D" w:rsidR="038F180D" w:rsidRDefault="038F180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54980" w14:textId="0BC78F6A" w:rsidR="60D4FC73" w:rsidRDefault="5D04DCD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5EFD4" w14:textId="42D8EE78" w:rsidR="60D4FC73" w:rsidRDefault="5D04DCD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60D4FC73" w14:paraId="1B664F7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FBA6DB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2B7F9" w14:textId="432F605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9F07D" w14:textId="65D8D304" w:rsidR="7094D5EC" w:rsidRDefault="7094D5E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6 (5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3E266" w14:textId="078DE4B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0 (6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AE63B" w14:textId="58FC0CC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4.0%)</w:t>
            </w:r>
          </w:p>
        </w:tc>
      </w:tr>
      <w:tr w:rsidR="60D4FC73" w14:paraId="5D1EE126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2F7021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29D30" w14:textId="08A66D4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BB014" w14:textId="2EB797E2" w:rsidR="20FBDE68" w:rsidRDefault="20FBDE6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0 (9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19B9E" w14:textId="6BCC2F4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8 (10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7E757" w14:textId="6F5F69A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 (8.0%)</w:t>
            </w:r>
          </w:p>
        </w:tc>
      </w:tr>
      <w:tr w:rsidR="60D4FC73" w14:paraId="0F7F9D92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D7DA1B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4D696" w14:textId="1554552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1DE6D" w14:textId="34C08076" w:rsidR="37BF4FD3" w:rsidRDefault="37BF4FD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70 (85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CD181" w14:textId="0320940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8 (82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A109C" w14:textId="73DEB23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2 (88.0%)</w:t>
            </w:r>
          </w:p>
        </w:tc>
      </w:tr>
    </w:tbl>
    <w:p w14:paraId="640C4178" w14:textId="207F359A" w:rsidR="034ABFB3" w:rsidRDefault="034ABFB3">
      <w:pPr>
        <w:rPr>
          <w:rFonts w:ascii="Calibri" w:eastAsia="Calibri" w:hAnsi="Calibri" w:cs="Calibri"/>
          <w:sz w:val="24"/>
          <w:szCs w:val="24"/>
        </w:rPr>
      </w:pPr>
      <w:r w:rsidRPr="60D4FC73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066806" w14:paraId="7FB670C2" w14:textId="77777777" w:rsidTr="009D5D67">
        <w:trPr>
          <w:trHeight w:val="300"/>
        </w:trPr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498ED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Self-endangering behaviour – extensification of </w:t>
            </w:r>
          </w:p>
          <w:p w14:paraId="2D1B9F4E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work </w:t>
            </w:r>
          </w:p>
          <w:p w14:paraId="17BB39B2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3 months…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12AA6" w14:textId="77777777" w:rsidR="00066806" w:rsidRDefault="00066806" w:rsidP="009D5D67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DD2A2" w14:textId="77777777" w:rsidR="00066806" w:rsidRDefault="00066806" w:rsidP="009D5D67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00066806" w14:paraId="708C327D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0AF80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available for your colleagues, pupils and parents in your free time?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98011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2D95B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4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F92EFC" w14:textId="551B144E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48BB6FEF" w14:textId="77777777" w:rsidTr="009D5D67">
        <w:trPr>
          <w:trHeight w:val="300"/>
        </w:trPr>
        <w:tc>
          <w:tcPr>
            <w:tcW w:w="2250" w:type="dxa"/>
            <w:vMerge/>
          </w:tcPr>
          <w:p w14:paraId="4D79E769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F86AD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E8B63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 (7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64E6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2 (10.2%)</w:t>
            </w:r>
          </w:p>
        </w:tc>
      </w:tr>
      <w:tr w:rsidR="00066806" w14:paraId="606FC9EE" w14:textId="77777777" w:rsidTr="009D5D67">
        <w:trPr>
          <w:trHeight w:val="300"/>
        </w:trPr>
        <w:tc>
          <w:tcPr>
            <w:tcW w:w="2250" w:type="dxa"/>
            <w:vMerge/>
          </w:tcPr>
          <w:p w14:paraId="59C1F07A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334B32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86C9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9 (18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ADC3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6 (21.3%)</w:t>
            </w:r>
          </w:p>
        </w:tc>
      </w:tr>
      <w:tr w:rsidR="00066806" w14:paraId="5C78926A" w14:textId="77777777" w:rsidTr="009D5D67">
        <w:trPr>
          <w:trHeight w:val="300"/>
        </w:trPr>
        <w:tc>
          <w:tcPr>
            <w:tcW w:w="2250" w:type="dxa"/>
            <w:vMerge/>
          </w:tcPr>
          <w:p w14:paraId="3BA28B19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F1D8A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DD20B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7 (35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C96F9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3 (24.5%)</w:t>
            </w:r>
          </w:p>
        </w:tc>
      </w:tr>
      <w:tr w:rsidR="00066806" w14:paraId="2FAB42C2" w14:textId="77777777" w:rsidTr="009D5D67">
        <w:trPr>
          <w:trHeight w:val="300"/>
        </w:trPr>
        <w:tc>
          <w:tcPr>
            <w:tcW w:w="2250" w:type="dxa"/>
            <w:vMerge/>
          </w:tcPr>
          <w:p w14:paraId="1895E30C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40479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C69E0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4 (33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96A0F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4 (43.5%)</w:t>
            </w:r>
          </w:p>
        </w:tc>
      </w:tr>
      <w:tr w:rsidR="00066806" w14:paraId="24D53320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CEA6F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Given up leisure activities in </w:t>
            </w:r>
            <w:proofErr w:type="spellStart"/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avour</w:t>
            </w:r>
            <w:proofErr w:type="spellEnd"/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of work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2A9BFC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AEEF75" w14:textId="68AE31D0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53E55" w14:textId="55AE0CEE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443ED060" w14:textId="77777777" w:rsidTr="009D5D67">
        <w:trPr>
          <w:trHeight w:val="300"/>
        </w:trPr>
        <w:tc>
          <w:tcPr>
            <w:tcW w:w="2250" w:type="dxa"/>
            <w:vMerge/>
          </w:tcPr>
          <w:p w14:paraId="221709D9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19EA6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037D2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4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A543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2.8%)</w:t>
            </w:r>
          </w:p>
        </w:tc>
      </w:tr>
      <w:tr w:rsidR="00066806" w14:paraId="2087AF25" w14:textId="77777777" w:rsidTr="009D5D67">
        <w:trPr>
          <w:trHeight w:val="300"/>
        </w:trPr>
        <w:tc>
          <w:tcPr>
            <w:tcW w:w="2250" w:type="dxa"/>
            <w:vMerge/>
          </w:tcPr>
          <w:p w14:paraId="38CCC466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974882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579B2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A6CAB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1 (19.0%)</w:t>
            </w:r>
          </w:p>
        </w:tc>
      </w:tr>
      <w:tr w:rsidR="00066806" w14:paraId="0B7D2923" w14:textId="77777777" w:rsidTr="009D5D67">
        <w:trPr>
          <w:trHeight w:val="300"/>
        </w:trPr>
        <w:tc>
          <w:tcPr>
            <w:tcW w:w="2250" w:type="dxa"/>
            <w:vMerge/>
          </w:tcPr>
          <w:p w14:paraId="1056DBD0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B64F8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D76F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8 (36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9480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2 (28.7%)</w:t>
            </w:r>
          </w:p>
        </w:tc>
      </w:tr>
      <w:tr w:rsidR="00066806" w14:paraId="75E98B54" w14:textId="77777777" w:rsidTr="009D5D67">
        <w:trPr>
          <w:trHeight w:val="300"/>
        </w:trPr>
        <w:tc>
          <w:tcPr>
            <w:tcW w:w="2250" w:type="dxa"/>
            <w:vMerge/>
          </w:tcPr>
          <w:p w14:paraId="5B9FC91A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2DCCA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0CEBE7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2 (31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2D170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6 (49.1%)</w:t>
            </w:r>
          </w:p>
        </w:tc>
      </w:tr>
      <w:tr w:rsidR="00066806" w14:paraId="0A60563A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306F6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orgone getting sufficient sleep in </w:t>
            </w:r>
            <w:proofErr w:type="spellStart"/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avour</w:t>
            </w:r>
            <w:proofErr w:type="spellEnd"/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of work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EBEFD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1F5E3" w14:textId="61869483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2B040" w14:textId="25E0052E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1298D5DE" w14:textId="77777777" w:rsidTr="009D5D67">
        <w:trPr>
          <w:trHeight w:val="300"/>
        </w:trPr>
        <w:tc>
          <w:tcPr>
            <w:tcW w:w="2250" w:type="dxa"/>
            <w:vMerge/>
          </w:tcPr>
          <w:p w14:paraId="2CD8B3C8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5C8CA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4ABA7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14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9D6F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8 (8.4%)</w:t>
            </w:r>
          </w:p>
        </w:tc>
      </w:tr>
      <w:tr w:rsidR="00066806" w14:paraId="03875FC1" w14:textId="77777777" w:rsidTr="009D5D67">
        <w:trPr>
          <w:trHeight w:val="300"/>
        </w:trPr>
        <w:tc>
          <w:tcPr>
            <w:tcW w:w="2250" w:type="dxa"/>
            <w:vMerge/>
          </w:tcPr>
          <w:p w14:paraId="0C515D2C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02B51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A7D1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DE42D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0 (23.3%)</w:t>
            </w:r>
          </w:p>
        </w:tc>
      </w:tr>
      <w:tr w:rsidR="00066806" w14:paraId="49C564DD" w14:textId="77777777" w:rsidTr="009D5D67">
        <w:trPr>
          <w:trHeight w:val="300"/>
        </w:trPr>
        <w:tc>
          <w:tcPr>
            <w:tcW w:w="2250" w:type="dxa"/>
            <w:vMerge/>
          </w:tcPr>
          <w:p w14:paraId="7B711493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F44B6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BD6F3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28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22A81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4 (29.8%)</w:t>
            </w:r>
          </w:p>
        </w:tc>
      </w:tr>
      <w:tr w:rsidR="00066806" w14:paraId="4724306D" w14:textId="77777777" w:rsidTr="009D5D67">
        <w:trPr>
          <w:trHeight w:val="300"/>
        </w:trPr>
        <w:tc>
          <w:tcPr>
            <w:tcW w:w="2250" w:type="dxa"/>
            <w:vMerge/>
          </w:tcPr>
          <w:p w14:paraId="34BB4F7F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5937B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78F1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28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8D15B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9 (36.7%)</w:t>
            </w:r>
          </w:p>
        </w:tc>
      </w:tr>
      <w:tr w:rsidR="00066806" w14:paraId="6DC871B1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2B16B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rked extra hours in your free time (after work, during holidays, at weekends, on public holidays)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D3E53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CB192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5097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00066806" w14:paraId="1B326AC3" w14:textId="77777777" w:rsidTr="009D5D67">
        <w:trPr>
          <w:trHeight w:val="300"/>
        </w:trPr>
        <w:tc>
          <w:tcPr>
            <w:tcW w:w="2250" w:type="dxa"/>
            <w:vMerge/>
          </w:tcPr>
          <w:p w14:paraId="3DBE893D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A3BF41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EF957" w14:textId="1E338B82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17140" w14:textId="3A7BC3E2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45550F5F" w14:textId="77777777" w:rsidTr="009D5D67">
        <w:trPr>
          <w:trHeight w:val="300"/>
        </w:trPr>
        <w:tc>
          <w:tcPr>
            <w:tcW w:w="2250" w:type="dxa"/>
            <w:vMerge/>
          </w:tcPr>
          <w:p w14:paraId="78366B64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2D024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7D5C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3 (12.6%)</w:t>
            </w:r>
          </w:p>
          <w:p w14:paraId="6D92532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C905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 (4.6%)</w:t>
            </w:r>
          </w:p>
          <w:p w14:paraId="2889B0E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066806" w14:paraId="76252150" w14:textId="77777777" w:rsidTr="009D5D67">
        <w:trPr>
          <w:trHeight w:val="300"/>
        </w:trPr>
        <w:tc>
          <w:tcPr>
            <w:tcW w:w="2250" w:type="dxa"/>
            <w:vMerge/>
          </w:tcPr>
          <w:p w14:paraId="6B3B8DD8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D8B9B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1A7FB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0 (19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60687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6 (21.3%)</w:t>
            </w:r>
          </w:p>
        </w:tc>
      </w:tr>
      <w:tr w:rsidR="00066806" w14:paraId="3F9FC225" w14:textId="77777777" w:rsidTr="009D5D67">
        <w:trPr>
          <w:trHeight w:val="300"/>
        </w:trPr>
        <w:tc>
          <w:tcPr>
            <w:tcW w:w="2250" w:type="dxa"/>
            <w:vMerge/>
          </w:tcPr>
          <w:p w14:paraId="097BE3B7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B9B4D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1BF2D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8 (66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FF1E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8 (73.1%)</w:t>
            </w:r>
          </w:p>
        </w:tc>
      </w:tr>
      <w:tr w:rsidR="00066806" w14:paraId="5ABC7CC7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7EB1E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Waived breaks (short or lunch </w:t>
            </w: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break) during your working hours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3CA65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E85F22" w14:textId="2EE442D7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6580C" w14:textId="3CA98FE0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39A94DF3" w14:textId="77777777" w:rsidTr="009D5D67">
        <w:trPr>
          <w:trHeight w:val="300"/>
        </w:trPr>
        <w:tc>
          <w:tcPr>
            <w:tcW w:w="2250" w:type="dxa"/>
            <w:vMerge/>
          </w:tcPr>
          <w:p w14:paraId="0C0BD5E2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18EEAE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9702B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A0C4C3" w14:textId="5D8B6C8B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7114DCCB" w14:textId="77777777" w:rsidTr="009D5D67">
        <w:trPr>
          <w:trHeight w:val="300"/>
        </w:trPr>
        <w:tc>
          <w:tcPr>
            <w:tcW w:w="2250" w:type="dxa"/>
            <w:vMerge/>
          </w:tcPr>
          <w:p w14:paraId="2F2031D7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4DD13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1DED1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6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DEB9E" w14:textId="6B6096C8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3EEAF944" w14:textId="77777777" w:rsidTr="009D5D67">
        <w:trPr>
          <w:trHeight w:val="300"/>
        </w:trPr>
        <w:tc>
          <w:tcPr>
            <w:tcW w:w="2250" w:type="dxa"/>
            <w:vMerge/>
          </w:tcPr>
          <w:p w14:paraId="48675420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33D8C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CE93E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10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FCD102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1 (14.4%)</w:t>
            </w:r>
          </w:p>
        </w:tc>
      </w:tr>
      <w:tr w:rsidR="00066806" w14:paraId="18B3D216" w14:textId="77777777" w:rsidTr="009D5D67">
        <w:trPr>
          <w:trHeight w:val="300"/>
        </w:trPr>
        <w:tc>
          <w:tcPr>
            <w:tcW w:w="2250" w:type="dxa"/>
            <w:vMerge/>
          </w:tcPr>
          <w:p w14:paraId="576980BD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CC71A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EEEE43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3 (80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7548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79 (82.9%)</w:t>
            </w:r>
          </w:p>
        </w:tc>
      </w:tr>
      <w:tr w:rsidR="00066806" w14:paraId="5451EB27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F4B31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rked longer than contractually agreed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446F4B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E579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29F9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00066806" w14:paraId="54025432" w14:textId="77777777" w:rsidTr="009D5D67">
        <w:trPr>
          <w:trHeight w:val="300"/>
        </w:trPr>
        <w:tc>
          <w:tcPr>
            <w:tcW w:w="2250" w:type="dxa"/>
            <w:vMerge/>
          </w:tcPr>
          <w:p w14:paraId="65B71BF2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7F884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5DE3E" w14:textId="73857249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BD33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00066806" w14:paraId="65ED4CED" w14:textId="77777777" w:rsidTr="009D5D67">
        <w:trPr>
          <w:trHeight w:val="300"/>
        </w:trPr>
        <w:tc>
          <w:tcPr>
            <w:tcW w:w="2250" w:type="dxa"/>
            <w:vMerge/>
          </w:tcPr>
          <w:p w14:paraId="7864E7FD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4CF58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3352A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10.8%)</w:t>
            </w:r>
          </w:p>
          <w:p w14:paraId="6C8B700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6ED8E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2.3%)</w:t>
            </w:r>
          </w:p>
          <w:p w14:paraId="6DE42F09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066806" w14:paraId="78E43569" w14:textId="77777777" w:rsidTr="009D5D67">
        <w:trPr>
          <w:trHeight w:val="300"/>
        </w:trPr>
        <w:tc>
          <w:tcPr>
            <w:tcW w:w="2250" w:type="dxa"/>
            <w:vMerge/>
          </w:tcPr>
          <w:p w14:paraId="5BAD0613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EE8E9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9FC9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 (8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C5E23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1 (9.8%)</w:t>
            </w:r>
          </w:p>
        </w:tc>
      </w:tr>
      <w:tr w:rsidR="00066806" w14:paraId="786243E0" w14:textId="77777777" w:rsidTr="009D5D67">
        <w:trPr>
          <w:trHeight w:val="300"/>
        </w:trPr>
        <w:tc>
          <w:tcPr>
            <w:tcW w:w="2250" w:type="dxa"/>
            <w:vMerge/>
          </w:tcPr>
          <w:p w14:paraId="65E1EF09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C09B5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2D2BA3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1 (79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EFDF9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88 (87.9%)</w:t>
            </w:r>
          </w:p>
        </w:tc>
      </w:tr>
    </w:tbl>
    <w:p w14:paraId="25EC187F" w14:textId="77777777" w:rsidR="00066806" w:rsidRDefault="00066806"/>
    <w:p w14:paraId="297A080D" w14:textId="22E0542B" w:rsidR="60D4FC73" w:rsidRDefault="60D4FC73" w:rsidP="60D4FC73">
      <w:pPr>
        <w:rPr>
          <w:rFonts w:ascii="Calibri" w:eastAsia="Calibri" w:hAnsi="Calibri" w:cs="Calibri"/>
          <w:sz w:val="24"/>
          <w:szCs w:val="24"/>
        </w:rPr>
      </w:pPr>
    </w:p>
    <w:p w14:paraId="4A7AC97A" w14:textId="66F26225" w:rsidR="249BFB3E" w:rsidRDefault="249BFB3E" w:rsidP="00066806">
      <w:pPr>
        <w:pStyle w:val="Heading3"/>
        <w:rPr>
          <w:rFonts w:eastAsia="Calibri"/>
        </w:rPr>
      </w:pPr>
      <w:r w:rsidRPr="60D4FC73">
        <w:rPr>
          <w:rFonts w:eastAsia="Calibri"/>
        </w:rPr>
        <w:t>Intensification of work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60D4FC73" w14:paraId="52CF9F57" w14:textId="77777777" w:rsidTr="7E1AFFBB">
        <w:trPr>
          <w:trHeight w:val="300"/>
        </w:trPr>
        <w:tc>
          <w:tcPr>
            <w:tcW w:w="37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A24BFC" w14:textId="6467B746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Self-endangering behaviour – intensification of </w:t>
            </w:r>
          </w:p>
          <w:p w14:paraId="4BCFFE9C" w14:textId="1526E755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work </w:t>
            </w:r>
          </w:p>
          <w:p w14:paraId="13F07EEB" w14:textId="43232FE3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3 months how often have you worked at a pace that…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92188" w14:textId="4C39C855" w:rsidR="73CC9DFC" w:rsidRDefault="73CC9DFC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59B96" w14:textId="2F85217D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70A4D" w14:textId="7E3028C5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73843702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25DC36" w14:textId="55A4F603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 find burdensome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EADE4" w14:textId="6B249A7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A05DD" w14:textId="281F07F9" w:rsidR="276274CC" w:rsidRDefault="276274C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94E00" w14:textId="0B9E027F" w:rsidR="60D4FC73" w:rsidRDefault="4AFE8370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4DFAF" w14:textId="7443A666" w:rsidR="60D4FC73" w:rsidRDefault="4AFE8370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554358E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2578B5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8F3F5" w14:textId="38A4A16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B31C71" w14:textId="0DEA8BC3" w:rsidR="62BB2CCF" w:rsidRDefault="62BB2CCF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 (2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A88FC" w14:textId="1B19739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 (4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F4827" w14:textId="6A41B6E8" w:rsidR="60D4FC73" w:rsidRDefault="7A9622BA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3697942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9B88D8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9840A" w14:textId="741E718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147C0" w14:textId="4846A3AB" w:rsidR="6BE9BE3F" w:rsidRDefault="6BE9BE3F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9 (21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B95F1" w14:textId="7415FB9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8 (28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7AC78" w14:textId="6D31A4F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1 (13.9%)</w:t>
            </w:r>
          </w:p>
        </w:tc>
      </w:tr>
      <w:tr w:rsidR="60D4FC73" w14:paraId="07DD6CC9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F97892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3E406" w14:textId="6438978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07E668" w14:textId="141E625E" w:rsidR="125AA979" w:rsidRDefault="125AA97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3 (41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695519" w14:textId="3EE8886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7 (39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1B132" w14:textId="37D5B26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6 (43.7%)</w:t>
            </w:r>
          </w:p>
        </w:tc>
      </w:tr>
      <w:tr w:rsidR="60D4FC73" w14:paraId="70C72783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79BA5B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E5740" w14:textId="028DEA8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AAAFC" w14:textId="5B043EB0" w:rsidR="7A599B83" w:rsidRDefault="7A599B8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6 (33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01A17" w14:textId="13A307A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D6FF3" w14:textId="7FF45CE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2 (41.1%)</w:t>
            </w:r>
          </w:p>
        </w:tc>
      </w:tr>
      <w:tr w:rsidR="60D4FC73" w14:paraId="36217483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87117" w14:textId="49DC6574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 cannot sustain in the long term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F81C8" w14:textId="030D810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6B7008" w14:textId="46E80D59" w:rsidR="3876FD92" w:rsidRDefault="3876FD9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2765AD" w14:textId="6FE86745" w:rsidR="60D4FC73" w:rsidRDefault="1A7906E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27E26A" w14:textId="554E05DD" w:rsidR="60D4FC73" w:rsidRDefault="7D40BFB7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013FC29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F9B8BC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7DDD8" w14:textId="26C54DC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8C6D6C" w14:textId="4B3419D9" w:rsidR="6FC0DE6C" w:rsidRDefault="6FC0DE6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 (4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1E88A" w14:textId="179E3AE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 (7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0DCCF" w14:textId="5216A08E" w:rsidR="60D4FC73" w:rsidRDefault="6556C88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510CE3CC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934A50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E6322" w14:textId="7659D8E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CC774" w14:textId="6C518073" w:rsidR="33B9A72B" w:rsidRDefault="33B9A72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5 (14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C1F75C" w14:textId="7F76D58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2 (18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38151" w14:textId="121EF4E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 (8.6%)</w:t>
            </w:r>
          </w:p>
        </w:tc>
      </w:tr>
      <w:tr w:rsidR="60D4FC73" w14:paraId="5E9E9A1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41EE84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3A87D" w14:textId="0EE013D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DACD5" w14:textId="42D68725" w:rsidR="4B3C30D8" w:rsidRDefault="4B3C30D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3 (32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84516" w14:textId="212702C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7 (33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75028" w14:textId="01EB594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30.5%)</w:t>
            </w:r>
          </w:p>
        </w:tc>
      </w:tr>
      <w:tr w:rsidR="60D4FC73" w14:paraId="5BAEF3A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7FA405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3ED24" w14:textId="7A25666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3882B" w14:textId="0FBB00E7" w:rsidR="54DD8A70" w:rsidRDefault="54DD8A70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58 (49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A9239" w14:textId="18673A3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8 (40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E0569" w14:textId="20A551E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0 (59.6%)</w:t>
            </w:r>
          </w:p>
        </w:tc>
      </w:tr>
      <w:tr w:rsidR="60D4FC73" w14:paraId="2780C546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D632AC" w14:textId="00D538DF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 know is not good for you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44FFC" w14:textId="5E84ED1B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919CC7" w14:textId="04D09327" w:rsidR="5627959D" w:rsidRDefault="5627959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341AB" w14:textId="3B244091" w:rsidR="60D4FC73" w:rsidRDefault="719D2D68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E85FA" w14:textId="62353C09" w:rsidR="60D4FC73" w:rsidRDefault="09ECA98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42864F7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FAAF14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78CE6" w14:textId="1B14472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1F911" w14:textId="4584DA87" w:rsidR="6F73D0DD" w:rsidRDefault="6F73D0D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 (2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E895C" w14:textId="1D1294D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 (3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15A59" w14:textId="79FD2EE4" w:rsidR="60D4FC73" w:rsidRDefault="641119F2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46AFF247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76AD009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CDFE58" w14:textId="1CDCDFA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455826" w14:textId="319D4F80" w:rsidR="64860B38" w:rsidRDefault="64860B3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5 (14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0DD82" w14:textId="571DD85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4 (20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EF895" w14:textId="360C35A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7.3%)</w:t>
            </w:r>
          </w:p>
        </w:tc>
      </w:tr>
      <w:tr w:rsidR="60D4FC73" w14:paraId="603183C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A612FA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4F31F" w14:textId="7B40364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3B984" w14:textId="5C96C13B" w:rsidR="560450ED" w:rsidRDefault="560450E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2 (28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CB751" w14:textId="6455B74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3 (31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69965" w14:textId="61F000B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9 (25.8%)</w:t>
            </w:r>
          </w:p>
        </w:tc>
      </w:tr>
      <w:tr w:rsidR="60D4FC73" w14:paraId="7022D2A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00A6CB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9B426" w14:textId="11843918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DF778" w14:textId="1373F49C" w:rsidR="3AEF972A" w:rsidRDefault="3AEF972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74 (54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6F8E1" w14:textId="433C596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5 (44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2679D" w14:textId="00B2138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9 (65.6%)</w:t>
            </w:r>
          </w:p>
        </w:tc>
      </w:tr>
    </w:tbl>
    <w:p w14:paraId="4F48F2A4" w14:textId="4DB73EEE" w:rsidR="034ABFB3" w:rsidRDefault="034ABFB3">
      <w:pPr>
        <w:rPr>
          <w:rFonts w:ascii="Calibri" w:eastAsia="Calibri" w:hAnsi="Calibri" w:cs="Calibri"/>
          <w:sz w:val="24"/>
          <w:szCs w:val="24"/>
        </w:rPr>
      </w:pPr>
      <w:r w:rsidRPr="60D4FC73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066806" w14:paraId="1DAF0980" w14:textId="77777777" w:rsidTr="009D5D67">
        <w:trPr>
          <w:trHeight w:val="300"/>
        </w:trPr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18C08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Self-endangering behaviour – intensification of </w:t>
            </w:r>
          </w:p>
          <w:p w14:paraId="1345C9A7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work </w:t>
            </w:r>
          </w:p>
          <w:p w14:paraId="7755CEBA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3 months how often have you worked at a pace that…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8A537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6FB2F" w14:textId="77777777" w:rsidR="00066806" w:rsidRDefault="00066806" w:rsidP="009D5D67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00066806" w14:paraId="0E99C884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C3BA8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 find burdensom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972CC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5E2FC" w14:textId="45BC105A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31C686" w14:textId="668FF4B0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047D0B95" w14:textId="77777777" w:rsidTr="009D5D67">
        <w:trPr>
          <w:trHeight w:val="300"/>
        </w:trPr>
        <w:tc>
          <w:tcPr>
            <w:tcW w:w="2250" w:type="dxa"/>
            <w:vMerge/>
          </w:tcPr>
          <w:p w14:paraId="3CAE2E85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B717F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DCC0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4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A3AC2" w14:textId="276971AE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4A99246F" w14:textId="77777777" w:rsidTr="009D5D67">
        <w:trPr>
          <w:trHeight w:val="300"/>
        </w:trPr>
        <w:tc>
          <w:tcPr>
            <w:tcW w:w="2250" w:type="dxa"/>
            <w:vMerge/>
          </w:tcPr>
          <w:p w14:paraId="4C320435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83E1F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3EF12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1 (20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76E2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8 (22.2%)</w:t>
            </w:r>
          </w:p>
        </w:tc>
      </w:tr>
      <w:tr w:rsidR="00066806" w14:paraId="492D7109" w14:textId="77777777" w:rsidTr="009D5D67">
        <w:trPr>
          <w:trHeight w:val="300"/>
        </w:trPr>
        <w:tc>
          <w:tcPr>
            <w:tcW w:w="2250" w:type="dxa"/>
            <w:vMerge/>
          </w:tcPr>
          <w:p w14:paraId="7017897E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29870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EEFA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6 (44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CDA3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7 (40.3%)</w:t>
            </w:r>
          </w:p>
        </w:tc>
      </w:tr>
      <w:tr w:rsidR="00066806" w14:paraId="5472A9AF" w14:textId="77777777" w:rsidTr="009D5D67">
        <w:trPr>
          <w:trHeight w:val="300"/>
        </w:trPr>
        <w:tc>
          <w:tcPr>
            <w:tcW w:w="2250" w:type="dxa"/>
            <w:vMerge/>
          </w:tcPr>
          <w:p w14:paraId="6F56516A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E45F8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F1BAD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0 (28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59AD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5 (34.7%)</w:t>
            </w:r>
          </w:p>
        </w:tc>
      </w:tr>
      <w:tr w:rsidR="00066806" w14:paraId="79E57116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48E84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 cannot sustain in the long term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3C4607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75FD9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4D17C" w14:textId="54B22345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38156AC6" w14:textId="77777777" w:rsidTr="009D5D67">
        <w:trPr>
          <w:trHeight w:val="300"/>
        </w:trPr>
        <w:tc>
          <w:tcPr>
            <w:tcW w:w="2250" w:type="dxa"/>
            <w:vMerge/>
          </w:tcPr>
          <w:p w14:paraId="72306089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4583D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9E85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6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40735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2.8%)</w:t>
            </w:r>
          </w:p>
        </w:tc>
      </w:tr>
      <w:tr w:rsidR="00066806" w14:paraId="1EE66B67" w14:textId="77777777" w:rsidTr="009D5D67">
        <w:trPr>
          <w:trHeight w:val="300"/>
        </w:trPr>
        <w:tc>
          <w:tcPr>
            <w:tcW w:w="2250" w:type="dxa"/>
            <w:vMerge/>
          </w:tcPr>
          <w:p w14:paraId="28AE04B3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7078B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9220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B7223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13.4%)</w:t>
            </w:r>
          </w:p>
        </w:tc>
      </w:tr>
      <w:tr w:rsidR="00066806" w14:paraId="27B85861" w14:textId="77777777" w:rsidTr="009D5D67">
        <w:trPr>
          <w:trHeight w:val="300"/>
        </w:trPr>
        <w:tc>
          <w:tcPr>
            <w:tcW w:w="2250" w:type="dxa"/>
            <w:vMerge/>
          </w:tcPr>
          <w:p w14:paraId="08B31B39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81426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9E9B8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4 (32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8119D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9 (31.9%)</w:t>
            </w:r>
          </w:p>
        </w:tc>
      </w:tr>
      <w:tr w:rsidR="00066806" w14:paraId="7DD67E3F" w14:textId="77777777" w:rsidTr="009D5D67">
        <w:trPr>
          <w:trHeight w:val="300"/>
        </w:trPr>
        <w:tc>
          <w:tcPr>
            <w:tcW w:w="2250" w:type="dxa"/>
            <w:vMerge/>
          </w:tcPr>
          <w:p w14:paraId="66233862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70750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208C6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45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68344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0 (50.9%)</w:t>
            </w:r>
          </w:p>
        </w:tc>
      </w:tr>
      <w:tr w:rsidR="00066806" w14:paraId="6252CDF5" w14:textId="77777777" w:rsidTr="009D5D67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64015" w14:textId="77777777" w:rsidR="00066806" w:rsidRDefault="00066806" w:rsidP="009D5D67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 know is not good for you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52F95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BF4BB0" w14:textId="7E314F27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74945" w14:textId="19D04E82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756EA1C0" w14:textId="77777777" w:rsidTr="009D5D67">
        <w:trPr>
          <w:trHeight w:val="300"/>
        </w:trPr>
        <w:tc>
          <w:tcPr>
            <w:tcW w:w="2250" w:type="dxa"/>
            <w:vMerge/>
          </w:tcPr>
          <w:p w14:paraId="1DB40D71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46EEF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09A38" w14:textId="28C2FC0F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B9368D" w14:textId="22A52524" w:rsidR="00066806" w:rsidRDefault="00627520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00066806" w14:paraId="3E4AE189" w14:textId="77777777" w:rsidTr="009D5D67">
        <w:trPr>
          <w:trHeight w:val="300"/>
        </w:trPr>
        <w:tc>
          <w:tcPr>
            <w:tcW w:w="2250" w:type="dxa"/>
            <w:vMerge/>
          </w:tcPr>
          <w:p w14:paraId="30403D8F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8665B3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85A32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2 (21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905A9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3 (10.6%)</w:t>
            </w:r>
          </w:p>
        </w:tc>
      </w:tr>
      <w:tr w:rsidR="00066806" w14:paraId="534A2941" w14:textId="77777777" w:rsidTr="009D5D67">
        <w:trPr>
          <w:trHeight w:val="300"/>
        </w:trPr>
        <w:tc>
          <w:tcPr>
            <w:tcW w:w="2250" w:type="dxa"/>
            <w:vMerge/>
          </w:tcPr>
          <w:p w14:paraId="59BB2700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409DB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B151E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27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5CB6F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3 (29.2%)</w:t>
            </w:r>
          </w:p>
        </w:tc>
      </w:tr>
      <w:tr w:rsidR="00066806" w14:paraId="459B1C40" w14:textId="77777777" w:rsidTr="009D5D67">
        <w:trPr>
          <w:trHeight w:val="300"/>
        </w:trPr>
        <w:tc>
          <w:tcPr>
            <w:tcW w:w="2250" w:type="dxa"/>
            <w:vMerge/>
          </w:tcPr>
          <w:p w14:paraId="5F1D8AD6" w14:textId="77777777" w:rsidR="00066806" w:rsidRDefault="00066806" w:rsidP="009D5D67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426FC" w14:textId="77777777" w:rsidR="00066806" w:rsidRDefault="00066806" w:rsidP="009D5D67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852F6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9 (47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D370CC" w14:textId="77777777" w:rsidR="00066806" w:rsidRDefault="00066806" w:rsidP="009D5D67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24 (57.4%)</w:t>
            </w:r>
          </w:p>
        </w:tc>
      </w:tr>
    </w:tbl>
    <w:p w14:paraId="19D1D83E" w14:textId="77777777" w:rsidR="00066806" w:rsidRDefault="00066806"/>
    <w:p w14:paraId="6D399410" w14:textId="1AAE2234" w:rsidR="5136D6A2" w:rsidRDefault="5136D6A2" w:rsidP="00066806">
      <w:pPr>
        <w:pStyle w:val="Heading3"/>
        <w:rPr>
          <w:rFonts w:eastAsia="Calibri"/>
        </w:rPr>
      </w:pPr>
      <w:r w:rsidRPr="60D4FC73">
        <w:rPr>
          <w:rFonts w:eastAsia="Calibri"/>
        </w:rPr>
        <w:t>Quality reduction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60D4FC73" w14:paraId="4F6888A3" w14:textId="77777777" w:rsidTr="7E1AFFBB">
        <w:trPr>
          <w:trHeight w:val="300"/>
        </w:trPr>
        <w:tc>
          <w:tcPr>
            <w:tcW w:w="37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88C02" w14:textId="5A0087A5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elf-endangering behaviour – quality reduction</w:t>
            </w:r>
          </w:p>
          <w:p w14:paraId="7E9391E9" w14:textId="44604AB8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3 months how often have you been required to…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B4DBA6" w14:textId="56A1E9C2" w:rsidR="7C627073" w:rsidRDefault="7C627073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2E172" w14:textId="2D33920F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E79BD" w14:textId="6C6476CB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53B5DEA3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D6959" w14:textId="1398249E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Be satisfied with a lower quality of work then </w:t>
            </w:r>
            <w:proofErr w:type="spellStart"/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r</w:t>
            </w:r>
            <w:proofErr w:type="spellEnd"/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normally would be?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0EB7C" w14:textId="05AD4578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7A0D7" w14:textId="02AABED7" w:rsidR="6F15ECE4" w:rsidRDefault="6F15ECE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5 (4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B0A60" w14:textId="0FAB945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6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DA322" w14:textId="47C72034" w:rsidR="60D4FC73" w:rsidRDefault="2A5E0A81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10CDE01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2E48DC0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333FF" w14:textId="10BBB90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88F14" w14:textId="25832E7E" w:rsidR="46FFE811" w:rsidRDefault="46FFE81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2 (1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E8AE1" w14:textId="0846D19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1 (18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F8FBD" w14:textId="7A4C2EC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7.3%)</w:t>
            </w:r>
          </w:p>
        </w:tc>
      </w:tr>
      <w:tr w:rsidR="60D4FC73" w14:paraId="628FB24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7E391F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02E79" w14:textId="1DECDC7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08A63" w14:textId="1B865B44" w:rsidR="11D62458" w:rsidRDefault="11D6245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44 (48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DB13B" w14:textId="433B853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8 (46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23D75" w14:textId="7B0A590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7 (51.0%)</w:t>
            </w:r>
          </w:p>
        </w:tc>
      </w:tr>
      <w:tr w:rsidR="60D4FC73" w14:paraId="3D58109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54833F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F36B0" w14:textId="351DD50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28BF2" w14:textId="62DBEDCD" w:rsidR="7990D936" w:rsidRDefault="7990D93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7 (24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E4C8E" w14:textId="37EAB0E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0 (23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66F5FF" w14:textId="5489C8D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7 (24.5%)</w:t>
            </w:r>
          </w:p>
        </w:tc>
      </w:tr>
      <w:tr w:rsidR="60D4FC73" w14:paraId="3D52B7C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99F333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F206B" w14:textId="7B5B98E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45265" w14:textId="21E7A027" w:rsidR="576EE908" w:rsidRDefault="576EE90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1 (9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34F108" w14:textId="6E5D5C1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B3DEB" w14:textId="2B26555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2 (14.6%)</w:t>
            </w:r>
          </w:p>
        </w:tc>
      </w:tr>
      <w:tr w:rsidR="60D4FC73" w14:paraId="73E0C4E7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88608" w14:textId="147408F4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ower your own work output standard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C2D50" w14:textId="0F97797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05194" w14:textId="7CA0EBA6" w:rsidR="221BF858" w:rsidRDefault="221BF85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2 (6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6797AF" w14:textId="5B0841F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4 (8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5006B" w14:textId="61342FA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 (5.3%)</w:t>
            </w:r>
          </w:p>
        </w:tc>
      </w:tr>
      <w:tr w:rsidR="60D4FC73" w14:paraId="77894C72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5F570F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04ECA" w14:textId="72B894A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B89804" w14:textId="57520E7A" w:rsidR="757C8348" w:rsidRDefault="757C834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3 (22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408A9" w14:textId="3A8E4D6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27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29D8C" w14:textId="16B8F6E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7 (17.9%)</w:t>
            </w:r>
          </w:p>
        </w:tc>
      </w:tr>
      <w:tr w:rsidR="60D4FC73" w14:paraId="5C78B7B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2A362F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274BC" w14:textId="1C74535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83F23" w14:textId="4DB23607" w:rsidR="71FBC50D" w:rsidRDefault="71FBC50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41 (44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3284C" w14:textId="2F15905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2 (42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3F96D2" w14:textId="3F187CC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9 (45.7%)</w:t>
            </w:r>
          </w:p>
        </w:tc>
      </w:tr>
      <w:tr w:rsidR="60D4FC73" w14:paraId="7D6DD6A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DCBD31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10526" w14:textId="14AFFD0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C2CB0" w14:textId="18A214FE" w:rsidR="38828D3E" w:rsidRDefault="38828D3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0 (18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2F21B" w14:textId="0418C22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2 (19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E7B74" w14:textId="1B51905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8 (18.5%)</w:t>
            </w:r>
          </w:p>
        </w:tc>
      </w:tr>
      <w:tr w:rsidR="60D4FC73" w14:paraId="569C2CE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8C75A51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6345C" w14:textId="1F3750A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AB98C" w14:textId="158BCC6E" w:rsidR="13E91E4B" w:rsidRDefault="13E91E4B" w:rsidP="7E1AFFBB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3 (7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60D86" w14:textId="1D73F2BB" w:rsidR="60D4FC73" w:rsidRDefault="06295430" w:rsidP="7E1AFFBB">
            <w:pPr>
              <w:spacing w:line="259" w:lineRule="auto"/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407E8B" w14:textId="34C0123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19 (12.6%) </w:t>
            </w:r>
          </w:p>
        </w:tc>
      </w:tr>
      <w:tr w:rsidR="60D4FC73" w14:paraId="2E48240C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B331BC" w14:textId="14F502B0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arry out more superficial work (e.g. clerical tasks, admin)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3E2EA" w14:textId="1BF9C97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D47D7" w14:textId="426D6203" w:rsidR="4E75F3B6" w:rsidRDefault="4E75F3B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FADFF" w14:textId="6684ABA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ADAE24" w14:textId="36D98473" w:rsidR="60D4FC73" w:rsidRDefault="4D403CE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264A27B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42AA2D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3E075" w14:textId="6C8819F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A0CCA" w14:textId="00DE3653" w:rsidR="2EC7E223" w:rsidRDefault="2EC7E22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 (3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EC5D8" w14:textId="3861722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DAAB9" w14:textId="3DF5A754" w:rsidR="60D4FC73" w:rsidRDefault="4003D9B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60D4FC73" w14:paraId="390C3462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5D87BD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147E6" w14:textId="6BA6401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E54EC" w14:textId="6C9E81DC" w:rsidR="65988FA4" w:rsidRDefault="65988FA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7 (14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65366" w14:textId="582C30E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0 (17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403F5" w14:textId="2F6AEA9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7 (11.3)</w:t>
            </w:r>
          </w:p>
        </w:tc>
      </w:tr>
      <w:tr w:rsidR="60D4FC73" w14:paraId="5FF4268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46D85F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7AF90" w14:textId="7CE3EE6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335FF" w14:textId="7B73BFCD" w:rsidR="2915E254" w:rsidRDefault="2915E25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1 (34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E36B0" w14:textId="55FEF88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7 (39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F82FC" w14:textId="1A31979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9.3%)</w:t>
            </w:r>
          </w:p>
        </w:tc>
      </w:tr>
      <w:tr w:rsidR="60D4FC73" w14:paraId="4FFAAE52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74DDF7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355FA" w14:textId="6BFFD34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A7EFD" w14:textId="06305C45" w:rsidR="508795B2" w:rsidRDefault="508795B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48 (46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D669B2" w14:textId="5E6A447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3 (37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124EFC" w14:textId="0C5A7B4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5 (57.4%)</w:t>
            </w:r>
          </w:p>
        </w:tc>
      </w:tr>
    </w:tbl>
    <w:p w14:paraId="4AEC9313" w14:textId="0CD6A365" w:rsidR="33FBDB58" w:rsidRPr="00066806" w:rsidRDefault="034ABFB3" w:rsidP="34C2E2CD">
      <w:r w:rsidRPr="34C2E2CD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34C2E2CD" w14:paraId="6A7A0B54" w14:textId="77777777" w:rsidTr="34C2E2CD">
        <w:trPr>
          <w:trHeight w:val="300"/>
        </w:trPr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0388D7" w14:textId="5A0087A5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elf-endangering behaviour – quality reduction</w:t>
            </w:r>
          </w:p>
          <w:p w14:paraId="3B370063" w14:textId="44604AB8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In the last 3 months how often have you been required to…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EDD3C4" w14:textId="3CD57EF6" w:rsidR="3A6271BC" w:rsidRDefault="3A6271BC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62969" w14:textId="702E59C3" w:rsidR="3A6271BC" w:rsidRDefault="3A6271BC" w:rsidP="34C2E2CD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23DAD3F2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4C8E2" w14:textId="1398249E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Be satisfied with a lower quality of work then </w:t>
            </w:r>
            <w:proofErr w:type="spellStart"/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our</w:t>
            </w:r>
            <w:proofErr w:type="spellEnd"/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normally would be?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3D231F" w14:textId="05AD4578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923F7" w14:textId="3EE802A3" w:rsidR="2D3DD629" w:rsidRDefault="2D3DD62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97B51" w14:textId="316159AE" w:rsidR="2D3DD629" w:rsidRDefault="2D3DD62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 (4.2%)</w:t>
            </w:r>
          </w:p>
        </w:tc>
      </w:tr>
      <w:tr w:rsidR="34C2E2CD" w14:paraId="2FE18584" w14:textId="77777777" w:rsidTr="34C2E2CD">
        <w:trPr>
          <w:trHeight w:val="300"/>
        </w:trPr>
        <w:tc>
          <w:tcPr>
            <w:tcW w:w="2250" w:type="dxa"/>
            <w:vMerge/>
          </w:tcPr>
          <w:p w14:paraId="278B2FA4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20134" w14:textId="10BBB90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47C85" w14:textId="60E2B6DB" w:rsidR="541FBE70" w:rsidRDefault="541FBE7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10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2DE49" w14:textId="7F67445C" w:rsidR="541FBE70" w:rsidRDefault="541FBE7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1 (14.4%)</w:t>
            </w:r>
          </w:p>
        </w:tc>
      </w:tr>
      <w:tr w:rsidR="34C2E2CD" w14:paraId="4C27B209" w14:textId="77777777" w:rsidTr="34C2E2CD">
        <w:trPr>
          <w:trHeight w:val="300"/>
        </w:trPr>
        <w:tc>
          <w:tcPr>
            <w:tcW w:w="2250" w:type="dxa"/>
            <w:vMerge/>
          </w:tcPr>
          <w:p w14:paraId="1CF01E61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736C2" w14:textId="1DECDC7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37BD2" w14:textId="1313607B" w:rsidR="57D59764" w:rsidRDefault="57D5976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45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3BCB81" w14:textId="7AE42928" w:rsidR="57D59764" w:rsidRDefault="57D5976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8 (50.0%)</w:t>
            </w:r>
          </w:p>
        </w:tc>
      </w:tr>
      <w:tr w:rsidR="34C2E2CD" w14:paraId="46A16138" w14:textId="77777777" w:rsidTr="34C2E2CD">
        <w:trPr>
          <w:trHeight w:val="300"/>
        </w:trPr>
        <w:tc>
          <w:tcPr>
            <w:tcW w:w="2250" w:type="dxa"/>
            <w:vMerge/>
          </w:tcPr>
          <w:p w14:paraId="6E37E97C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5C269" w14:textId="351DD50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1BD9F" w14:textId="2E6B3D4B" w:rsidR="746456C7" w:rsidRDefault="746456C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8 (27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BBCE8" w14:textId="6F0D349E" w:rsidR="746456C7" w:rsidRDefault="746456C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8 (22.2%)</w:t>
            </w:r>
          </w:p>
        </w:tc>
      </w:tr>
      <w:tr w:rsidR="34C2E2CD" w14:paraId="7C6390DB" w14:textId="77777777" w:rsidTr="34C2E2CD">
        <w:trPr>
          <w:trHeight w:val="300"/>
        </w:trPr>
        <w:tc>
          <w:tcPr>
            <w:tcW w:w="2250" w:type="dxa"/>
            <w:vMerge/>
          </w:tcPr>
          <w:p w14:paraId="531D5706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4406B" w14:textId="7B5B98E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26265" w14:textId="102D97CE" w:rsidR="6921E444" w:rsidRDefault="6921E44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10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BBBAA" w14:textId="3FBDEAF7" w:rsidR="6921E444" w:rsidRDefault="6921E44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0 (9.3%)</w:t>
            </w:r>
          </w:p>
        </w:tc>
      </w:tr>
      <w:tr w:rsidR="34C2E2CD" w14:paraId="2547A433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5D3DD" w14:textId="147408F4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ower your own work output standard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D5CAC" w14:textId="0F977974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51148" w14:textId="7C52C179" w:rsidR="0A3181F0" w:rsidRDefault="0A3181F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 (7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AD21E" w14:textId="08BF89C2" w:rsidR="0A3181F0" w:rsidRDefault="0A3181F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4 (6.5%)</w:t>
            </w:r>
          </w:p>
        </w:tc>
      </w:tr>
      <w:tr w:rsidR="34C2E2CD" w14:paraId="68E0EB5C" w14:textId="77777777" w:rsidTr="34C2E2CD">
        <w:trPr>
          <w:trHeight w:val="300"/>
        </w:trPr>
        <w:tc>
          <w:tcPr>
            <w:tcW w:w="2250" w:type="dxa"/>
            <w:vMerge/>
          </w:tcPr>
          <w:p w14:paraId="30F09D6B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F9EE8" w14:textId="72B894A1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D6E2F" w14:textId="05A6ABF7" w:rsidR="23D48106" w:rsidRDefault="23D4810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2 (21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7BD9C" w14:textId="4E871F2E" w:rsidR="23D48106" w:rsidRDefault="23D4810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1 (23.7%)</w:t>
            </w:r>
          </w:p>
        </w:tc>
      </w:tr>
      <w:tr w:rsidR="34C2E2CD" w14:paraId="2FA39738" w14:textId="77777777" w:rsidTr="34C2E2CD">
        <w:trPr>
          <w:trHeight w:val="300"/>
        </w:trPr>
        <w:tc>
          <w:tcPr>
            <w:tcW w:w="2250" w:type="dxa"/>
            <w:vMerge/>
          </w:tcPr>
          <w:p w14:paraId="0A7FE70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671E3" w14:textId="1C745359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A26EA" w14:textId="12F564AC" w:rsidR="51CCCF24" w:rsidRDefault="51CCCF2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45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9237DA" w14:textId="3D9201CE" w:rsidR="51CCCF24" w:rsidRDefault="51CCCF2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4 (43.7%)</w:t>
            </w:r>
          </w:p>
        </w:tc>
      </w:tr>
      <w:tr w:rsidR="34C2E2CD" w14:paraId="3FBADB08" w14:textId="77777777" w:rsidTr="34C2E2CD">
        <w:trPr>
          <w:trHeight w:val="300"/>
        </w:trPr>
        <w:tc>
          <w:tcPr>
            <w:tcW w:w="2250" w:type="dxa"/>
            <w:vMerge/>
          </w:tcPr>
          <w:p w14:paraId="7EF85DC0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EE312" w14:textId="14AFFD0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E6197" w14:textId="01E2115D" w:rsidR="7517F5E4" w:rsidRDefault="7517F5E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8 (17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06A82" w14:textId="2D0043DD" w:rsidR="7517F5E4" w:rsidRDefault="7517F5E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1 (19.1%)</w:t>
            </w:r>
          </w:p>
        </w:tc>
      </w:tr>
      <w:tr w:rsidR="34C2E2CD" w14:paraId="1FC143F9" w14:textId="77777777" w:rsidTr="34C2E2CD">
        <w:trPr>
          <w:trHeight w:val="300"/>
        </w:trPr>
        <w:tc>
          <w:tcPr>
            <w:tcW w:w="2250" w:type="dxa"/>
            <w:vMerge/>
          </w:tcPr>
          <w:p w14:paraId="54DD5E17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28C4F" w14:textId="1F3750A4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CE101C" w14:textId="53DB28A3" w:rsidR="10981854" w:rsidRDefault="1098185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 (7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792D9" w14:textId="49ED079C" w:rsidR="10981854" w:rsidRDefault="1098185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7.0%)</w:t>
            </w:r>
          </w:p>
        </w:tc>
      </w:tr>
      <w:tr w:rsidR="34C2E2CD" w14:paraId="79E0AF05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E1DEC" w14:textId="14F502B0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arry out more superficial work (e.g. clerical tasks, admin)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71E14" w14:textId="1BF9C973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F76F3" w14:textId="5C56B1B6" w:rsidR="3A5438A2" w:rsidRDefault="0062752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FA76A" w14:textId="24DB0F82" w:rsidR="3A5438A2" w:rsidRDefault="3A5438A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34C2E2CD" w14:paraId="5B29938D" w14:textId="77777777" w:rsidTr="34C2E2CD">
        <w:trPr>
          <w:trHeight w:val="300"/>
        </w:trPr>
        <w:tc>
          <w:tcPr>
            <w:tcW w:w="2250" w:type="dxa"/>
            <w:vMerge/>
          </w:tcPr>
          <w:p w14:paraId="2A44736D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8F834" w14:textId="6C8819F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74AA1" w14:textId="7AB32AD4" w:rsidR="6B8C765D" w:rsidRDefault="6B8C765D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4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3D48D" w14:textId="6E041C58" w:rsidR="6B8C765D" w:rsidRDefault="6B8C765D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3.2%)</w:t>
            </w:r>
          </w:p>
        </w:tc>
      </w:tr>
      <w:tr w:rsidR="34C2E2CD" w14:paraId="49939FB3" w14:textId="77777777" w:rsidTr="34C2E2CD">
        <w:trPr>
          <w:trHeight w:val="300"/>
        </w:trPr>
        <w:tc>
          <w:tcPr>
            <w:tcW w:w="2250" w:type="dxa"/>
            <w:vMerge/>
          </w:tcPr>
          <w:p w14:paraId="46E2988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58006" w14:textId="6BA6401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D7C8E" w14:textId="45A08F00" w:rsidR="5C6C6732" w:rsidRDefault="5C6C673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7 (16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7C3AF" w14:textId="772EDD79" w:rsidR="5C6C6732" w:rsidRDefault="5C6C673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0 (13.9%)</w:t>
            </w:r>
          </w:p>
        </w:tc>
      </w:tr>
      <w:tr w:rsidR="34C2E2CD" w14:paraId="0F5360CD" w14:textId="77777777" w:rsidTr="34C2E2CD">
        <w:trPr>
          <w:trHeight w:val="300"/>
        </w:trPr>
        <w:tc>
          <w:tcPr>
            <w:tcW w:w="2250" w:type="dxa"/>
            <w:vMerge/>
          </w:tcPr>
          <w:p w14:paraId="69364B3D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DFB78" w14:textId="7CE3EE6D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284BE" w14:textId="707A0F96" w:rsidR="7EB3D1C8" w:rsidRDefault="7EB3D1C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0 (39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613F7" w14:textId="235B9F98" w:rsidR="7EB3D1C8" w:rsidRDefault="7EB3D1C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0 (32.4%)</w:t>
            </w:r>
          </w:p>
        </w:tc>
      </w:tr>
      <w:tr w:rsidR="34C2E2CD" w14:paraId="2A1E5842" w14:textId="77777777" w:rsidTr="34C2E2CD">
        <w:trPr>
          <w:trHeight w:val="300"/>
        </w:trPr>
        <w:tc>
          <w:tcPr>
            <w:tcW w:w="2250" w:type="dxa"/>
            <w:vMerge/>
          </w:tcPr>
          <w:p w14:paraId="54FA07C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96BA6" w14:textId="6BFFD34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10AC4" w14:textId="635C4DC5" w:rsidR="26F02B54" w:rsidRDefault="26F02B5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9 (38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46E26B" w14:textId="7C5AEEDA" w:rsidR="26F02B54" w:rsidRDefault="26F02B5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9 (50.5%)</w:t>
            </w:r>
          </w:p>
        </w:tc>
      </w:tr>
    </w:tbl>
    <w:p w14:paraId="117A20A0" w14:textId="74BF9339" w:rsidR="34C2E2CD" w:rsidRDefault="34C2E2CD" w:rsidP="34C2E2CD">
      <w:pPr>
        <w:rPr>
          <w:rFonts w:ascii="Calibri" w:eastAsia="Calibri" w:hAnsi="Calibri" w:cs="Calibri"/>
          <w:sz w:val="24"/>
          <w:szCs w:val="24"/>
        </w:rPr>
      </w:pPr>
    </w:p>
    <w:p w14:paraId="08BA4F83" w14:textId="7C983630" w:rsidR="34C2E2CD" w:rsidRDefault="34C2E2CD" w:rsidP="34C2E2CD">
      <w:pPr>
        <w:rPr>
          <w:rFonts w:ascii="Calibri" w:eastAsia="Calibri" w:hAnsi="Calibri" w:cs="Calibri"/>
          <w:sz w:val="24"/>
          <w:szCs w:val="24"/>
        </w:rPr>
      </w:pPr>
    </w:p>
    <w:p w14:paraId="03D310FB" w14:textId="5685EB98" w:rsidR="034ABFB3" w:rsidRDefault="034ABFB3" w:rsidP="00066806">
      <w:pPr>
        <w:pStyle w:val="Heading2"/>
        <w:rPr>
          <w:rFonts w:eastAsia="Calibri"/>
        </w:rPr>
      </w:pPr>
      <w:r w:rsidRPr="60D4FC73">
        <w:rPr>
          <w:rFonts w:eastAsia="Calibri"/>
        </w:rPr>
        <w:t xml:space="preserve"> </w:t>
      </w:r>
      <w:r w:rsidR="68638266" w:rsidRPr="60D4FC73">
        <w:rPr>
          <w:rFonts w:eastAsia="Calibri"/>
        </w:rPr>
        <w:t>Perceived stress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60D4FC73" w14:paraId="18563C45" w14:textId="77777777" w:rsidTr="7E1AFFBB">
        <w:trPr>
          <w:trHeight w:val="300"/>
        </w:trPr>
        <w:tc>
          <w:tcPr>
            <w:tcW w:w="37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B9774" w14:textId="2CAEC5E3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ceived stress</w:t>
            </w:r>
          </w:p>
          <w:p w14:paraId="0979E798" w14:textId="6CF037C8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month how often have you…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06381" w14:textId="2D05A7CC" w:rsidR="6C5EA7DA" w:rsidRDefault="6C5EA7DA" w:rsidP="7E1AFFBB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ole sampl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19DFC" w14:textId="21DC290D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al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9DB3E" w14:textId="6229771A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rthern Ireland</w:t>
            </w:r>
          </w:p>
        </w:tc>
      </w:tr>
      <w:tr w:rsidR="60D4FC73" w14:paraId="5B45FDE3" w14:textId="77777777" w:rsidTr="7E1AFFBB">
        <w:trPr>
          <w:trHeight w:val="300"/>
        </w:trPr>
        <w:tc>
          <w:tcPr>
            <w:tcW w:w="93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83A5C" w14:textId="77777777" w:rsidR="00A81ED4" w:rsidRDefault="00A81ED4"/>
        </w:tc>
      </w:tr>
      <w:tr w:rsidR="60D4FC73" w14:paraId="20D115C8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F703D" w14:textId="5C843CBC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upset because of something that happened unexpectedly?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4A30B" w14:textId="68B70C9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C45DEF" w14:textId="1A5EA243" w:rsidR="29BB1C26" w:rsidRDefault="29BB1C2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5 (4.7%)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BA8A1" w14:textId="1DA3F6C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5 (8.8%)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524B5" w14:textId="398F78D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60D4FC73" w14:paraId="5CA4A34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9F1F39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1E5B3" w14:textId="049B9574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85D4B" w14:textId="74F3FEE7" w:rsidR="30E5F14E" w:rsidRDefault="30E5F14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59 (18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8A615" w14:textId="79F09A5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D4E4B" w14:textId="526A8E3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5 (9.9%)</w:t>
            </w:r>
          </w:p>
        </w:tc>
      </w:tr>
      <w:tr w:rsidR="60D4FC73" w14:paraId="3055F69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F39525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981002" w14:textId="21A3F53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355A6" w14:textId="0B4ECBF1" w:rsidR="595A98CF" w:rsidRDefault="595A98CF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54 (48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E749D" w14:textId="31CCCBA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3 (42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CBD79" w14:textId="7E47924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1 (53.6%)</w:t>
            </w:r>
          </w:p>
        </w:tc>
      </w:tr>
      <w:tr w:rsidR="60D4FC73" w14:paraId="4E8B3D4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223355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DD811" w14:textId="3B6F761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7F626B" w14:textId="28DDDD6E" w:rsidR="21C5C97B" w:rsidRDefault="21C5C97B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1 (22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2B2A3" w14:textId="68081E2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9 (17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6E515" w14:textId="69C9C53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2 (27.8%)</w:t>
            </w:r>
          </w:p>
        </w:tc>
      </w:tr>
      <w:tr w:rsidR="60D4FC73" w14:paraId="1A205BC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770646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F8F8F" w14:textId="0E94FBD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6F6E4F" w14:textId="742C81CA" w:rsidR="1F17D772" w:rsidRDefault="1F17D77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2 (6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25B506" w14:textId="5D70867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BD1AEB" w14:textId="3A6CB4D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 (8.6%)</w:t>
            </w:r>
          </w:p>
        </w:tc>
      </w:tr>
      <w:tr w:rsidR="60D4FC73" w14:paraId="0424C1A2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08B32" w14:textId="1AF61FCB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that you were unable to control the important things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3F195" w14:textId="43CF935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9BE80" w14:textId="51937793" w:rsidR="2E4FA9FE" w:rsidRDefault="2E4FA9F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 (3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E85EF" w14:textId="57480BA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6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B3BE6" w14:textId="2652F12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 (0.7%)</w:t>
            </w:r>
          </w:p>
        </w:tc>
      </w:tr>
      <w:tr w:rsidR="60D4FC73" w14:paraId="4EA935A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718A19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3E00D" w14:textId="100C1F6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46872" w14:textId="563F19DE" w:rsidR="6B5A22AD" w:rsidRDefault="6B5A22A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4 (13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93AD2" w14:textId="7F2CF3B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9 (17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90862" w14:textId="77AE120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5 (10.0%)</w:t>
            </w:r>
          </w:p>
        </w:tc>
      </w:tr>
      <w:tr w:rsidR="60D4FC73" w14:paraId="402DAF1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10E8EB8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8DD1A4" w14:textId="5C745BF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7BA09" w14:textId="1E93F5BF" w:rsidR="5F9E70ED" w:rsidRDefault="5F9E70E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2 (4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C1B29" w14:textId="16820BD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6 (38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A7C09" w14:textId="17766D6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6 (44.0%)</w:t>
            </w:r>
          </w:p>
        </w:tc>
      </w:tr>
      <w:tr w:rsidR="60D4FC73" w14:paraId="02654F1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B0526D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9138B" w14:textId="6B0D257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67E39" w14:textId="2683F6EC" w:rsidR="110EF539" w:rsidRDefault="110EF53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3 (2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436F2B" w14:textId="46AC6ED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27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49216" w14:textId="2D1737A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6 (30.7%)</w:t>
            </w:r>
          </w:p>
        </w:tc>
      </w:tr>
      <w:tr w:rsidR="60D4FC73" w14:paraId="77578E6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4AF128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E50B2" w14:textId="5C5BD4D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752F8" w14:textId="7741CFF9" w:rsidR="5E60AB7D" w:rsidRDefault="5E60AB7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9 (12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06134" w14:textId="67A5BF1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7 (10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67AFF4" w14:textId="2252C88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2 (30.7%)</w:t>
            </w:r>
          </w:p>
        </w:tc>
      </w:tr>
      <w:tr w:rsidR="60D4FC73" w14:paraId="5C732A52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B6332" w14:textId="350468C9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nervous and "stressed" at school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7882F2" w14:textId="5D1B72B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4811B" w14:textId="46351DEC" w:rsidR="7E1AFFBB" w:rsidRDefault="00231E2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2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29504" w14:textId="1F56A08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 (4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69E56" w14:textId="1EA9677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 (0.7%)</w:t>
            </w:r>
          </w:p>
        </w:tc>
      </w:tr>
      <w:tr w:rsidR="60D4FC73" w14:paraId="1C1C656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CBD12C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8D9E8" w14:textId="75D166F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C81FF" w14:textId="4415721C" w:rsidR="7E1AFFBB" w:rsidRDefault="00231E2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5 (14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0E75D" w14:textId="6CFA5CD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6 (2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FC879" w14:textId="06C5531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6.1%)</w:t>
            </w:r>
          </w:p>
        </w:tc>
      </w:tr>
      <w:tr w:rsidR="60D4FC73" w14:paraId="23D485C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07770D9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FEC53" w14:textId="144F70D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F78AF" w14:textId="0FCD8D60" w:rsidR="7E1AFFBB" w:rsidRDefault="00231E2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1 (31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F7636" w14:textId="19BB9CB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2 (30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B8154" w14:textId="4B08668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9 (33.1%)</w:t>
            </w:r>
          </w:p>
        </w:tc>
      </w:tr>
      <w:tr w:rsidR="60D4FC73" w14:paraId="7CB8E086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E2F26C0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58088" w14:textId="274937D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ECBF4" w14:textId="5AF2EC9A" w:rsidR="7E1AFFBB" w:rsidRDefault="00231E2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3 (32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0FAFF" w14:textId="146BB9E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8 (28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12774" w14:textId="72946C7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5 (37.2%)</w:t>
            </w:r>
          </w:p>
        </w:tc>
      </w:tr>
      <w:tr w:rsidR="60D4FC73" w14:paraId="34F419D7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64CDEF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C2B5D" w14:textId="69C570A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A7114" w14:textId="6CC3B515" w:rsidR="7E1AFFBB" w:rsidRDefault="00231E2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 (18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F25F8" w14:textId="33A584E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5 (14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6552B" w14:textId="447212F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4 (23.0%)</w:t>
            </w:r>
          </w:p>
        </w:tc>
      </w:tr>
      <w:tr w:rsidR="60D4FC73" w14:paraId="467A6C1C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FD1FC" w14:textId="5ABE1810" w:rsidR="60D4FC73" w:rsidRDefault="60D4FC73">
            <w:r w:rsidRPr="60D4FC73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lastRenderedPageBreak/>
              <w:t>Found that you could not cope with all your work tasks?</w:t>
            </w:r>
            <w:r w:rsidRPr="60D4FC73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3DFC6" w14:textId="2C2B013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71392" w14:textId="2F33F28A" w:rsidR="235448AA" w:rsidRDefault="235448A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 (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A607D" w14:textId="719AE1A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0 (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3381F" w14:textId="2B06C79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0 (</w:t>
            </w:r>
          </w:p>
        </w:tc>
      </w:tr>
      <w:tr w:rsidR="60D4FC73" w14:paraId="6DB9043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73C2D78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1DE6C" w14:textId="4F5E601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8B689" w14:textId="4C1082AB" w:rsidR="68846353" w:rsidRDefault="6884635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2 (19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10192" w14:textId="099A771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27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8201F" w14:textId="7E652F6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5 (10.0%)</w:t>
            </w:r>
          </w:p>
        </w:tc>
      </w:tr>
      <w:tr w:rsidR="60D4FC73" w14:paraId="7C9512A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DE6C4DA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41E20" w14:textId="28DFB8A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8D02B" w14:textId="3F66B4AB" w:rsidR="575F5176" w:rsidRDefault="575F517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32 (4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452407" w14:textId="2036237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7 (33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36757" w14:textId="35B3EF1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5 (50.0%)</w:t>
            </w:r>
          </w:p>
        </w:tc>
      </w:tr>
      <w:tr w:rsidR="60D4FC73" w14:paraId="60C83DE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7F4DB0B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92F03" w14:textId="22BBB7F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82AAF" w14:textId="05DCAF45" w:rsidR="0F712BD0" w:rsidRDefault="0F712BD0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7 (26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99FA2" w14:textId="6B8D3B2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0 (23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3B025" w14:textId="4890ACD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7 (31.3%)</w:t>
            </w:r>
          </w:p>
        </w:tc>
      </w:tr>
      <w:tr w:rsidR="60D4FC73" w14:paraId="416834BA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61C910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6BE99" w14:textId="3981ED3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F254B" w14:textId="4359526F" w:rsidR="7C8F9ADD" w:rsidRDefault="7C8F9AD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9 (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F394B" w14:textId="40BE3E3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6 (9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82A42" w14:textId="7BD41E0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 (8.7%)</w:t>
            </w:r>
          </w:p>
        </w:tc>
      </w:tr>
      <w:tr w:rsidR="60D4FC73" w14:paraId="05AF6F49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D9E8F" w14:textId="45987564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angered because of things that were outside of your control at work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AC7418" w14:textId="3671534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E6E3B" w14:textId="64F615B4" w:rsidR="1BA77939" w:rsidRDefault="1BA7793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 (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56939" w14:textId="5C3E2C9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41F26" w14:textId="77E38EB4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644EF34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0946154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3F72C" w14:textId="61AFEF4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C22994" w14:textId="7A175FA0" w:rsidR="22BD5B2E" w:rsidRDefault="22BD5B2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1 (19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05E64" w14:textId="447476C2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7 (21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43135" w14:textId="2246A89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4 (15.9%)</w:t>
            </w:r>
          </w:p>
        </w:tc>
      </w:tr>
      <w:tr w:rsidR="60D4FC73" w14:paraId="3CBF56BB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6B14CD9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A90C6" w14:textId="37295E3A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9807E" w14:textId="32423F5E" w:rsidR="0C18CBC1" w:rsidRDefault="0C18CBC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5 (32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AA759" w14:textId="2C7B7F8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0 (3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BE276" w14:textId="4F41D8C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5 (29.8%)</w:t>
            </w:r>
          </w:p>
        </w:tc>
      </w:tr>
      <w:tr w:rsidR="60D4FC73" w14:paraId="382470C2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6E1196D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3994E" w14:textId="3C7AA43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CFEDE" w14:textId="5909706D" w:rsidR="6C74D410" w:rsidRDefault="6C74D410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7 (30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D1C89" w14:textId="12E9724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0 (23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C3B91" w14:textId="321674C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7 (37.7%)</w:t>
            </w:r>
          </w:p>
        </w:tc>
      </w:tr>
      <w:tr w:rsidR="60D4FC73" w14:paraId="0EAA271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8F39BF0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DD010" w14:textId="0FC8DA5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5A2AB" w14:textId="616A0FDC" w:rsidR="2E752BA4" w:rsidRDefault="2E752BA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8 (15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88B4D3" w14:textId="3E845B6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4 (14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AFEC4" w14:textId="7EDB203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4 (15.9%)</w:t>
            </w:r>
          </w:p>
        </w:tc>
      </w:tr>
      <w:tr w:rsidR="60D4FC73" w14:paraId="174CD644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0C1112" w14:textId="4DB381E4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difficulties at work were piling up so high that you could not deal with them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6C1FF" w14:textId="1C09CF5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4BB8C" w14:textId="43CF0E95" w:rsidR="0BB54E2A" w:rsidRDefault="0BB54E2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4 (7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97446" w14:textId="24996DE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6 (9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003A9" w14:textId="69F3AB5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 (5.3%)</w:t>
            </w:r>
          </w:p>
        </w:tc>
      </w:tr>
      <w:tr w:rsidR="60D4FC73" w14:paraId="7B3696C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9681A7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0CE0E" w14:textId="503A93D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FB0E8" w14:textId="687DB348" w:rsidR="0A463D9E" w:rsidRDefault="0A463D9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9 (27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DDFFE" w14:textId="01C5CBC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8 (28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4CC3C" w14:textId="4FB68E5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1 (27.3%)</w:t>
            </w:r>
          </w:p>
        </w:tc>
      </w:tr>
      <w:tr w:rsidR="60D4FC73" w14:paraId="33BE7CC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6B0D4E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6853E" w14:textId="2EC84193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31C21" w14:textId="68064AD1" w:rsidR="72EE74D1" w:rsidRDefault="72EE74D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51 (47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C63D3" w14:textId="521DEA4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9 (40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2CDD3" w14:textId="76C166D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2 (54.7%)</w:t>
            </w:r>
          </w:p>
        </w:tc>
      </w:tr>
      <w:tr w:rsidR="60D4FC73" w14:paraId="71706C7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CF64D34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94E58" w14:textId="1DC78FFE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0671D" w14:textId="5646AD7E" w:rsidR="6CAE6936" w:rsidRDefault="6CAE693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5 (14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2EA57" w14:textId="4B67B27B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7 (16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FC546" w14:textId="6D3CA20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8 (12.0%)</w:t>
            </w:r>
          </w:p>
        </w:tc>
      </w:tr>
      <w:tr w:rsidR="60D4FC73" w14:paraId="1458F9A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E0FC79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D6994" w14:textId="3111124A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E227A" w14:textId="2AD3D91E" w:rsidR="6D9C29B1" w:rsidRDefault="6D9C29B1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 (3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330A7" w14:textId="24EB016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9 (5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0889F" w14:textId="73E9A9D1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06BFE1C8" w14:textId="77777777" w:rsidTr="7E1AFFBB">
        <w:trPr>
          <w:trHeight w:val="300"/>
        </w:trPr>
        <w:tc>
          <w:tcPr>
            <w:tcW w:w="936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EAB14" w14:textId="77777777" w:rsidR="00A81ED4" w:rsidRDefault="00A81ED4"/>
        </w:tc>
      </w:tr>
      <w:tr w:rsidR="60D4FC73" w14:paraId="4F5905BB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9CA0F" w14:textId="6A8212C9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confident about your ability to handle your professional work- related problems caused by the COVID- 19 pandemic?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F11F6" w14:textId="3B8A92E8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4C53C" w14:textId="00DD401C" w:rsidR="5E48CD14" w:rsidRDefault="5E48CD1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 (1.9%)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662A5" w14:textId="688CF09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 (1.2%)</w:t>
            </w:r>
          </w:p>
        </w:tc>
        <w:tc>
          <w:tcPr>
            <w:tcW w:w="1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2EE1A" w14:textId="482315E5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5541F539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2692E5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11109" w14:textId="71B45246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7C57C" w14:textId="7983957F" w:rsidR="3882C468" w:rsidRDefault="3882C46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1 (9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E16934" w14:textId="2092212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3 (7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0A3B3E" w14:textId="4F381C8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8 (11.9%)</w:t>
            </w:r>
          </w:p>
        </w:tc>
      </w:tr>
      <w:tr w:rsidR="60D4FC73" w14:paraId="64E564F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049CDBF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6E5DD" w14:textId="3F61B7F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FB93F" w14:textId="45FFE773" w:rsidR="7916F45C" w:rsidRDefault="7916F45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4 (38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949A0" w14:textId="40A9476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6 (32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95123" w14:textId="608EEB64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8 (45.0%)</w:t>
            </w:r>
          </w:p>
        </w:tc>
      </w:tr>
      <w:tr w:rsidR="60D4FC73" w14:paraId="61290AA1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8AA04B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9E715" w14:textId="1482352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0CF94" w14:textId="11E3AF42" w:rsidR="49E43A53" w:rsidRDefault="49E43A5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2 (38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F24D6" w14:textId="3A4E231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9 (40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FDCF6" w14:textId="14BE804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3 (35.1%)</w:t>
            </w:r>
          </w:p>
        </w:tc>
      </w:tr>
      <w:tr w:rsidR="60D4FC73" w14:paraId="490D3F99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FA45DF0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E4148" w14:textId="5DC8695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E7CFD" w14:textId="29A3F8D4" w:rsidR="509B3D1C" w:rsidRDefault="509B3D1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8 (11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C7BCF0" w14:textId="2A583A1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0 (17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97FCE" w14:textId="6CBC0FE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8 (5.3%)</w:t>
            </w:r>
          </w:p>
        </w:tc>
      </w:tr>
      <w:tr w:rsidR="60D4FC73" w14:paraId="1E71F86D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1D964" w14:textId="1CC906E7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ow often have you felt that things at your work at school were going your way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19B323" w14:textId="68FC530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33046" w14:textId="30A27A8C" w:rsidR="651E2C22" w:rsidRDefault="651E2C2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53460" w14:textId="3E041AB9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99ACC9" w14:textId="1BB25E6C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5801CA1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ED7990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7C710" w14:textId="62A2FCDC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496DC" w14:textId="31AA35AA" w:rsidR="300988DA" w:rsidRDefault="300988D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1 (9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CF287" w14:textId="54ACA3B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9 (61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2EBD0" w14:textId="43480788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2 (8.0%)</w:t>
            </w:r>
          </w:p>
        </w:tc>
      </w:tr>
      <w:tr w:rsidR="60D4FC73" w14:paraId="41BB0010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C62DD56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5299D" w14:textId="66F37D9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96508" w14:textId="27BCEB1D" w:rsidR="5ACCCACC" w:rsidRDefault="5ACCCAC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0 (37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B896A" w14:textId="6770CA8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6 (3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97AE6" w14:textId="6CE5ACD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4 (36.0%)</w:t>
            </w:r>
          </w:p>
        </w:tc>
      </w:tr>
      <w:tr w:rsidR="60D4FC73" w14:paraId="7BB046C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44908AB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9D291" w14:textId="3043071B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CB4843" w14:textId="38965841" w:rsidR="4880B318" w:rsidRDefault="4880B318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6 (36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5F39F" w14:textId="661B527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73 (43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E889D" w14:textId="2B3E2496" w:rsidR="60D4FC73" w:rsidRDefault="00231E2C">
            <w:r>
              <w:rPr>
                <w:rFonts w:ascii="Calibri" w:eastAsia="Calibri" w:hAnsi="Calibri" w:cs="Calibri"/>
                <w:sz w:val="24"/>
                <w:szCs w:val="24"/>
              </w:rPr>
              <w:t xml:space="preserve">43 </w:t>
            </w:r>
            <w:r w:rsidR="60D4FC73" w:rsidRPr="60D4FC73">
              <w:rPr>
                <w:rFonts w:ascii="Calibri" w:eastAsia="Calibri" w:hAnsi="Calibri" w:cs="Calibri"/>
                <w:sz w:val="24"/>
                <w:szCs w:val="24"/>
              </w:rPr>
              <w:t>(28.7%)</w:t>
            </w:r>
          </w:p>
        </w:tc>
      </w:tr>
      <w:tr w:rsidR="60D4FC73" w14:paraId="03ADF674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39ECC114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6EF37" w14:textId="68CAAB8B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9EE2B" w14:textId="1DB6A764" w:rsidR="38E4E10C" w:rsidRDefault="38E4E10C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48 (15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402DE" w14:textId="1C67B6C0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6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D3BF4" w14:textId="2B8C01BF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7 (24.7%)</w:t>
            </w:r>
          </w:p>
        </w:tc>
      </w:tr>
      <w:tr w:rsidR="60D4FC73" w14:paraId="30C11192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BEDBF" w14:textId="3318C37B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able to control irritations at your work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2F634" w14:textId="003B1779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73175" w14:textId="788B4D3F" w:rsidR="0EEFB5E9" w:rsidRDefault="0EEFB5E9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0 (9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733CE" w14:textId="6335F409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A4985" w14:textId="2EB9DC6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9 (19.5%)</w:t>
            </w:r>
          </w:p>
        </w:tc>
      </w:tr>
      <w:tr w:rsidR="60D4FC73" w14:paraId="54EA3ACF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0841B195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1CE7A" w14:textId="219BE0F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CD3B8" w14:textId="2F01D37F" w:rsidR="009CDC02" w:rsidRDefault="009CDC02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74 (23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36283" w14:textId="70CCF3DE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8 (10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66DBCC" w14:textId="2268052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6 (37.6%)</w:t>
            </w:r>
          </w:p>
        </w:tc>
      </w:tr>
      <w:tr w:rsidR="60D4FC73" w14:paraId="7835B03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F300CF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D47FA" w14:textId="74AF254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80399" w14:textId="18C56AD4" w:rsidR="021E54E4" w:rsidRDefault="021E54E4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98 (30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27195" w14:textId="795F72A5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4 (31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5FBD8" w14:textId="5FEF107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4 (29.5%)</w:t>
            </w:r>
          </w:p>
        </w:tc>
      </w:tr>
      <w:tr w:rsidR="60D4FC73" w14:paraId="4A9F86CC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B2972BC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BED09" w14:textId="7DD558EF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00644" w14:textId="7F063D9E" w:rsidR="45ECD2A6" w:rsidRDefault="45ECD2A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82 (25.7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8F14C" w14:textId="528B173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5 (38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CA818" w14:textId="745F990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7 (11.4%)</w:t>
            </w:r>
          </w:p>
        </w:tc>
      </w:tr>
      <w:tr w:rsidR="60D4FC73" w14:paraId="70694085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AB77F3E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68B7E" w14:textId="43F2AAC5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C6B22D" w14:textId="584CA575" w:rsidR="7CF529C3" w:rsidRDefault="7CF529C3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35 (11.0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C50EC" w14:textId="2D66EC6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32 (18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35E97" w14:textId="540F3F07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55CFADDE" w14:textId="77777777" w:rsidTr="7E1AFFBB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17E0B9" w14:textId="6097EAAB" w:rsidR="60D4FC73" w:rsidRDefault="60D4FC73">
            <w:r w:rsidRPr="60D4FC7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that you were on top of things at work?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AB296" w14:textId="2E4F0091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59FE20" w14:textId="356CEE25" w:rsidR="070AA13E" w:rsidRDefault="070AA13E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2 (3.8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B8730" w14:textId="0544A3E7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0 (5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BCA31" w14:textId="45036107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</w:tr>
      <w:tr w:rsidR="60D4FC73" w14:paraId="6AFB349E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8693DF3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0BB13F" w14:textId="2D827667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9F2D6" w14:textId="2C8B9796" w:rsidR="2F8D821A" w:rsidRDefault="2F8D821A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61 (19.1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B560B" w14:textId="317EFF41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0 (29.6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92803" w14:textId="202D6D7D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11 (7.3%)</w:t>
            </w:r>
          </w:p>
        </w:tc>
      </w:tr>
      <w:tr w:rsidR="60D4FC73" w14:paraId="69FFADAD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223548B7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D11FA" w14:textId="310E3EC0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86F058" w14:textId="2351532D" w:rsidR="0AA1D70F" w:rsidRDefault="0AA1D70F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13 (35.4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282CF8" w14:textId="5C99662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3 (37.3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5F2C2" w14:textId="6589916A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50 (33.3%)</w:t>
            </w:r>
          </w:p>
        </w:tc>
      </w:tr>
      <w:tr w:rsidR="60D4FC73" w14:paraId="58ED87B8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689849DB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A0EF9" w14:textId="0A46DE32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9E832" w14:textId="2EE8B210" w:rsidR="5ED7239D" w:rsidRDefault="5ED7239D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106 (33.2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74C05" w14:textId="062DE0B6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42 (24.9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5ECAC" w14:textId="6236FCA3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64 (42.7%)</w:t>
            </w:r>
          </w:p>
        </w:tc>
      </w:tr>
      <w:tr w:rsidR="60D4FC73" w14:paraId="1CA2375C" w14:textId="77777777" w:rsidTr="7E1AFFBB">
        <w:trPr>
          <w:trHeight w:val="300"/>
        </w:trPr>
        <w:tc>
          <w:tcPr>
            <w:tcW w:w="1872" w:type="dxa"/>
            <w:vMerge/>
            <w:vAlign w:val="center"/>
          </w:tcPr>
          <w:p w14:paraId="5EEB3F62" w14:textId="77777777" w:rsidR="00A81ED4" w:rsidRDefault="00A81ED4"/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63793" w14:textId="71A7A4CD" w:rsidR="60D4FC73" w:rsidRDefault="60D4FC73">
            <w:r w:rsidRPr="60D4FC73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842DB" w14:textId="242AE96B" w:rsidR="2B25C276" w:rsidRDefault="2B25C276" w:rsidP="7E1AFFBB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7E1AFFBB">
              <w:rPr>
                <w:rFonts w:ascii="Calibri" w:eastAsia="Calibri" w:hAnsi="Calibri" w:cs="Calibri"/>
                <w:sz w:val="24"/>
                <w:szCs w:val="24"/>
              </w:rPr>
              <w:t>27 (8.5%)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FAFE47" w14:textId="0CDAF4EA" w:rsidR="60D4FC73" w:rsidRDefault="00231E2C">
            <w:r>
              <w:rPr>
                <w:rFonts w:ascii="Calibri" w:eastAsia="Calibri" w:hAnsi="Calibri" w:cs="Calibri"/>
              </w:rPr>
              <w:t>&lt;5</w:t>
            </w:r>
          </w:p>
        </w:tc>
        <w:tc>
          <w:tcPr>
            <w:tcW w:w="18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BCF55" w14:textId="1BF54E7C" w:rsidR="60D4FC73" w:rsidRDefault="60D4FC73">
            <w:r w:rsidRPr="60D4FC73">
              <w:rPr>
                <w:rFonts w:ascii="Calibri" w:eastAsia="Calibri" w:hAnsi="Calibri" w:cs="Calibri"/>
                <w:sz w:val="24"/>
                <w:szCs w:val="24"/>
              </w:rPr>
              <w:t>23 (15.3%)</w:t>
            </w:r>
          </w:p>
        </w:tc>
      </w:tr>
    </w:tbl>
    <w:p w14:paraId="4B0BF497" w14:textId="772FA584" w:rsidR="034ABFB3" w:rsidRDefault="034ABFB3">
      <w:r w:rsidRPr="60D4FC73">
        <w:rPr>
          <w:rFonts w:ascii="Calibri" w:eastAsia="Calibri" w:hAnsi="Calibri" w:cs="Calibri"/>
          <w:sz w:val="24"/>
          <w:szCs w:val="24"/>
        </w:rPr>
        <w:t xml:space="preserve"> </w:t>
      </w:r>
    </w:p>
    <w:p w14:paraId="40E094AF" w14:textId="2C3D9CBB" w:rsidR="60D4FC73" w:rsidRDefault="60D4FC73" w:rsidP="60D4FC73">
      <w:pPr>
        <w:rPr>
          <w:rFonts w:ascii="Calibri" w:eastAsia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34C2E2CD" w14:paraId="36D7DE01" w14:textId="77777777" w:rsidTr="34C2E2CD">
        <w:trPr>
          <w:trHeight w:val="300"/>
        </w:trPr>
        <w:tc>
          <w:tcPr>
            <w:tcW w:w="45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D0050" w14:textId="2CAEC5E3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ceived stress</w:t>
            </w:r>
          </w:p>
          <w:p w14:paraId="5DB88B10" w14:textId="6CF037C8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 the last month how often have you…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0B16F4" w14:textId="0E8BE5C4" w:rsidR="53D61FEB" w:rsidRDefault="53D61FEB" w:rsidP="34C2E2CD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E2280" w14:textId="51D8816B" w:rsidR="53D61FEB" w:rsidRDefault="53D61FEB" w:rsidP="34C2E2CD">
            <w:pPr>
              <w:spacing w:line="259" w:lineRule="auto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males</w:t>
            </w:r>
          </w:p>
        </w:tc>
      </w:tr>
      <w:tr w:rsidR="34C2E2CD" w14:paraId="56748638" w14:textId="77777777" w:rsidTr="34C2E2CD">
        <w:trPr>
          <w:trHeight w:val="300"/>
        </w:trPr>
        <w:tc>
          <w:tcPr>
            <w:tcW w:w="90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987DC" w14:textId="0C04883B" w:rsidR="34C2E2CD" w:rsidRDefault="34C2E2CD" w:rsidP="34C2E2CD">
            <w:pPr>
              <w:jc w:val="center"/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ceived helplessness</w:t>
            </w:r>
          </w:p>
        </w:tc>
      </w:tr>
      <w:tr w:rsidR="34C2E2CD" w14:paraId="26472772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57D87" w14:textId="5C843CBC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upset because of something that happened unexpectedly?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634A0" w14:textId="68B70C9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40E28" w14:textId="5AAA2D35" w:rsidR="2C563C45" w:rsidRDefault="2C563C4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 (8.7%)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833757" w14:textId="5D047B28" w:rsidR="2C563C45" w:rsidRDefault="2C563C4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2.8%)</w:t>
            </w:r>
          </w:p>
        </w:tc>
      </w:tr>
      <w:tr w:rsidR="34C2E2CD" w14:paraId="3040350D" w14:textId="77777777" w:rsidTr="34C2E2CD">
        <w:trPr>
          <w:trHeight w:val="300"/>
        </w:trPr>
        <w:tc>
          <w:tcPr>
            <w:tcW w:w="2250" w:type="dxa"/>
            <w:vMerge/>
          </w:tcPr>
          <w:p w14:paraId="05EF2280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0CC7C" w14:textId="049B9574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C38AC" w14:textId="77736EAF" w:rsidR="2EA0CC08" w:rsidRDefault="2EA0CC0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28C76" w14:textId="2A87F5A7" w:rsidR="2EA0CC08" w:rsidRDefault="2EA0CC08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2 (14.8%)</w:t>
            </w:r>
          </w:p>
        </w:tc>
      </w:tr>
      <w:tr w:rsidR="34C2E2CD" w14:paraId="348D6D90" w14:textId="77777777" w:rsidTr="34C2E2CD">
        <w:trPr>
          <w:trHeight w:val="300"/>
        </w:trPr>
        <w:tc>
          <w:tcPr>
            <w:tcW w:w="2250" w:type="dxa"/>
            <w:vMerge/>
          </w:tcPr>
          <w:p w14:paraId="6CFE2281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DAF92" w14:textId="21A3F53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B9EB7" w14:textId="77648137" w:rsidR="0DE1E2B7" w:rsidRDefault="0DE1E2B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8 (36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A8C49" w14:textId="056437B7" w:rsidR="0DE1E2B7" w:rsidRDefault="0DE1E2B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6 (53.7%)</w:t>
            </w:r>
          </w:p>
        </w:tc>
      </w:tr>
      <w:tr w:rsidR="34C2E2CD" w14:paraId="223BC8EA" w14:textId="77777777" w:rsidTr="34C2E2CD">
        <w:trPr>
          <w:trHeight w:val="300"/>
        </w:trPr>
        <w:tc>
          <w:tcPr>
            <w:tcW w:w="2250" w:type="dxa"/>
            <w:vMerge/>
          </w:tcPr>
          <w:p w14:paraId="635720CB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F29F2" w14:textId="3B6F761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4A7CE" w14:textId="5669CE4A" w:rsidR="58DBE1DA" w:rsidRDefault="58DBE1D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4 (23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786E03" w14:textId="11A5B888" w:rsidR="58DBE1DA" w:rsidRDefault="58DBE1D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21.8</w:t>
            </w:r>
            <w:r w:rsidR="3A3CAFD2" w:rsidRPr="34C2E2CD">
              <w:rPr>
                <w:rFonts w:ascii="Calibri" w:eastAsia="Calibri" w:hAnsi="Calibri" w:cs="Calibri"/>
                <w:sz w:val="24"/>
                <w:szCs w:val="24"/>
              </w:rPr>
              <w:t>%)</w:t>
            </w:r>
          </w:p>
        </w:tc>
      </w:tr>
      <w:tr w:rsidR="34C2E2CD" w14:paraId="0747FFFE" w14:textId="77777777" w:rsidTr="34C2E2CD">
        <w:trPr>
          <w:trHeight w:val="300"/>
        </w:trPr>
        <w:tc>
          <w:tcPr>
            <w:tcW w:w="2250" w:type="dxa"/>
            <w:vMerge/>
          </w:tcPr>
          <w:p w14:paraId="03EDA6C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805FE3" w14:textId="0E94FBD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6AF67" w14:textId="7558F027" w:rsidR="67B12071" w:rsidRDefault="67B12071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5F637" w14:textId="653DE73A" w:rsidR="3A3CAFD2" w:rsidRDefault="3A3CAFD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6.9%)</w:t>
            </w:r>
          </w:p>
        </w:tc>
      </w:tr>
      <w:tr w:rsidR="34C2E2CD" w14:paraId="0DD07227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9D1A6" w14:textId="1AF61FCB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that you were unable to control the important things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DC98CE" w14:textId="43CF935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230B8" w14:textId="78620A7E" w:rsidR="6D34554F" w:rsidRDefault="6D34554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AA7E4D" w14:textId="01B1442A" w:rsidR="6D34554F" w:rsidRDefault="6D34554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2.8%)</w:t>
            </w:r>
          </w:p>
        </w:tc>
      </w:tr>
      <w:tr w:rsidR="34C2E2CD" w14:paraId="2986BF6A" w14:textId="77777777" w:rsidTr="34C2E2CD">
        <w:trPr>
          <w:trHeight w:val="300"/>
        </w:trPr>
        <w:tc>
          <w:tcPr>
            <w:tcW w:w="2250" w:type="dxa"/>
            <w:vMerge/>
          </w:tcPr>
          <w:p w14:paraId="06DD6B3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FD046" w14:textId="100C1F6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05076" w14:textId="48E70ECD" w:rsidR="1B5EC2D2" w:rsidRDefault="1B5EC2D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4 (13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892181" w14:textId="138A0752" w:rsidR="1B5EC2D2" w:rsidRDefault="1B5EC2D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0 (14.0%)</w:t>
            </w:r>
          </w:p>
        </w:tc>
      </w:tr>
      <w:tr w:rsidR="34C2E2CD" w14:paraId="231CCAD5" w14:textId="77777777" w:rsidTr="34C2E2CD">
        <w:trPr>
          <w:trHeight w:val="300"/>
        </w:trPr>
        <w:tc>
          <w:tcPr>
            <w:tcW w:w="2250" w:type="dxa"/>
            <w:vMerge/>
          </w:tcPr>
          <w:p w14:paraId="27C0390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EFE01" w14:textId="5C745BF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82818" w14:textId="4397C98E" w:rsidR="437F1A8B" w:rsidRDefault="437F1A8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45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D51005" w14:textId="08CE9BAF" w:rsidR="437F1A8B" w:rsidRDefault="437F1A8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5 (39.5%)</w:t>
            </w:r>
          </w:p>
        </w:tc>
      </w:tr>
      <w:tr w:rsidR="34C2E2CD" w14:paraId="1F94F874" w14:textId="77777777" w:rsidTr="34C2E2CD">
        <w:trPr>
          <w:trHeight w:val="300"/>
        </w:trPr>
        <w:tc>
          <w:tcPr>
            <w:tcW w:w="2250" w:type="dxa"/>
            <w:vMerge/>
          </w:tcPr>
          <w:p w14:paraId="1E09F66D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0898B" w14:textId="6B0D257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2BFCB" w14:textId="0EBABD04" w:rsidR="22605B72" w:rsidRDefault="22605B7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E4EF1" w14:textId="0C467741" w:rsidR="22605B72" w:rsidRDefault="22605B7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6 (30.7%)</w:t>
            </w:r>
          </w:p>
        </w:tc>
      </w:tr>
      <w:tr w:rsidR="34C2E2CD" w14:paraId="2A457ABD" w14:textId="77777777" w:rsidTr="34C2E2CD">
        <w:trPr>
          <w:trHeight w:val="300"/>
        </w:trPr>
        <w:tc>
          <w:tcPr>
            <w:tcW w:w="2250" w:type="dxa"/>
            <w:vMerge/>
          </w:tcPr>
          <w:p w14:paraId="0B37379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B06304" w14:textId="5C5BD4D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1CAF6" w14:textId="31413F40" w:rsidR="6518BD34" w:rsidRDefault="6518BD3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 (9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08D968" w14:textId="3834E547" w:rsidR="6518BD34" w:rsidRDefault="6518BD3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8 (13.0%)</w:t>
            </w:r>
          </w:p>
        </w:tc>
      </w:tr>
      <w:tr w:rsidR="34C2E2CD" w14:paraId="026B4185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9457C" w14:textId="350468C9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nervous and "stressed" at school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93B13" w14:textId="5D1B72B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88FFA" w14:textId="3200A19A" w:rsidR="090CD337" w:rsidRDefault="090CD337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 (4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5F6EB" w14:textId="66308FE3" w:rsidR="090CD337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34C2E2CD" w14:paraId="368E5FDD" w14:textId="77777777" w:rsidTr="34C2E2CD">
        <w:trPr>
          <w:trHeight w:val="300"/>
        </w:trPr>
        <w:tc>
          <w:tcPr>
            <w:tcW w:w="2250" w:type="dxa"/>
            <w:vMerge/>
          </w:tcPr>
          <w:p w14:paraId="031C28F3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45F9E" w14:textId="75D166F6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AD027" w14:textId="27348D47" w:rsidR="3D2F274C" w:rsidRDefault="3D2F274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7 (16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A354C" w14:textId="6F15DF26" w:rsidR="3D2F274C" w:rsidRDefault="3D2F274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8 (13.1%)</w:t>
            </w:r>
          </w:p>
        </w:tc>
      </w:tr>
      <w:tr w:rsidR="34C2E2CD" w14:paraId="6AB8B317" w14:textId="77777777" w:rsidTr="34C2E2CD">
        <w:trPr>
          <w:trHeight w:val="300"/>
        </w:trPr>
        <w:tc>
          <w:tcPr>
            <w:tcW w:w="2250" w:type="dxa"/>
            <w:vMerge/>
          </w:tcPr>
          <w:p w14:paraId="55082814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DF0D6" w14:textId="144F70D3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E45233" w14:textId="15954520" w:rsidR="52ED5E4C" w:rsidRDefault="52ED5E4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8 (27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8BFE3" w14:textId="56D467C2" w:rsidR="52ED5E4C" w:rsidRDefault="52ED5E4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3 (34.1%)</w:t>
            </w:r>
          </w:p>
        </w:tc>
      </w:tr>
      <w:tr w:rsidR="34C2E2CD" w14:paraId="549EE527" w14:textId="77777777" w:rsidTr="34C2E2CD">
        <w:trPr>
          <w:trHeight w:val="300"/>
        </w:trPr>
        <w:tc>
          <w:tcPr>
            <w:tcW w:w="2250" w:type="dxa"/>
            <w:vMerge/>
          </w:tcPr>
          <w:p w14:paraId="39FDA60D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867A7" w14:textId="274937D1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F9C55" w14:textId="47EC460C" w:rsidR="08DD80C6" w:rsidRDefault="08DD80C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7 (36.3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59CDE8" w14:textId="725D1B4A" w:rsidR="08DD80C6" w:rsidRDefault="08DD80C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6 (30.8%)</w:t>
            </w:r>
          </w:p>
        </w:tc>
      </w:tr>
      <w:tr w:rsidR="34C2E2CD" w14:paraId="1DE71800" w14:textId="77777777" w:rsidTr="34C2E2CD">
        <w:trPr>
          <w:trHeight w:val="300"/>
        </w:trPr>
        <w:tc>
          <w:tcPr>
            <w:tcW w:w="2250" w:type="dxa"/>
            <w:vMerge/>
          </w:tcPr>
          <w:p w14:paraId="4D1B5D28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A8B102" w14:textId="69C570A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8EFC4" w14:textId="326886F4" w:rsidR="45F97D8B" w:rsidRDefault="45F97D8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14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54369" w14:textId="2B677D96" w:rsidR="45F97D8B" w:rsidRDefault="45F97D8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3 (20.1%)</w:t>
            </w:r>
          </w:p>
        </w:tc>
      </w:tr>
      <w:tr w:rsidR="34C2E2CD" w14:paraId="55447AE0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1F962" w14:textId="5ABE1810" w:rsidR="34C2E2CD" w:rsidRDefault="34C2E2CD">
            <w:r w:rsidRPr="34C2E2CD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Found that you could not cope with all your work tasks?</w:t>
            </w:r>
            <w:r w:rsidRPr="34C2E2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D5ABA" w14:textId="2C2B013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6A65E" w14:textId="14540CF5" w:rsidR="52DF2532" w:rsidRDefault="52DF253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B251C" w14:textId="6C8224FF" w:rsidR="52DF2532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34C2E2CD" w14:paraId="4F702DC0" w14:textId="77777777" w:rsidTr="34C2E2CD">
        <w:trPr>
          <w:trHeight w:val="300"/>
        </w:trPr>
        <w:tc>
          <w:tcPr>
            <w:tcW w:w="2250" w:type="dxa"/>
            <w:vMerge/>
          </w:tcPr>
          <w:p w14:paraId="09D035A8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0D131" w14:textId="4F5E6019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13DF1" w14:textId="106B0E39" w:rsidR="40B3C64A" w:rsidRDefault="40B3C64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4 (32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7B7D1" w14:textId="59889EA7" w:rsidR="40B3C64A" w:rsidRDefault="40B3C64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8 (17.7%)</w:t>
            </w:r>
          </w:p>
        </w:tc>
      </w:tr>
      <w:tr w:rsidR="34C2E2CD" w14:paraId="6CE1BDBB" w14:textId="77777777" w:rsidTr="34C2E2CD">
        <w:trPr>
          <w:trHeight w:val="300"/>
        </w:trPr>
        <w:tc>
          <w:tcPr>
            <w:tcW w:w="2250" w:type="dxa"/>
            <w:vMerge/>
          </w:tcPr>
          <w:p w14:paraId="441F0901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057E5" w14:textId="28DFB8A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9FD185" w14:textId="56C94C0A" w:rsidR="46FCCE89" w:rsidRDefault="46FCCE8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4 (42.3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43294" w14:textId="126FCB97" w:rsidR="46FCCE89" w:rsidRDefault="46FCCE8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8 (40.9%)</w:t>
            </w:r>
          </w:p>
        </w:tc>
      </w:tr>
      <w:tr w:rsidR="34C2E2CD" w14:paraId="19499373" w14:textId="77777777" w:rsidTr="34C2E2CD">
        <w:trPr>
          <w:trHeight w:val="300"/>
        </w:trPr>
        <w:tc>
          <w:tcPr>
            <w:tcW w:w="2250" w:type="dxa"/>
            <w:vMerge/>
          </w:tcPr>
          <w:p w14:paraId="53919F54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261EE" w14:textId="22BBB7F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9BBC3" w14:textId="144DD4C2" w:rsidR="407A9FC6" w:rsidRDefault="407A9FC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3 (22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9F06C" w14:textId="142FBA97" w:rsidR="407A9FC6" w:rsidRDefault="407A9FC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4 (39.8%)</w:t>
            </w:r>
          </w:p>
        </w:tc>
      </w:tr>
      <w:tr w:rsidR="34C2E2CD" w14:paraId="48AD9F39" w14:textId="77777777" w:rsidTr="34C2E2CD">
        <w:trPr>
          <w:trHeight w:val="300"/>
        </w:trPr>
        <w:tc>
          <w:tcPr>
            <w:tcW w:w="2250" w:type="dxa"/>
            <w:vMerge/>
          </w:tcPr>
          <w:p w14:paraId="22861E7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BA93D" w14:textId="3981ED3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22A0B" w14:textId="418232BA" w:rsidR="0CD479A2" w:rsidRDefault="0CD479A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6.7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F1A23" w14:textId="6F4C59E2" w:rsidR="0CD479A2" w:rsidRDefault="0CD479A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1 (9.8%)</w:t>
            </w:r>
          </w:p>
        </w:tc>
      </w:tr>
      <w:tr w:rsidR="34C2E2CD" w14:paraId="3C44C5C7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769D1" w14:textId="45987564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angered because of things that were outside of your control at work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EAFE3" w14:textId="3671534D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6592FF" w14:textId="38A7F633" w:rsidR="6ABAF236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430C9" w14:textId="5B857C18" w:rsidR="6ABAF236" w:rsidRDefault="6ABAF23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2.8%)</w:t>
            </w:r>
          </w:p>
        </w:tc>
      </w:tr>
      <w:tr w:rsidR="34C2E2CD" w14:paraId="2E6802DD" w14:textId="77777777" w:rsidTr="34C2E2CD">
        <w:trPr>
          <w:trHeight w:val="300"/>
        </w:trPr>
        <w:tc>
          <w:tcPr>
            <w:tcW w:w="2250" w:type="dxa"/>
            <w:vMerge/>
          </w:tcPr>
          <w:p w14:paraId="7E9DFFBC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7F6D4" w14:textId="61AFEF49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FE48F" w14:textId="41E4D179" w:rsidR="29F2B439" w:rsidRDefault="29F2B43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5 (24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E4B61" w14:textId="3EA0E07A" w:rsidR="29F2B439" w:rsidRDefault="29F2B43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6 (16.7%)</w:t>
            </w:r>
          </w:p>
        </w:tc>
      </w:tr>
      <w:tr w:rsidR="34C2E2CD" w14:paraId="5B15E82C" w14:textId="77777777" w:rsidTr="34C2E2CD">
        <w:trPr>
          <w:trHeight w:val="300"/>
        </w:trPr>
        <w:tc>
          <w:tcPr>
            <w:tcW w:w="2250" w:type="dxa"/>
            <w:vMerge/>
          </w:tcPr>
          <w:p w14:paraId="34E29518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0613A" w14:textId="37295E3A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74E02" w14:textId="7B91C0D5" w:rsidR="3DC46A29" w:rsidRDefault="3DC46A2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0 (28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E186D5" w14:textId="305F4338" w:rsidR="3DC46A29" w:rsidRDefault="3DC46A2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4 (34.3%)</w:t>
            </w:r>
          </w:p>
        </w:tc>
      </w:tr>
      <w:tr w:rsidR="34C2E2CD" w14:paraId="498FDC07" w14:textId="77777777" w:rsidTr="34C2E2CD">
        <w:trPr>
          <w:trHeight w:val="300"/>
        </w:trPr>
        <w:tc>
          <w:tcPr>
            <w:tcW w:w="2250" w:type="dxa"/>
            <w:vMerge/>
          </w:tcPr>
          <w:p w14:paraId="14C1B306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65219" w14:textId="3C7AA436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B7325" w14:textId="2B1544A3" w:rsidR="16DFFD80" w:rsidRDefault="16DFFD8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8 (26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2621F" w14:textId="08DCB8E8" w:rsidR="16DFFD80" w:rsidRDefault="16DFFD80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9 (31.9%)</w:t>
            </w:r>
          </w:p>
        </w:tc>
      </w:tr>
      <w:tr w:rsidR="34C2E2CD" w14:paraId="11B78ECC" w14:textId="77777777" w:rsidTr="34C2E2CD">
        <w:trPr>
          <w:trHeight w:val="300"/>
        </w:trPr>
        <w:tc>
          <w:tcPr>
            <w:tcW w:w="2250" w:type="dxa"/>
            <w:vMerge/>
          </w:tcPr>
          <w:p w14:paraId="5424E114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BAB52" w14:textId="0FC8DA5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1FC9D" w14:textId="2BB7A65B" w:rsidR="5DC1994B" w:rsidRDefault="5DC1994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7 (16.3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02BDA" w14:textId="48E04B59" w:rsidR="5DC1994B" w:rsidRDefault="5DC1994B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1 (14.4%)</w:t>
            </w:r>
          </w:p>
        </w:tc>
      </w:tr>
      <w:tr w:rsidR="34C2E2CD" w14:paraId="533E91AA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11DAE" w14:textId="4DB381E4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difficulties at work were piling up so high that you could not deal with them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821C5" w14:textId="1C09CF59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D7F6E" w14:textId="516847CF" w:rsidR="5073FB33" w:rsidRDefault="5073FB3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10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FFF59" w14:textId="71472E9F" w:rsidR="5073FB33" w:rsidRDefault="5073FB3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3 (6.1%)</w:t>
            </w:r>
          </w:p>
        </w:tc>
      </w:tr>
      <w:tr w:rsidR="34C2E2CD" w14:paraId="763F8B0A" w14:textId="77777777" w:rsidTr="34C2E2CD">
        <w:trPr>
          <w:trHeight w:val="300"/>
        </w:trPr>
        <w:tc>
          <w:tcPr>
            <w:tcW w:w="2250" w:type="dxa"/>
            <w:vMerge/>
          </w:tcPr>
          <w:p w14:paraId="759FBC72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213CA" w14:textId="503A93D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98328" w14:textId="18A38AB8" w:rsidR="17717233" w:rsidRDefault="1771723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28365" w14:textId="2764C4C7" w:rsidR="17717233" w:rsidRDefault="1771723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2 (29.0%)</w:t>
            </w:r>
          </w:p>
        </w:tc>
      </w:tr>
      <w:tr w:rsidR="34C2E2CD" w14:paraId="5492507C" w14:textId="77777777" w:rsidTr="34C2E2CD">
        <w:trPr>
          <w:trHeight w:val="300"/>
        </w:trPr>
        <w:tc>
          <w:tcPr>
            <w:tcW w:w="2250" w:type="dxa"/>
            <w:vMerge/>
          </w:tcPr>
          <w:p w14:paraId="67914CA6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0A5A7" w14:textId="2EC84193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468DA" w14:textId="78EB568B" w:rsidR="535F0B85" w:rsidRDefault="535F0B8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7 (45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18FFF" w14:textId="469AED66" w:rsidR="535F0B85" w:rsidRDefault="535F0B8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04 (48.6%)</w:t>
            </w:r>
          </w:p>
        </w:tc>
      </w:tr>
      <w:tr w:rsidR="34C2E2CD" w14:paraId="3FBEEFBE" w14:textId="77777777" w:rsidTr="34C2E2CD">
        <w:trPr>
          <w:trHeight w:val="300"/>
        </w:trPr>
        <w:tc>
          <w:tcPr>
            <w:tcW w:w="2250" w:type="dxa"/>
            <w:vMerge/>
          </w:tcPr>
          <w:p w14:paraId="047DD85E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A38E2" w14:textId="1DC78FFE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F26D0" w14:textId="4B4497D6" w:rsidR="10A92E2C" w:rsidRDefault="10A92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14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E6DC2" w14:textId="27E23FBE" w:rsidR="10A92E2C" w:rsidRDefault="10A92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13.6%)</w:t>
            </w:r>
          </w:p>
        </w:tc>
      </w:tr>
      <w:tr w:rsidR="34C2E2CD" w14:paraId="5773A247" w14:textId="77777777" w:rsidTr="34C2E2CD">
        <w:trPr>
          <w:trHeight w:val="300"/>
        </w:trPr>
        <w:tc>
          <w:tcPr>
            <w:tcW w:w="2250" w:type="dxa"/>
            <w:vMerge/>
          </w:tcPr>
          <w:p w14:paraId="3E6D311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0D09E" w14:textId="3111124A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D8EFB" w14:textId="01630379" w:rsidR="2949B8C9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426F02" w14:textId="02E9B1C9" w:rsidR="2949B8C9" w:rsidRDefault="2949B8C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2.8%)</w:t>
            </w:r>
          </w:p>
        </w:tc>
      </w:tr>
      <w:tr w:rsidR="34C2E2CD" w14:paraId="088D35FF" w14:textId="77777777" w:rsidTr="34C2E2CD">
        <w:trPr>
          <w:trHeight w:val="300"/>
        </w:trPr>
        <w:tc>
          <w:tcPr>
            <w:tcW w:w="90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C7165" w14:textId="679717B1" w:rsidR="34C2E2CD" w:rsidRDefault="00231E2C" w:rsidP="34C2E2C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Perceived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elf-efficacy</w:t>
            </w:r>
          </w:p>
        </w:tc>
      </w:tr>
      <w:tr w:rsidR="34C2E2CD" w14:paraId="3DA3B18B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365C2" w14:textId="6A8212C9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Felt confident about your ability to </w:t>
            </w:r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handle your professional work- related problems caused by the COVID- 19 pandemic?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92487" w14:textId="3B8A92E8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95529" w14:textId="75CF10E6" w:rsidR="6417894E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782EC" w14:textId="55AF2CA3" w:rsidR="6417894E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34C2E2CD" w14:paraId="2BD0B133" w14:textId="77777777" w:rsidTr="34C2E2CD">
        <w:trPr>
          <w:trHeight w:val="300"/>
        </w:trPr>
        <w:tc>
          <w:tcPr>
            <w:tcW w:w="2250" w:type="dxa"/>
            <w:vMerge/>
          </w:tcPr>
          <w:p w14:paraId="282D8608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8C70B" w14:textId="71B45246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D0C80" w14:textId="348BF612" w:rsidR="7A6E69B9" w:rsidRDefault="7A6E69B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A7685" w14:textId="61D6053A" w:rsidR="7A6E69B9" w:rsidRDefault="7A6E69B9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6.9%)</w:t>
            </w:r>
          </w:p>
        </w:tc>
      </w:tr>
      <w:tr w:rsidR="34C2E2CD" w14:paraId="6B2F7AB5" w14:textId="77777777" w:rsidTr="34C2E2CD">
        <w:trPr>
          <w:trHeight w:val="300"/>
        </w:trPr>
        <w:tc>
          <w:tcPr>
            <w:tcW w:w="2250" w:type="dxa"/>
            <w:vMerge/>
          </w:tcPr>
          <w:p w14:paraId="1E681082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9295D" w14:textId="3F61B7F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21C71" w14:textId="72C390F3" w:rsidR="0C0A9A0C" w:rsidRDefault="0C0A9A0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3 (41.3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5B415" w14:textId="68AB1210" w:rsidR="0C0A9A0C" w:rsidRDefault="0C0A9A0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1 (37.5%)</w:t>
            </w:r>
          </w:p>
        </w:tc>
      </w:tr>
      <w:tr w:rsidR="34C2E2CD" w14:paraId="083510E6" w14:textId="77777777" w:rsidTr="34C2E2CD">
        <w:trPr>
          <w:trHeight w:val="300"/>
        </w:trPr>
        <w:tc>
          <w:tcPr>
            <w:tcW w:w="2250" w:type="dxa"/>
            <w:vMerge/>
          </w:tcPr>
          <w:p w14:paraId="15C49B1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DE72E" w14:textId="1482352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AA0E8" w14:textId="0A42A15A" w:rsidR="5BFBF133" w:rsidRDefault="5BFBF13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7 (26.0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AE149" w14:textId="5B1BF262" w:rsidR="5BFBF133" w:rsidRDefault="5BFBF13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95 (44.0%)</w:t>
            </w:r>
          </w:p>
        </w:tc>
      </w:tr>
      <w:tr w:rsidR="34C2E2CD" w14:paraId="15AE049F" w14:textId="77777777" w:rsidTr="34C2E2CD">
        <w:trPr>
          <w:trHeight w:val="300"/>
        </w:trPr>
        <w:tc>
          <w:tcPr>
            <w:tcW w:w="2250" w:type="dxa"/>
            <w:vMerge/>
          </w:tcPr>
          <w:p w14:paraId="6F9FED8F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0E0B7" w14:textId="5DC8695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DBC11" w14:textId="253271B7" w:rsidR="681C7A1E" w:rsidRDefault="681C7A1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073CE" w14:textId="4612245E" w:rsidR="681C7A1E" w:rsidRDefault="681C7A1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1 (9.7%)</w:t>
            </w:r>
          </w:p>
        </w:tc>
      </w:tr>
      <w:tr w:rsidR="34C2E2CD" w14:paraId="08474FDA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DE989" w14:textId="1CC906E7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How often have you felt that things at your work at school were going your wa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34196" w14:textId="68FC530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C1FEF" w14:textId="6E48E055" w:rsidR="56198CF1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8CE01" w14:textId="48F2ED1B" w:rsidR="56198CF1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</w:tr>
      <w:tr w:rsidR="34C2E2CD" w14:paraId="58AE27E6" w14:textId="77777777" w:rsidTr="34C2E2CD">
        <w:trPr>
          <w:trHeight w:val="300"/>
        </w:trPr>
        <w:tc>
          <w:tcPr>
            <w:tcW w:w="2250" w:type="dxa"/>
            <w:vMerge/>
          </w:tcPr>
          <w:p w14:paraId="4C0B08AC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6B32F" w14:textId="62A2FCDC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F7D03" w14:textId="1DC5A50E" w:rsidR="3D82BF64" w:rsidRDefault="3D82BF6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0DDCB" w14:textId="4D1E2A3D" w:rsidR="3D82BF64" w:rsidRDefault="3D82BF6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5 (7.0%)</w:t>
            </w:r>
          </w:p>
        </w:tc>
      </w:tr>
      <w:tr w:rsidR="34C2E2CD" w14:paraId="73FCFE95" w14:textId="77777777" w:rsidTr="34C2E2CD">
        <w:trPr>
          <w:trHeight w:val="300"/>
        </w:trPr>
        <w:tc>
          <w:tcPr>
            <w:tcW w:w="2250" w:type="dxa"/>
            <w:vMerge/>
          </w:tcPr>
          <w:p w14:paraId="33410220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B3E34" w14:textId="66F37D9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BD7AC" w14:textId="4F0D0CB0" w:rsidR="5D76065F" w:rsidRDefault="5D76065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7 (35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D7208" w14:textId="18D770CA" w:rsidR="5D76065F" w:rsidRDefault="5D76065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83 (38.8%)</w:t>
            </w:r>
          </w:p>
        </w:tc>
      </w:tr>
      <w:tr w:rsidR="34C2E2CD" w14:paraId="0E632D6F" w14:textId="77777777" w:rsidTr="34C2E2CD">
        <w:trPr>
          <w:trHeight w:val="300"/>
        </w:trPr>
        <w:tc>
          <w:tcPr>
            <w:tcW w:w="2250" w:type="dxa"/>
            <w:vMerge/>
          </w:tcPr>
          <w:p w14:paraId="306A4FD0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75762" w14:textId="3043071B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30954" w14:textId="62BB6348" w:rsidR="34CF4F76" w:rsidRDefault="34CF4F7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9 (37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5F30A" w14:textId="0D559BC4" w:rsidR="34CF4F76" w:rsidRDefault="34CF4F76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7 (36.0%)</w:t>
            </w:r>
          </w:p>
        </w:tc>
      </w:tr>
      <w:tr w:rsidR="34C2E2CD" w14:paraId="6502B85D" w14:textId="77777777" w:rsidTr="34C2E2CD">
        <w:trPr>
          <w:trHeight w:val="300"/>
        </w:trPr>
        <w:tc>
          <w:tcPr>
            <w:tcW w:w="2250" w:type="dxa"/>
            <w:vMerge/>
          </w:tcPr>
          <w:p w14:paraId="33346AD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B5105" w14:textId="68CAAB8B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2779E" w14:textId="1D883BA9" w:rsidR="472C20FA" w:rsidRDefault="472C20F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1 (10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143DA" w14:textId="7CE800B1" w:rsidR="472C20FA" w:rsidRDefault="472C20F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6 (16.8%)</w:t>
            </w:r>
          </w:p>
        </w:tc>
      </w:tr>
      <w:tr w:rsidR="34C2E2CD" w14:paraId="58818EC0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F4B30C" w14:textId="3318C37B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een able to control irritations at your work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6EB94" w14:textId="003B1779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ED2AB" w14:textId="5D08C429" w:rsidR="6E89B0E4" w:rsidRDefault="6E89B0E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 (5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C6F19" w14:textId="5F39E31A" w:rsidR="6E89B0E4" w:rsidRDefault="6E89B0E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4 (11.2%)</w:t>
            </w:r>
          </w:p>
        </w:tc>
      </w:tr>
      <w:tr w:rsidR="34C2E2CD" w14:paraId="5ED77C87" w14:textId="77777777" w:rsidTr="34C2E2CD">
        <w:trPr>
          <w:trHeight w:val="300"/>
        </w:trPr>
        <w:tc>
          <w:tcPr>
            <w:tcW w:w="2250" w:type="dxa"/>
            <w:vMerge/>
          </w:tcPr>
          <w:p w14:paraId="43ECF8BA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0EE6D" w14:textId="219BE0F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69B9D" w14:textId="180415BB" w:rsidR="2C160D05" w:rsidRDefault="2C160D0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2 (21.4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2D619" w14:textId="40422AC1" w:rsidR="2C160D05" w:rsidRDefault="2C160D0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2 (24.2%)</w:t>
            </w:r>
          </w:p>
        </w:tc>
      </w:tr>
      <w:tr w:rsidR="34C2E2CD" w14:paraId="630C57F8" w14:textId="77777777" w:rsidTr="34C2E2CD">
        <w:trPr>
          <w:trHeight w:val="300"/>
        </w:trPr>
        <w:tc>
          <w:tcPr>
            <w:tcW w:w="2250" w:type="dxa"/>
            <w:vMerge/>
          </w:tcPr>
          <w:p w14:paraId="6BC08F45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D1472" w14:textId="74AF254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A15E2" w14:textId="48A0E8CF" w:rsidR="24ECF24A" w:rsidRDefault="24ECF24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2 (31.1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68C0D" w14:textId="54F6C94F" w:rsidR="24ECF24A" w:rsidRDefault="24ECF24A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6 (30.7%)</w:t>
            </w:r>
          </w:p>
        </w:tc>
      </w:tr>
      <w:tr w:rsidR="34C2E2CD" w14:paraId="15DE5C2B" w14:textId="77777777" w:rsidTr="34C2E2CD">
        <w:trPr>
          <w:trHeight w:val="300"/>
        </w:trPr>
        <w:tc>
          <w:tcPr>
            <w:tcW w:w="2250" w:type="dxa"/>
            <w:vMerge/>
          </w:tcPr>
          <w:p w14:paraId="6553C764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53EBE" w14:textId="7DD558EF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2EB4E" w14:textId="1D06ED28" w:rsidR="1948B452" w:rsidRDefault="1948B45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9 (28.2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35556" w14:textId="5D5FF3F4" w:rsidR="1948B452" w:rsidRDefault="1948B452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53 (24.7%)</w:t>
            </w:r>
          </w:p>
        </w:tc>
      </w:tr>
      <w:tr w:rsidR="34C2E2CD" w14:paraId="0041907D" w14:textId="77777777" w:rsidTr="34C2E2CD">
        <w:trPr>
          <w:trHeight w:val="300"/>
        </w:trPr>
        <w:tc>
          <w:tcPr>
            <w:tcW w:w="2250" w:type="dxa"/>
            <w:vMerge/>
          </w:tcPr>
          <w:p w14:paraId="133B1281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ECE2F" w14:textId="43F2AAC5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B5FA8" w14:textId="13A01752" w:rsidR="515A6F35" w:rsidRDefault="515A6F3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4 (13.6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BA56B" w14:textId="5807B1B1" w:rsidR="515A6F35" w:rsidRDefault="515A6F3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0 (9.3%)</w:t>
            </w:r>
          </w:p>
        </w:tc>
      </w:tr>
      <w:tr w:rsidR="34C2E2CD" w14:paraId="05BCA3B5" w14:textId="77777777" w:rsidTr="34C2E2CD">
        <w:trPr>
          <w:trHeight w:val="30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D4675" w14:textId="6097EAAB" w:rsidR="34C2E2CD" w:rsidRDefault="34C2E2CD">
            <w:r w:rsidRPr="34C2E2C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elt that you were on top of things at work?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704A4" w14:textId="2E4F0091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4452B" w14:textId="62D410CE" w:rsidR="2633A8C3" w:rsidRDefault="00231E2C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5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7C722" w14:textId="789AE144" w:rsidR="2633A8C3" w:rsidRDefault="2633A8C3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3.3%)</w:t>
            </w:r>
          </w:p>
        </w:tc>
      </w:tr>
      <w:tr w:rsidR="34C2E2CD" w14:paraId="36FB1E06" w14:textId="77777777" w:rsidTr="34C2E2CD">
        <w:trPr>
          <w:trHeight w:val="300"/>
        </w:trPr>
        <w:tc>
          <w:tcPr>
            <w:tcW w:w="2250" w:type="dxa"/>
            <w:vMerge/>
          </w:tcPr>
          <w:p w14:paraId="00307481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B6B58" w14:textId="2D827667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Almost neve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61E93" w14:textId="477466B6" w:rsidR="7A53378F" w:rsidRDefault="7A53378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16 (15.5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60F7C" w14:textId="3892AF35" w:rsidR="7A53378F" w:rsidRDefault="7A53378F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45 (20.9%)</w:t>
            </w:r>
          </w:p>
        </w:tc>
      </w:tr>
      <w:tr w:rsidR="34C2E2CD" w14:paraId="3CA03F6C" w14:textId="77777777" w:rsidTr="34C2E2CD">
        <w:trPr>
          <w:trHeight w:val="300"/>
        </w:trPr>
        <w:tc>
          <w:tcPr>
            <w:tcW w:w="2250" w:type="dxa"/>
            <w:vMerge/>
          </w:tcPr>
          <w:p w14:paraId="493F309B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3FAB9" w14:textId="310E3EC0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Sometime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E582D" w14:textId="752E37F1" w:rsidR="710413E4" w:rsidRDefault="710413E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7 (35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10681" w14:textId="68C06D37" w:rsidR="710413E4" w:rsidRDefault="710413E4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6 (35.3%)</w:t>
            </w:r>
          </w:p>
        </w:tc>
      </w:tr>
      <w:tr w:rsidR="34C2E2CD" w14:paraId="1B236EA2" w14:textId="77777777" w:rsidTr="34C2E2CD">
        <w:trPr>
          <w:trHeight w:val="300"/>
        </w:trPr>
        <w:tc>
          <w:tcPr>
            <w:tcW w:w="2250" w:type="dxa"/>
            <w:vMerge/>
          </w:tcPr>
          <w:p w14:paraId="633CA096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57F1E" w14:textId="0A46DE32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Fairl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F87DD" w14:textId="395F61FD" w:rsidR="6C33E0BE" w:rsidRDefault="6C33E0B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39 (37.9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B281B" w14:textId="2ED71AA3" w:rsidR="6C33E0BE" w:rsidRDefault="6C33E0BE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67 (31.2%)</w:t>
            </w:r>
          </w:p>
        </w:tc>
      </w:tr>
      <w:tr w:rsidR="34C2E2CD" w14:paraId="5065CEF3" w14:textId="77777777" w:rsidTr="34C2E2CD">
        <w:trPr>
          <w:trHeight w:val="300"/>
        </w:trPr>
        <w:tc>
          <w:tcPr>
            <w:tcW w:w="2250" w:type="dxa"/>
            <w:vMerge/>
          </w:tcPr>
          <w:p w14:paraId="4DD872B0" w14:textId="77777777" w:rsidR="00A81ED4" w:rsidRDefault="00A81ED4"/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67F2B" w14:textId="71A7A4CD" w:rsidR="34C2E2CD" w:rsidRDefault="34C2E2CD">
            <w:r w:rsidRPr="34C2E2CD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Very ofte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67F07" w14:textId="4145D1DD" w:rsidR="50E4A885" w:rsidRDefault="50E4A88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7 (6.8%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67842" w14:textId="4551D5B2" w:rsidR="50E4A885" w:rsidRDefault="50E4A885" w:rsidP="34C2E2C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34C2E2CD">
              <w:rPr>
                <w:rFonts w:ascii="Calibri" w:eastAsia="Calibri" w:hAnsi="Calibri" w:cs="Calibri"/>
                <w:sz w:val="24"/>
                <w:szCs w:val="24"/>
              </w:rPr>
              <w:t>20 (9.3%)</w:t>
            </w:r>
          </w:p>
        </w:tc>
      </w:tr>
    </w:tbl>
    <w:p w14:paraId="36418BC6" w14:textId="2F2BAC31" w:rsidR="34C2E2CD" w:rsidRDefault="34C2E2CD" w:rsidP="34C2E2CD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7298AAF2" w14:textId="11A6E57B" w:rsidR="60D4FC73" w:rsidRDefault="60D4FC73" w:rsidP="60D4FC73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04E3A2DC" w14:textId="2F36C25F" w:rsidR="60D4FC73" w:rsidRDefault="60D4FC73" w:rsidP="60D4FC73">
      <w:pPr>
        <w:rPr>
          <w:rFonts w:ascii="Calibri" w:eastAsia="Calibri" w:hAnsi="Calibri" w:cs="Calibri"/>
          <w:sz w:val="24"/>
          <w:szCs w:val="24"/>
        </w:rPr>
      </w:pPr>
    </w:p>
    <w:p w14:paraId="6AB08331" w14:textId="353768C7" w:rsidR="60D4FC73" w:rsidRDefault="60D4FC73" w:rsidP="60D4FC73"/>
    <w:sectPr w:rsidR="60D4F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5CF7A3"/>
    <w:rsid w:val="00066806"/>
    <w:rsid w:val="00113FD5"/>
    <w:rsid w:val="00231E2C"/>
    <w:rsid w:val="00627520"/>
    <w:rsid w:val="0090069E"/>
    <w:rsid w:val="009CDC02"/>
    <w:rsid w:val="00A01B92"/>
    <w:rsid w:val="00A81ED4"/>
    <w:rsid w:val="00C2027A"/>
    <w:rsid w:val="00F06E04"/>
    <w:rsid w:val="01118FAC"/>
    <w:rsid w:val="0119F6D0"/>
    <w:rsid w:val="0158092C"/>
    <w:rsid w:val="019CF0E6"/>
    <w:rsid w:val="01D5D291"/>
    <w:rsid w:val="021E54E4"/>
    <w:rsid w:val="02B4521D"/>
    <w:rsid w:val="02F0C518"/>
    <w:rsid w:val="02FEFE32"/>
    <w:rsid w:val="0338F6E0"/>
    <w:rsid w:val="034ABFB3"/>
    <w:rsid w:val="038F180D"/>
    <w:rsid w:val="039DAC22"/>
    <w:rsid w:val="03E83F1B"/>
    <w:rsid w:val="043B8B18"/>
    <w:rsid w:val="0494B596"/>
    <w:rsid w:val="04CB83E2"/>
    <w:rsid w:val="05DE05B5"/>
    <w:rsid w:val="060CE944"/>
    <w:rsid w:val="06295430"/>
    <w:rsid w:val="06C140CF"/>
    <w:rsid w:val="06D7F308"/>
    <w:rsid w:val="070AA13E"/>
    <w:rsid w:val="073D42C0"/>
    <w:rsid w:val="077B1960"/>
    <w:rsid w:val="078701FA"/>
    <w:rsid w:val="07CBE6DB"/>
    <w:rsid w:val="07EC90C1"/>
    <w:rsid w:val="0870DEB1"/>
    <w:rsid w:val="08711D45"/>
    <w:rsid w:val="08DCACA1"/>
    <w:rsid w:val="08DD80C6"/>
    <w:rsid w:val="08F095A0"/>
    <w:rsid w:val="08F26F4A"/>
    <w:rsid w:val="090CD337"/>
    <w:rsid w:val="0919DBF0"/>
    <w:rsid w:val="0922D25B"/>
    <w:rsid w:val="092858DC"/>
    <w:rsid w:val="09637B57"/>
    <w:rsid w:val="0967B73C"/>
    <w:rsid w:val="098C2240"/>
    <w:rsid w:val="09BDAE95"/>
    <w:rsid w:val="09E8A352"/>
    <w:rsid w:val="09ECA983"/>
    <w:rsid w:val="0A3181F0"/>
    <w:rsid w:val="0A3FA86F"/>
    <w:rsid w:val="0A463D9E"/>
    <w:rsid w:val="0A50FE7E"/>
    <w:rsid w:val="0AA11B7B"/>
    <w:rsid w:val="0AA1D70F"/>
    <w:rsid w:val="0B17D76E"/>
    <w:rsid w:val="0BB54E2A"/>
    <w:rsid w:val="0BEFB210"/>
    <w:rsid w:val="0C0A9A0C"/>
    <w:rsid w:val="0C18CBC1"/>
    <w:rsid w:val="0C21441C"/>
    <w:rsid w:val="0C71BE85"/>
    <w:rsid w:val="0C831C2F"/>
    <w:rsid w:val="0CC372D7"/>
    <w:rsid w:val="0CD1D138"/>
    <w:rsid w:val="0CD479A2"/>
    <w:rsid w:val="0CEFABB8"/>
    <w:rsid w:val="0D02BEA7"/>
    <w:rsid w:val="0D117E09"/>
    <w:rsid w:val="0D76A0A0"/>
    <w:rsid w:val="0DE1E2B7"/>
    <w:rsid w:val="0DEA8CBA"/>
    <w:rsid w:val="0E45930D"/>
    <w:rsid w:val="0E46C4F2"/>
    <w:rsid w:val="0E89D5D6"/>
    <w:rsid w:val="0EE05EC9"/>
    <w:rsid w:val="0EEFB5E9"/>
    <w:rsid w:val="0F07A05E"/>
    <w:rsid w:val="0F712BD0"/>
    <w:rsid w:val="0FB374F6"/>
    <w:rsid w:val="1040937B"/>
    <w:rsid w:val="109392AF"/>
    <w:rsid w:val="10981854"/>
    <w:rsid w:val="10A92E2C"/>
    <w:rsid w:val="10DA9302"/>
    <w:rsid w:val="11095CC2"/>
    <w:rsid w:val="110EF539"/>
    <w:rsid w:val="1112E4EF"/>
    <w:rsid w:val="118DBDD9"/>
    <w:rsid w:val="11D62458"/>
    <w:rsid w:val="11DE29BF"/>
    <w:rsid w:val="1203B6E1"/>
    <w:rsid w:val="1217FF8B"/>
    <w:rsid w:val="121F5884"/>
    <w:rsid w:val="125AA979"/>
    <w:rsid w:val="125AB84B"/>
    <w:rsid w:val="129382C7"/>
    <w:rsid w:val="12D3D881"/>
    <w:rsid w:val="12DBE6CA"/>
    <w:rsid w:val="134B54FC"/>
    <w:rsid w:val="1350A12E"/>
    <w:rsid w:val="13E91E4B"/>
    <w:rsid w:val="141159E7"/>
    <w:rsid w:val="1443F376"/>
    <w:rsid w:val="14801D0A"/>
    <w:rsid w:val="148F2A33"/>
    <w:rsid w:val="14AFA7A5"/>
    <w:rsid w:val="151B0EA1"/>
    <w:rsid w:val="154FA04D"/>
    <w:rsid w:val="155D358A"/>
    <w:rsid w:val="15C78C28"/>
    <w:rsid w:val="15F56CC9"/>
    <w:rsid w:val="15F6DE99"/>
    <w:rsid w:val="1604838E"/>
    <w:rsid w:val="16C819D9"/>
    <w:rsid w:val="16DFFD80"/>
    <w:rsid w:val="16FA2913"/>
    <w:rsid w:val="1725DA2B"/>
    <w:rsid w:val="1764CFCE"/>
    <w:rsid w:val="176FF326"/>
    <w:rsid w:val="17717233"/>
    <w:rsid w:val="17DA0396"/>
    <w:rsid w:val="17DE3AA7"/>
    <w:rsid w:val="1844C023"/>
    <w:rsid w:val="1852AF63"/>
    <w:rsid w:val="18AC7F90"/>
    <w:rsid w:val="1926F969"/>
    <w:rsid w:val="1948B452"/>
    <w:rsid w:val="1954347E"/>
    <w:rsid w:val="199CC439"/>
    <w:rsid w:val="19B05EB0"/>
    <w:rsid w:val="19E1F389"/>
    <w:rsid w:val="1A09673D"/>
    <w:rsid w:val="1A7906E3"/>
    <w:rsid w:val="1A8F7A6F"/>
    <w:rsid w:val="1A954804"/>
    <w:rsid w:val="1ACD4E17"/>
    <w:rsid w:val="1AD0FD48"/>
    <w:rsid w:val="1AF8C8B3"/>
    <w:rsid w:val="1B5EC2D2"/>
    <w:rsid w:val="1B69D4C0"/>
    <w:rsid w:val="1B8A5025"/>
    <w:rsid w:val="1BA07825"/>
    <w:rsid w:val="1BA77939"/>
    <w:rsid w:val="1BBEE1D1"/>
    <w:rsid w:val="1BD01CA8"/>
    <w:rsid w:val="1C76ABF7"/>
    <w:rsid w:val="1CCB8E4F"/>
    <w:rsid w:val="1CCC56D3"/>
    <w:rsid w:val="1D3F48E3"/>
    <w:rsid w:val="1D671F44"/>
    <w:rsid w:val="1E007EAE"/>
    <w:rsid w:val="1E79D478"/>
    <w:rsid w:val="1E887A39"/>
    <w:rsid w:val="1EA28628"/>
    <w:rsid w:val="1EC1F0E7"/>
    <w:rsid w:val="1F11D451"/>
    <w:rsid w:val="1F17D772"/>
    <w:rsid w:val="1F2BE6BF"/>
    <w:rsid w:val="1FC02D0D"/>
    <w:rsid w:val="209252F4"/>
    <w:rsid w:val="209A407A"/>
    <w:rsid w:val="20FBDE68"/>
    <w:rsid w:val="21403ECC"/>
    <w:rsid w:val="215B70B4"/>
    <w:rsid w:val="2190DA71"/>
    <w:rsid w:val="21A5C16C"/>
    <w:rsid w:val="21C5C97B"/>
    <w:rsid w:val="21D7852C"/>
    <w:rsid w:val="22017F2F"/>
    <w:rsid w:val="221BF858"/>
    <w:rsid w:val="225B9C4A"/>
    <w:rsid w:val="22605B72"/>
    <w:rsid w:val="228525C0"/>
    <w:rsid w:val="22B7E8DB"/>
    <w:rsid w:val="22BD5B2E"/>
    <w:rsid w:val="232CAAD2"/>
    <w:rsid w:val="235448AA"/>
    <w:rsid w:val="237F4565"/>
    <w:rsid w:val="23A23944"/>
    <w:rsid w:val="23AC8B99"/>
    <w:rsid w:val="23B21405"/>
    <w:rsid w:val="23C9F3B6"/>
    <w:rsid w:val="23CBE0D3"/>
    <w:rsid w:val="23D48106"/>
    <w:rsid w:val="2404A598"/>
    <w:rsid w:val="241D0D9B"/>
    <w:rsid w:val="2444814F"/>
    <w:rsid w:val="2477DF8E"/>
    <w:rsid w:val="249BFB3E"/>
    <w:rsid w:val="24C87B33"/>
    <w:rsid w:val="24DBE786"/>
    <w:rsid w:val="24ECF24A"/>
    <w:rsid w:val="24F82570"/>
    <w:rsid w:val="2500E534"/>
    <w:rsid w:val="251E427E"/>
    <w:rsid w:val="25391FF1"/>
    <w:rsid w:val="2565C417"/>
    <w:rsid w:val="256E1E78"/>
    <w:rsid w:val="25E4A0EE"/>
    <w:rsid w:val="2624E4C8"/>
    <w:rsid w:val="2633A8C3"/>
    <w:rsid w:val="26A2BE7E"/>
    <w:rsid w:val="26CD02CC"/>
    <w:rsid w:val="26D4F052"/>
    <w:rsid w:val="26E65803"/>
    <w:rsid w:val="26F02B54"/>
    <w:rsid w:val="276274CC"/>
    <w:rsid w:val="277F18B2"/>
    <w:rsid w:val="27921D23"/>
    <w:rsid w:val="2798928E"/>
    <w:rsid w:val="27A69F87"/>
    <w:rsid w:val="2832BEF3"/>
    <w:rsid w:val="28427F0C"/>
    <w:rsid w:val="284B3D89"/>
    <w:rsid w:val="28AE0A06"/>
    <w:rsid w:val="2915E254"/>
    <w:rsid w:val="291E7F3F"/>
    <w:rsid w:val="2949B8C9"/>
    <w:rsid w:val="29BB1C26"/>
    <w:rsid w:val="29F2B439"/>
    <w:rsid w:val="2A036684"/>
    <w:rsid w:val="2A18AA69"/>
    <w:rsid w:val="2A39353A"/>
    <w:rsid w:val="2A5E0A81"/>
    <w:rsid w:val="2A5E61DB"/>
    <w:rsid w:val="2ADA89B2"/>
    <w:rsid w:val="2B0291A2"/>
    <w:rsid w:val="2B25C276"/>
    <w:rsid w:val="2B411E7C"/>
    <w:rsid w:val="2BA86175"/>
    <w:rsid w:val="2C160D05"/>
    <w:rsid w:val="2C563C45"/>
    <w:rsid w:val="2C9FEDA6"/>
    <w:rsid w:val="2CCF6492"/>
    <w:rsid w:val="2D3DD629"/>
    <w:rsid w:val="2D70D5FC"/>
    <w:rsid w:val="2DB3CBF5"/>
    <w:rsid w:val="2DF8B387"/>
    <w:rsid w:val="2E4FA9FE"/>
    <w:rsid w:val="2E752BA4"/>
    <w:rsid w:val="2EA0CC08"/>
    <w:rsid w:val="2EC7E223"/>
    <w:rsid w:val="2EE00237"/>
    <w:rsid w:val="2EFBEEAC"/>
    <w:rsid w:val="2F1493E3"/>
    <w:rsid w:val="2F26CAD9"/>
    <w:rsid w:val="2F4FD7DF"/>
    <w:rsid w:val="2F5CF7A3"/>
    <w:rsid w:val="2F80C52A"/>
    <w:rsid w:val="2F8515A3"/>
    <w:rsid w:val="2F8D821A"/>
    <w:rsid w:val="2FD58189"/>
    <w:rsid w:val="2FEF7632"/>
    <w:rsid w:val="300988DA"/>
    <w:rsid w:val="308D5DDC"/>
    <w:rsid w:val="30A63E5C"/>
    <w:rsid w:val="30CD4CB9"/>
    <w:rsid w:val="30E5F14E"/>
    <w:rsid w:val="313C6D8F"/>
    <w:rsid w:val="31B6EA29"/>
    <w:rsid w:val="31D0C2AD"/>
    <w:rsid w:val="31DDD5FA"/>
    <w:rsid w:val="320993F6"/>
    <w:rsid w:val="323EEA4A"/>
    <w:rsid w:val="329AE9CB"/>
    <w:rsid w:val="32B98DE4"/>
    <w:rsid w:val="32FFB373"/>
    <w:rsid w:val="3326CF3B"/>
    <w:rsid w:val="336CBBA7"/>
    <w:rsid w:val="33B9A72B"/>
    <w:rsid w:val="33E01780"/>
    <w:rsid w:val="33F755B3"/>
    <w:rsid w:val="33FBDB58"/>
    <w:rsid w:val="343BAE20"/>
    <w:rsid w:val="344B25AD"/>
    <w:rsid w:val="347FE151"/>
    <w:rsid w:val="34C2E2CD"/>
    <w:rsid w:val="34CF4F76"/>
    <w:rsid w:val="35053C6D"/>
    <w:rsid w:val="3559FD65"/>
    <w:rsid w:val="35689DEE"/>
    <w:rsid w:val="3574E913"/>
    <w:rsid w:val="35BBE980"/>
    <w:rsid w:val="363C17ED"/>
    <w:rsid w:val="36611621"/>
    <w:rsid w:val="36EB141C"/>
    <w:rsid w:val="370E4C9D"/>
    <w:rsid w:val="37249BE7"/>
    <w:rsid w:val="373C4B4E"/>
    <w:rsid w:val="3786FBE8"/>
    <w:rsid w:val="37BF4FD3"/>
    <w:rsid w:val="37FCE682"/>
    <w:rsid w:val="381DAF82"/>
    <w:rsid w:val="38693859"/>
    <w:rsid w:val="3876FD92"/>
    <w:rsid w:val="387EF6F7"/>
    <w:rsid w:val="38828D3E"/>
    <w:rsid w:val="3882C468"/>
    <w:rsid w:val="3886E47D"/>
    <w:rsid w:val="38A03EB0"/>
    <w:rsid w:val="38E4E10C"/>
    <w:rsid w:val="390B6658"/>
    <w:rsid w:val="39675F61"/>
    <w:rsid w:val="3994EBB6"/>
    <w:rsid w:val="39F2842E"/>
    <w:rsid w:val="39FB4B56"/>
    <w:rsid w:val="3A3CAFD2"/>
    <w:rsid w:val="3A5438A2"/>
    <w:rsid w:val="3A6271BC"/>
    <w:rsid w:val="3AA5C2B2"/>
    <w:rsid w:val="3AB95640"/>
    <w:rsid w:val="3AEF972A"/>
    <w:rsid w:val="3B31E120"/>
    <w:rsid w:val="3BC0C0CB"/>
    <w:rsid w:val="3C30A9C9"/>
    <w:rsid w:val="3CAB0E05"/>
    <w:rsid w:val="3D2F274C"/>
    <w:rsid w:val="3D82BF64"/>
    <w:rsid w:val="3D90AC06"/>
    <w:rsid w:val="3DC46A29"/>
    <w:rsid w:val="3DF715F3"/>
    <w:rsid w:val="3DFD1996"/>
    <w:rsid w:val="3E2DF1C8"/>
    <w:rsid w:val="3E52FFA9"/>
    <w:rsid w:val="3E6981E2"/>
    <w:rsid w:val="3EBCCE02"/>
    <w:rsid w:val="3FCF024E"/>
    <w:rsid w:val="4003D9BD"/>
    <w:rsid w:val="406BA241"/>
    <w:rsid w:val="407A9FC6"/>
    <w:rsid w:val="40B3C64A"/>
    <w:rsid w:val="40D909A5"/>
    <w:rsid w:val="40FDAFD0"/>
    <w:rsid w:val="412203E8"/>
    <w:rsid w:val="427B6373"/>
    <w:rsid w:val="42C7CF8F"/>
    <w:rsid w:val="4302DB85"/>
    <w:rsid w:val="437F1A8B"/>
    <w:rsid w:val="43C9ED27"/>
    <w:rsid w:val="440B89EE"/>
    <w:rsid w:val="4430E589"/>
    <w:rsid w:val="4455E4A5"/>
    <w:rsid w:val="4498A135"/>
    <w:rsid w:val="44FCB233"/>
    <w:rsid w:val="452AB999"/>
    <w:rsid w:val="4587E936"/>
    <w:rsid w:val="45ECD2A6"/>
    <w:rsid w:val="45EDFDB9"/>
    <w:rsid w:val="45F97D8B"/>
    <w:rsid w:val="460473A9"/>
    <w:rsid w:val="46FADA46"/>
    <w:rsid w:val="46FCCE89"/>
    <w:rsid w:val="46FFE811"/>
    <w:rsid w:val="470132EF"/>
    <w:rsid w:val="472C20FA"/>
    <w:rsid w:val="474E64D9"/>
    <w:rsid w:val="47576730"/>
    <w:rsid w:val="47CA6F48"/>
    <w:rsid w:val="47D43F2A"/>
    <w:rsid w:val="47FBB2DE"/>
    <w:rsid w:val="48219EFF"/>
    <w:rsid w:val="4837AA13"/>
    <w:rsid w:val="48412E40"/>
    <w:rsid w:val="48522A52"/>
    <w:rsid w:val="48606E19"/>
    <w:rsid w:val="4880B318"/>
    <w:rsid w:val="48C82E4E"/>
    <w:rsid w:val="4988DDB4"/>
    <w:rsid w:val="49921250"/>
    <w:rsid w:val="499E6324"/>
    <w:rsid w:val="49C78647"/>
    <w:rsid w:val="49E43A53"/>
    <w:rsid w:val="49F92D7B"/>
    <w:rsid w:val="4A2F76FA"/>
    <w:rsid w:val="4A5DA751"/>
    <w:rsid w:val="4A970653"/>
    <w:rsid w:val="4AFE8370"/>
    <w:rsid w:val="4B13733E"/>
    <w:rsid w:val="4B3C30D8"/>
    <w:rsid w:val="4B3C7169"/>
    <w:rsid w:val="4B6356A8"/>
    <w:rsid w:val="4B7899B3"/>
    <w:rsid w:val="4B92EC36"/>
    <w:rsid w:val="4BEA39C8"/>
    <w:rsid w:val="4C41E7D5"/>
    <w:rsid w:val="4C75B11B"/>
    <w:rsid w:val="4CD14DAE"/>
    <w:rsid w:val="4CE3D54B"/>
    <w:rsid w:val="4CEBAA23"/>
    <w:rsid w:val="4CF80C56"/>
    <w:rsid w:val="4CF8C162"/>
    <w:rsid w:val="4D203516"/>
    <w:rsid w:val="4D3261D4"/>
    <w:rsid w:val="4D403CE2"/>
    <w:rsid w:val="4D6BC42D"/>
    <w:rsid w:val="4D7C6D6D"/>
    <w:rsid w:val="4DCCD953"/>
    <w:rsid w:val="4E4B1400"/>
    <w:rsid w:val="4E75F3B6"/>
    <w:rsid w:val="4E9AF76A"/>
    <w:rsid w:val="4EDF27D9"/>
    <w:rsid w:val="4EEB8D8A"/>
    <w:rsid w:val="4F3877E0"/>
    <w:rsid w:val="4F3CFD85"/>
    <w:rsid w:val="4FAE41F3"/>
    <w:rsid w:val="501B760D"/>
    <w:rsid w:val="5073FB33"/>
    <w:rsid w:val="507E5BA2"/>
    <w:rsid w:val="50830EF0"/>
    <w:rsid w:val="508795B2"/>
    <w:rsid w:val="509319EB"/>
    <w:rsid w:val="509AE041"/>
    <w:rsid w:val="509B3D1C"/>
    <w:rsid w:val="50A313A6"/>
    <w:rsid w:val="50A9209E"/>
    <w:rsid w:val="50C87404"/>
    <w:rsid w:val="50E4A885"/>
    <w:rsid w:val="5136D6A2"/>
    <w:rsid w:val="515A6F35"/>
    <w:rsid w:val="515C6852"/>
    <w:rsid w:val="517CE0FB"/>
    <w:rsid w:val="518D6E6C"/>
    <w:rsid w:val="519E2B80"/>
    <w:rsid w:val="51C0CC01"/>
    <w:rsid w:val="51CCCF24"/>
    <w:rsid w:val="52611896"/>
    <w:rsid w:val="528B07A2"/>
    <w:rsid w:val="529CA58E"/>
    <w:rsid w:val="52A771A8"/>
    <w:rsid w:val="52B59A73"/>
    <w:rsid w:val="52DF2532"/>
    <w:rsid w:val="52ED5E4C"/>
    <w:rsid w:val="531E8523"/>
    <w:rsid w:val="535F0B85"/>
    <w:rsid w:val="5363AB6C"/>
    <w:rsid w:val="536E688D"/>
    <w:rsid w:val="53A4482F"/>
    <w:rsid w:val="53A9E702"/>
    <w:rsid w:val="53D35127"/>
    <w:rsid w:val="53D61FEB"/>
    <w:rsid w:val="541FBE70"/>
    <w:rsid w:val="5457C62E"/>
    <w:rsid w:val="549A9285"/>
    <w:rsid w:val="549FC0C9"/>
    <w:rsid w:val="54B7B28A"/>
    <w:rsid w:val="54DD8A70"/>
    <w:rsid w:val="550A38EE"/>
    <w:rsid w:val="5544E625"/>
    <w:rsid w:val="559F0E44"/>
    <w:rsid w:val="560450ED"/>
    <w:rsid w:val="56087624"/>
    <w:rsid w:val="561278C2"/>
    <w:rsid w:val="56198CF1"/>
    <w:rsid w:val="5627959D"/>
    <w:rsid w:val="568AB791"/>
    <w:rsid w:val="56A3ED75"/>
    <w:rsid w:val="56AE9A3D"/>
    <w:rsid w:val="56B86FDF"/>
    <w:rsid w:val="56EF48C0"/>
    <w:rsid w:val="575F5176"/>
    <w:rsid w:val="575F9E5C"/>
    <w:rsid w:val="576EE908"/>
    <w:rsid w:val="577E82C1"/>
    <w:rsid w:val="579E4836"/>
    <w:rsid w:val="57CBA225"/>
    <w:rsid w:val="57D59764"/>
    <w:rsid w:val="57F1F646"/>
    <w:rsid w:val="584A6D1F"/>
    <w:rsid w:val="5855B7DF"/>
    <w:rsid w:val="58AFA8F1"/>
    <w:rsid w:val="58DBE1DA"/>
    <w:rsid w:val="58DDCBB3"/>
    <w:rsid w:val="5916C5C0"/>
    <w:rsid w:val="595A98CF"/>
    <w:rsid w:val="5961BDAE"/>
    <w:rsid w:val="59858E89"/>
    <w:rsid w:val="59C25853"/>
    <w:rsid w:val="5A87475C"/>
    <w:rsid w:val="5ACCCACC"/>
    <w:rsid w:val="5B183AB1"/>
    <w:rsid w:val="5B299708"/>
    <w:rsid w:val="5B3E2D77"/>
    <w:rsid w:val="5B58CBDF"/>
    <w:rsid w:val="5BDBB99E"/>
    <w:rsid w:val="5BE07582"/>
    <w:rsid w:val="5BFBF133"/>
    <w:rsid w:val="5C42F465"/>
    <w:rsid w:val="5C6C6732"/>
    <w:rsid w:val="5CF9F915"/>
    <w:rsid w:val="5D04DCD9"/>
    <w:rsid w:val="5D76065F"/>
    <w:rsid w:val="5DC0D8FB"/>
    <w:rsid w:val="5DC1994B"/>
    <w:rsid w:val="5DC634C0"/>
    <w:rsid w:val="5E48CD14"/>
    <w:rsid w:val="5E605ABE"/>
    <w:rsid w:val="5E60AB7D"/>
    <w:rsid w:val="5E6137CA"/>
    <w:rsid w:val="5E892A9D"/>
    <w:rsid w:val="5E906CA1"/>
    <w:rsid w:val="5E947E23"/>
    <w:rsid w:val="5ED7239D"/>
    <w:rsid w:val="5EED72B4"/>
    <w:rsid w:val="5F478924"/>
    <w:rsid w:val="5F6CF155"/>
    <w:rsid w:val="5F70640C"/>
    <w:rsid w:val="5F84626E"/>
    <w:rsid w:val="5F8FA16F"/>
    <w:rsid w:val="5F9E70ED"/>
    <w:rsid w:val="5FABA808"/>
    <w:rsid w:val="603199D7"/>
    <w:rsid w:val="603B3BFB"/>
    <w:rsid w:val="607C6A5D"/>
    <w:rsid w:val="60AF7153"/>
    <w:rsid w:val="60D4FC73"/>
    <w:rsid w:val="60E35985"/>
    <w:rsid w:val="6198D88C"/>
    <w:rsid w:val="61AB7FBC"/>
    <w:rsid w:val="61EE68B7"/>
    <w:rsid w:val="6245FF55"/>
    <w:rsid w:val="6256F936"/>
    <w:rsid w:val="62674C81"/>
    <w:rsid w:val="627F29E6"/>
    <w:rsid w:val="62997354"/>
    <w:rsid w:val="62AFF254"/>
    <w:rsid w:val="62BB2CCF"/>
    <w:rsid w:val="6313ECAC"/>
    <w:rsid w:val="6334A8ED"/>
    <w:rsid w:val="6398AD1B"/>
    <w:rsid w:val="63D2FD6D"/>
    <w:rsid w:val="641119F2"/>
    <w:rsid w:val="6417894E"/>
    <w:rsid w:val="64755004"/>
    <w:rsid w:val="64860B38"/>
    <w:rsid w:val="6495635E"/>
    <w:rsid w:val="64AFBD0D"/>
    <w:rsid w:val="650D2ED3"/>
    <w:rsid w:val="6518BD34"/>
    <w:rsid w:val="651E2C22"/>
    <w:rsid w:val="6526D811"/>
    <w:rsid w:val="652F141F"/>
    <w:rsid w:val="6556C884"/>
    <w:rsid w:val="65988FA4"/>
    <w:rsid w:val="65E79316"/>
    <w:rsid w:val="65EB314A"/>
    <w:rsid w:val="668FB558"/>
    <w:rsid w:val="66BFF109"/>
    <w:rsid w:val="66C93946"/>
    <w:rsid w:val="673F0359"/>
    <w:rsid w:val="67B12071"/>
    <w:rsid w:val="67C36470"/>
    <w:rsid w:val="67E009C7"/>
    <w:rsid w:val="681AC140"/>
    <w:rsid w:val="681C7A1E"/>
    <w:rsid w:val="68422D4C"/>
    <w:rsid w:val="684C0EBC"/>
    <w:rsid w:val="68638266"/>
    <w:rsid w:val="68846353"/>
    <w:rsid w:val="690DFB80"/>
    <w:rsid w:val="6921E444"/>
    <w:rsid w:val="69275F6B"/>
    <w:rsid w:val="6945432C"/>
    <w:rsid w:val="69FC86C8"/>
    <w:rsid w:val="6A29807E"/>
    <w:rsid w:val="6A7E2106"/>
    <w:rsid w:val="6A97AD64"/>
    <w:rsid w:val="6ABAF236"/>
    <w:rsid w:val="6B5A22AD"/>
    <w:rsid w:val="6B73C537"/>
    <w:rsid w:val="6B75489D"/>
    <w:rsid w:val="6B8C765D"/>
    <w:rsid w:val="6BBFA62C"/>
    <w:rsid w:val="6BD22969"/>
    <w:rsid w:val="6BE719E0"/>
    <w:rsid w:val="6BE9BE3F"/>
    <w:rsid w:val="6C17550B"/>
    <w:rsid w:val="6C33E0BE"/>
    <w:rsid w:val="6C35A480"/>
    <w:rsid w:val="6C5EA7DA"/>
    <w:rsid w:val="6C74D410"/>
    <w:rsid w:val="6CAE6936"/>
    <w:rsid w:val="6CCF71D0"/>
    <w:rsid w:val="6CDB8B33"/>
    <w:rsid w:val="6D34554F"/>
    <w:rsid w:val="6D774069"/>
    <w:rsid w:val="6D99378A"/>
    <w:rsid w:val="6D9C29B1"/>
    <w:rsid w:val="6DEAB775"/>
    <w:rsid w:val="6DFEB887"/>
    <w:rsid w:val="6E29FAD4"/>
    <w:rsid w:val="6E6CB467"/>
    <w:rsid w:val="6E89B0E4"/>
    <w:rsid w:val="6EA0E742"/>
    <w:rsid w:val="6ECDCB5B"/>
    <w:rsid w:val="6F15ECE4"/>
    <w:rsid w:val="6F73D0DD"/>
    <w:rsid w:val="6F8AD67F"/>
    <w:rsid w:val="6F8E755C"/>
    <w:rsid w:val="6FC0DE6C"/>
    <w:rsid w:val="701B4B51"/>
    <w:rsid w:val="7073EDBB"/>
    <w:rsid w:val="7087936B"/>
    <w:rsid w:val="7094D5EC"/>
    <w:rsid w:val="710413E4"/>
    <w:rsid w:val="716EB4C0"/>
    <w:rsid w:val="719D2D68"/>
    <w:rsid w:val="71EB8DA5"/>
    <w:rsid w:val="71FBC50D"/>
    <w:rsid w:val="71FD0FEB"/>
    <w:rsid w:val="7207B757"/>
    <w:rsid w:val="727FFCFA"/>
    <w:rsid w:val="728E0752"/>
    <w:rsid w:val="72C6161E"/>
    <w:rsid w:val="72EE74D1"/>
    <w:rsid w:val="73047A76"/>
    <w:rsid w:val="73618E8F"/>
    <w:rsid w:val="73A52A48"/>
    <w:rsid w:val="73CC9DFC"/>
    <w:rsid w:val="746456C7"/>
    <w:rsid w:val="7466140F"/>
    <w:rsid w:val="750E9EA0"/>
    <w:rsid w:val="7517F5E4"/>
    <w:rsid w:val="757C8348"/>
    <w:rsid w:val="75AFFCD7"/>
    <w:rsid w:val="75BB2663"/>
    <w:rsid w:val="76735ADD"/>
    <w:rsid w:val="7690DD69"/>
    <w:rsid w:val="76D85176"/>
    <w:rsid w:val="76D9778E"/>
    <w:rsid w:val="77F32242"/>
    <w:rsid w:val="785F13D9"/>
    <w:rsid w:val="78A6A716"/>
    <w:rsid w:val="78E6935E"/>
    <w:rsid w:val="7912513A"/>
    <w:rsid w:val="7916F45C"/>
    <w:rsid w:val="793557A2"/>
    <w:rsid w:val="79469279"/>
    <w:rsid w:val="7990D936"/>
    <w:rsid w:val="79C45327"/>
    <w:rsid w:val="79C75A40"/>
    <w:rsid w:val="7A34CE79"/>
    <w:rsid w:val="7A53378F"/>
    <w:rsid w:val="7A599B83"/>
    <w:rsid w:val="7A6E69B9"/>
    <w:rsid w:val="7A836DFA"/>
    <w:rsid w:val="7A9622BA"/>
    <w:rsid w:val="7B3D0FE1"/>
    <w:rsid w:val="7BB906E5"/>
    <w:rsid w:val="7C177FE4"/>
    <w:rsid w:val="7C49A18F"/>
    <w:rsid w:val="7C627073"/>
    <w:rsid w:val="7C650ADE"/>
    <w:rsid w:val="7C7E89A1"/>
    <w:rsid w:val="7C8F9ADD"/>
    <w:rsid w:val="7CF529C3"/>
    <w:rsid w:val="7D080D30"/>
    <w:rsid w:val="7D0FFE54"/>
    <w:rsid w:val="7D16CA8C"/>
    <w:rsid w:val="7D40BFB7"/>
    <w:rsid w:val="7D70A4B4"/>
    <w:rsid w:val="7DDEF0C3"/>
    <w:rsid w:val="7E00DB3F"/>
    <w:rsid w:val="7E1AFFBB"/>
    <w:rsid w:val="7E241A83"/>
    <w:rsid w:val="7E621017"/>
    <w:rsid w:val="7EB3D1C8"/>
    <w:rsid w:val="7EDE2CCE"/>
    <w:rsid w:val="7F787BE1"/>
    <w:rsid w:val="7FBFE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F7A3"/>
  <w15:chartTrackingRefBased/>
  <w15:docId w15:val="{7E462ED9-E499-4C5D-B08F-D86CBE062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806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806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6806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6806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806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000</Words>
  <Characters>17103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3</cp:revision>
  <dcterms:created xsi:type="dcterms:W3CDTF">2023-08-18T21:06:00Z</dcterms:created>
  <dcterms:modified xsi:type="dcterms:W3CDTF">2023-11-21T18:36:00Z</dcterms:modified>
</cp:coreProperties>
</file>